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587" w:type="dxa"/>
        <w:jc w:val="left"/>
        <w:tblInd w:w="607" w:type="dxa"/>
        <w:tblLayout w:type="fixed"/>
        <w:tblCellMar>
          <w:top w:w="0" w:type="dxa"/>
          <w:left w:w="108" w:type="dxa"/>
          <w:bottom w:w="0" w:type="dxa"/>
          <w:right w:w="108" w:type="dxa"/>
        </w:tblCellMar>
      </w:tblPr>
      <w:tblGrid>
        <w:gridCol w:w="7752"/>
        <w:gridCol w:w="2835"/>
      </w:tblGrid>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b/>
              <w:t>Carrasco M, Arriagada C, Gomez S. Early childhood caries and prolonged night breast feeding. Journal of Dental Research 2003; 82:302.</w:t>
            </w:r>
            <w:r>
              <mc:AlternateContent>
                <mc:Choice Requires="wps">
                  <w:drawing>
                    <wp:anchor behindDoc="0" distT="0" distB="0" distL="114935" distR="114935" simplePos="0" locked="0" layoutInCell="1" allowOverlap="1" relativeHeight="2">
                      <wp:simplePos x="0" y="0"/>
                      <wp:positionH relativeFrom="column">
                        <wp:posOffset>-149225</wp:posOffset>
                      </wp:positionH>
                      <wp:positionV relativeFrom="paragraph">
                        <wp:posOffset>-292735</wp:posOffset>
                      </wp:positionV>
                      <wp:extent cx="6438900" cy="271145"/>
                      <wp:effectExtent l="0" t="0" r="0" b="0"/>
                      <wp:wrapNone/>
                      <wp:docPr id="1" name="Frame1"/>
                      <a:graphic xmlns:a="http://schemas.openxmlformats.org/drawingml/2006/main">
                        <a:graphicData uri="http://schemas.microsoft.com/office/word/2010/wordprocessingShape">
                          <wps:wsp>
                            <wps:cNvSpPr txBox="1"/>
                            <wps:spPr>
                              <a:xfrm>
                                <a:off x="0" y="0"/>
                                <a:ext cx="6438900" cy="271145"/>
                              </a:xfrm>
                              <a:prstGeom prst="rect"/>
                              <a:solidFill>
                                <a:srgbClr val="FFFFFF"/>
                              </a:solidFill>
                              <a:ln w="9525">
                                <a:solidFill>
                                  <a:srgbClr val="FFFFFF"/>
                                </a:solidFill>
                              </a:ln>
                            </wps:spPr>
                            <wps:txbx>
                              <w:txbxContent>
                                <w:p>
                                  <w:pPr>
                                    <w:pStyle w:val="Normal"/>
                                    <w:rPr/>
                                  </w:pPr>
                                  <w:r>
                                    <w:rPr>
                                      <w:b/>
                                      <w:sz w:val="22"/>
                                      <w:lang w:val="en-US"/>
                                    </w:rPr>
                                    <w:t>S1 Appendix. List of all titles and abstracts for analysis and reasons for exclusion.</w:t>
                                  </w:r>
                                  <w:r>
                                    <w:rPr>
                                      <w:sz w:val="22"/>
                                      <w:lang w:val="en-US"/>
                                    </w:rPr>
                                    <w:t xml:space="preserve"> </w:t>
                                  </w:r>
                                </w:p>
                              </w:txbxContent>
                            </wps:txbx>
                            <wps:bodyPr anchor="t" lIns="91440" tIns="45720" rIns="91440" bIns="45720">
                              <a:spAutoFit/>
                            </wps:bodyPr>
                          </wps:wsp>
                        </a:graphicData>
                      </a:graphic>
                    </wp:anchor>
                  </w:drawing>
                </mc:Choice>
                <mc:Fallback>
                  <w:pict>
                    <v:rect fillcolor="#FFFFFF" strokecolor="#FFFFFF" strokeweight="0pt" style="position:absolute;rotation:-0;width:507pt;height:21.35pt;mso-wrap-distance-left:9.05pt;mso-wrap-distance-right:9.05pt;mso-wrap-distance-top:0pt;mso-wrap-distance-bottom:0pt;margin-top:-23.05pt;mso-position-vertical-relative:text;margin-left:-11.75pt;mso-position-horizontal-relative:text">
                      <v:textbox>
                        <w:txbxContent>
                          <w:p>
                            <w:pPr>
                              <w:pStyle w:val="Normal"/>
                              <w:rPr/>
                            </w:pPr>
                            <w:r>
                              <w:rPr>
                                <w:b/>
                                <w:sz w:val="22"/>
                                <w:lang w:val="en-US"/>
                              </w:rPr>
                              <w:t>S1 Appendix. List of all titles and abstracts for analysis and reasons for exclusion.</w:t>
                            </w:r>
                            <w:r>
                              <w:rPr>
                                <w:sz w:val="22"/>
                                <w:lang w:val="en-US"/>
                              </w:rPr>
                              <w:t xml:space="preserve"> </w:t>
                            </w:r>
                          </w:p>
                        </w:txbxContent>
                      </v:textbox>
                      <w10:wrap type="none"/>
                    </v:rect>
                  </w:pict>
                </mc:Fallback>
              </mc:AlternateConten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Wrong reference. This paper does not exist in this journal.</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b/>
              <w:t>Olojugba OO, Hardwick JL. Relationship of Breast-Feeding and Bottle-Feeding During Infancy to Caries Experience in Nigerian Children. Caries Research 1979; 13(2):101-10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ext could not be found</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b/>
              <w:t>Abbey LM. Breast-Feeding and Caries - Reply. Journal of the American Dental Association 1979; 99(1):1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 to the edito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ampbell OA. Breast-Feeding and Caries. Journal of the American Dental Association 1979; 98(5):691-69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 to the edito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b/>
              <w:t>Does breastfeeding increase risk of early childhood caries? J Can Dent Assoc 2013; 79:d12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Guidelin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pPr>
            <w:r>
              <w:rPr>
                <w:sz w:val="20"/>
                <w:szCs w:val="20"/>
                <w:lang w:val="en-US"/>
              </w:rPr>
              <w:t xml:space="preserve"> </w:t>
            </w:r>
            <w:r>
              <w:rPr>
                <w:sz w:val="20"/>
                <w:szCs w:val="20"/>
                <w:lang w:val="en-US"/>
              </w:rPr>
              <w:tab/>
              <w:t xml:space="preserve">Staskiewicz T. [Analysis of the influence of some factors on the intensity of early childhood caries]. Ann Acad Med Stetin 2012; 58(2):36-39. </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b/>
              <w:t>Smilematters patient fact sheet. February is National Children's Dental Health Month. J Mich Dent Assoc 2011; 93(2):1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Patient’s guid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pPr>
            <w:r>
              <w:rPr>
                <w:sz w:val="20"/>
                <w:szCs w:val="20"/>
                <w:lang w:val="en-US"/>
              </w:rPr>
              <w:t xml:space="preserve"> </w:t>
            </w:r>
            <w:r>
              <w:rPr>
                <w:sz w:val="20"/>
                <w:szCs w:val="20"/>
                <w:lang w:val="en-US"/>
              </w:rPr>
              <w:tab/>
              <w:t>Zhong ZQ. [The relationship between the infant nursing bottle caries and the feeding patterns, oral health behavior and parents' oral health information]. Shanghai Kou Qiang Yi Xue 2009; 18(6):588-59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ab/>
              <w:t>ODA patient's page. Baby bottle syndrome. J Okla Dent Assoc 2009; 100(9):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Patient’s guid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ibeiro NM, Ribeiro MA. Breastfeeding and early childhood caries: a myth that survives. J Pediatr (Rio J ) 2009; 85(5):464-46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 to the edito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Jigjid B, Ueno M, Shinada K, Kawaguchi Y. Early childhood caries and related risk factors in Mongolian children. Community Dent Health 2009; 26(2):121-12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oes not compare breastfeeding and bottle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Khamadeeva AM, Demina RR, Bagdasarova OA, Nogina n. [Role of behaviorial risk factors in developing dental caries of temporary teeth in infancy]. Stomatologiia (Mosk) 2008; 87(5):68-7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Menghini G, Steiner M, Thomet E, Roos M, Imfeld T. Caries prevalence in 2-year-old children in the city of Zurich. Community Dent Health 2008; 25(3):154-16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oes not compare breastfeeding and bottle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Menghini G, Steiner M, Imfeld T. [Early childhood caries--facts and prevention]. Ther Umsch 2008; 65(2):75-8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van Palenstein Helderman WH, Holmgren CJ. Research into factors which might contribute to the prevalence and severity of dental caries. Caries Res 2008; 42(2):155-15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 to the edito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Faye M, Ba AA, Yam AA, Ba I. [Caries patterns and diet in early childhood caries]. Dakar Med 2006; 51(2):72-7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bdoll GS. Report on the nursing bottle caries campaign launched by the Free State Oral Health Services. SADJ 2001; 56(1):32-3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 not dental caries</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aginska J, Stokowska W. [Dietary habits and early childhood caries intensity among young children]. Wiad Lek 2006; 59(1-2):5-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ringing up baby's teeth. CDS Rev 2005; 98(7):2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Patient educational hand ou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Policy on dietary recommendations for infants, children, and adolescents. Pediatr Dent 2005; 27(7 Suppl):36-3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Guidelin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Policy on early childhood caries (ECC): classifications, consequences, and preventive strategies. Pediatr Dent 2005; 27(7 Suppl):31-3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Guidelin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Ge XJ, Zhang BS, Li B, Zhao LJ, Zhao B, Ren XY et al. </w:t>
            </w:r>
            <w:r>
              <w:rPr>
                <w:sz w:val="20"/>
                <w:szCs w:val="20"/>
                <w:lang w:val="en-US"/>
              </w:rPr>
              <w:t>[The effects of feeding methods on deciduous caries.]. Shanghai Kou Qiang Yi Xue 2004; 13(5):365-36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Ye W, Feng XP, Liu YL. [An epidemiological study of risk factors of rampant caries in Shanghai children]. Shanghai Kou Qiang Yi Xue 2001; 10(2):166-16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izoguchi K, Kurumado K, Tango T, Minowa M. [Study on factors for caries and infant feeding characteristics in children aged 1.5-3 years in a Kanto urban area]. Nihon Koshu Eisei Zasshi 2003; 50(9):867-87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amezani GH, Norozi A, Valael N. The prevalence of nursing caries in 18 to 60 months old children in Qazvin. J Indian Soc Pedod Prev Dent 2003; 21(1):19-2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oes not compare breastfeeding and bottle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yne AH, Chohan AN, al-Begomi R. Feeding and dietary practices of nursing caries children in Riyadh, Saudi Arabia. Odontostomatol Trop 2002; 25(100):37-4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Prevalence feeding habits</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Hallett KB, O'Rourke PK. Early childhood caries and infant feeding practice. Community Dent Health 2002; 19(4):237-24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oes not compare breastfeeding and bottle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Sayegh A, Dini EL, Holt RD, Bedi R. Caries prevalence and patterns and their relationship to social class, infant feeding and oral hygiene in 4-5-year-old children in Amman, Jordan. Community Dent Health 2002; 19(3):144-15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oes not compare breastfeeding and bottle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cs G, Ng MW. Early childhood caries and well being. Pediatr Dent 2002; 24(4):28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 to the edito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Greer MH, Tendan SL. Early childhood dental caries in Hawai'i. Hawaii Dent J 1998; 29(2):10, 1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Erickson PR, Nickman JD. Early childhood caries: etiology, risk assessment, and prevention. Northwest Dent 1999; 78(6):27-3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pPr>
            <w:r>
              <w:rPr>
                <w:sz w:val="20"/>
                <w:szCs w:val="20"/>
                <w:lang w:val="en-US"/>
              </w:rPr>
              <w:t xml:space="preserve">Hallett KB. Early childhood caries--a new name for an old problem. Ann R Australas Coll Dent Surg 2000; 15:268-275. </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pPr>
            <w:r>
              <w:rPr>
                <w:sz w:val="20"/>
                <w:szCs w:val="20"/>
                <w:lang w:val="en-US"/>
              </w:rPr>
              <w:t>Creedon MI, O'Mullane DM. Factors affecting caries levels amongst 5-year-old children in County Kerry, Ireland. Community Dent Health 2001; 18(2):72-7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oes not compare breastfeeding and bottle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Davies GM, Blinkhorn FA, Duxbury JT. Caries among 3-year-olds in greater Manchester. Br Dent J 2001; 190(7):381-38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Prevalenc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ehrendt A, Sziegoleit F, Muler-Lessmann V, Ipek-Ozdemir G, Wetzel WE. Nursing-bottle syndrome caused by prolonged drinking from vessels with bill-shaped extensions. ASDC J Dent Child 2001; 68(1):47-50, 1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h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Usatine R. Severe caries in a child. West J Med 2001; 174(3):167-16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Peretz B, Eidelman E. ["Baby bottle tooth decay"--a risk to the teeth of babies and young infants]. Harefuah 1998; 134(9):731-73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Ye W, Feng XP, Liu YL. Epidemiological study of the risk factors of rampant caries in Shanghai children. Chin J Dent Res 1999; 2(2):58-6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oes not compare breastfeeding and bottle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amos-Gomez FJ, Tomar SL, Ellison J, Artiga N, Sintes J, Vicuna G. Assessment of early childhood caries and dietary habits in a population of migrant Hispanic children in Stockton, California. ASDC J Dent Child 1999; 66(6):395-403, 36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oes not compare breasfeeding and bottle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inton J, Valaitis R, Passarelli C, Sheehan D, Hesch R. A systematic overview of the relationship between infant feeding caries and breast-feeding. Ont Dent 1998; 75(9):23-2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Quartey JB, Williamson DD. Prevalence of early childhood caries at Harris County clinics. ASDC J Dent Child 1999; 66(2):127-31, 8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Prevalenc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Erickson PR, Mazhari E. Investigation of the role of human breast milk in caries development. Pediatr Dent 1999; 21(2):86-9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h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mith PJ, Moffatt ME. Baby-bottle tooth decay: are we on the right track? Int J Circumpolar Health 1998; 57 Suppl 1:155-16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Ollila P, Niemela M, Uhari M, Larmas M. Prolonged pacifier-sucking and use of a nursing bottle at night: possible risk factors for dental caries in children. Acta Odontol Scand 1998; 56(4):233-23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oes not compare breastfeeding and bottle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aupome G. An introspective qualitative report on dietary patterns and elevated levels of dental decay in a deprived urban population in northern Mexico. ASDC J Dent Child 1998; 65(4):276-85, 23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Prevalenc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it-IT"/>
              </w:rPr>
              <w:t xml:space="preserve"> </w:t>
            </w:r>
            <w:r>
              <w:rPr>
                <w:sz w:val="20"/>
                <w:szCs w:val="20"/>
                <w:lang w:val="en-US"/>
              </w:rPr>
              <w:t>Lopez D, V, Velazquez-Quintana Y, Weinstein P, Domoto P, Leroux B. Early childhood caries and risk factors in rural Puerto Rican children. ASDC J Dent Child 1998; 65(2):132-13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oes not compare breastfeeding and bottle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eerheijm KL, Uyttendaele-Speybrouck BF, Euwe HC, Groen HJ. Prolonged demand breast-feeding and nursing caries. Caries Res 1998; 32(1):46-5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oes not compare breastfeeding and bottle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Harrison R, Wong T, Ewan C, Contreras B, Phung Y. Feeding practices and dental caries in an urban Canadian population of Vietnamese preschool children. ASDC J Dent Child 1997; 64(2):112-11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oes not compare breastfeeding and bottle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Henry RJ. Why do 20% of our children experience 80% of the decay? An update on the status of childhood caries. Tex Dent J 1997; 114(1):10-1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Febres C, Echeverri EA, Keene HJ. Parental awareness, habits, and social factors and their relationship to baby bottle tooth decay. Pediatr Dent 1997; 19(1):22-2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oes not compare breastfeeding and bottle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Holt RD, Winter GB, Downer MC, Bellis WJ, Hay IS. Caries in pre-school children in Camden 1993/94. Br Dent J 1996; 181(11-12):405-41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Prevalenc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Bernshaw N. Prolonged breastfeeding and dental caries. J Hum Lact 1996; 12(4):27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 to the edito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Moynihan PJ, Holt RD. The national diet and nutrition survey of 1.5 to 4.5 year old children: summary of the findings of the dental survey. Br Dent J 1996; 181(9):328-33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Prevalenc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einstein P, Smith WF, Fraser-Lee N, Shimono T, Tsubouchi J. Epidemiologic study of 19-month-old Edmonton, Alberta children: caries rates and risk factors. ASDC J Dent Child 1996; 63(6):426-43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oes not compare breastfeeding and bottlefeed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Truhe T. Diet and caries. Dent Today 1996; 15(9):60, 62-60, 6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yhan H. Influencing factors of nursing caries. J Clin Pediatr Dent 1996; 20(4):313-31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Alaluusua S, Matto J, Gronroos L, Innila S, Torkko H, Asikainen S et al. Oral colonization by more than one clonal type of mutans streptococcus in children with nursing-bottle dental caries. Arch Oral Biol 1996; 41(2):167-17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In vitro stud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s-ES"/>
              </w:rPr>
              <w:t xml:space="preserve"> </w:t>
            </w:r>
            <w:r>
              <w:rPr>
                <w:sz w:val="20"/>
                <w:szCs w:val="20"/>
                <w:lang w:val="en-US"/>
              </w:rPr>
              <w:t>Muller M. Nursing-bottle syndrome: risk factors. ASDC J Dent Child 1996; 63(1):42-5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 to the edito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Wendt LK, Birkhed D. Dietary habits related to caries development and immigrant status in infants and toddlers living in Sweden. Acta Odontol Scand 1995; 53(6):339-34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Prevalenc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Von Burg MM, Sanders BJ, Weddell JA. Baby bottle tooth decay: a concern for all mothers. Pediatr Nurs 1995; 21(6):515-9, quiz.</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Patient’s guid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Tinanoff N. Dental caries risk assessment and prevention. Dent Clin North Am 1995; 39(4):709-71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pPr>
            <w:r>
              <w:rPr>
                <w:sz w:val="20"/>
                <w:szCs w:val="20"/>
                <w:lang w:val="en-US"/>
              </w:rPr>
              <w:t>Tsubouchi J, Tsubouchi M, Maynard RJ, Domoto PK, Weinstein P. A study of dental caries and risk factors among Native American infants. ASDC J Dent Child 1995; 62(4):283-28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Prevalenc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Duperon DF. Early childhood caries: a continuing dilemma. J Calif Dent Assoc 1995; 23(2):15-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Matee M, van't Hof M, Maselle S, Mikx F, van Palenstein HW. Nursing caries, linear hypoplasia, and nursing and weaning habits in Tanzanian infants. Community Dent Oral Epidemiol 1994; 22(5 Pt 1):289-29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 hypoplasia</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Alaluusua S, Malmivirta R. Early plaque accumulation--a sign for caries risk in young children. Community Dent Oral Epidemiol 1994; 22(5 Pt 1):273-27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Prevalence and other etiology: plaque accumula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Todd RV, Durward CS, Chot C, So PK, Im P. The dental caries experience, oral hygiene and dietary practices of preschool children of factory workers in Phnom Penh, Cambodia. Int J Paediatr Dent 1994; 4(3):173-17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Prevalenc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Tsubouchi J, Higashi T, Shimono T, Domoto PK, Weinstein P. A study of baby bottle tooth decay and risk factors for 18-month old infants in rural Japan. ASDC J Dent Child 1994; 61(4):293-29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oes not compare breastfeeding and bottle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Degano MP, Degano RA. Breastfeeding and oral health. A primer for the dental practitioner. N Y State Dent J 1993; 59(2):30-3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Leverett DH, Featherstone JD, Proskin HM, Adair SM, Eisenberg AD, Mundorff-Shrestha SA et al. Caries risk assessment by a cross-sectional discrimination model. J Dent Res 1993; 72(2):529-53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 fluoridated wate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chwartz SS, Rosivack RG, Michelotti P. A child's sleeping habit as a cause of nursing caries. ASDC J Dent Child 1993; 60(1):22-2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Sleeping habi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O'Sullivan DM, Tinanoff N. Social and biological factors contributing to caries of the maxillary anterior teeth. Pediatr Dent 1993; 15(1):41-4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oes not compare breastfeeding and bottle 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chulte JR, Druyan ME, Hagen JC. Early childhood tooth decay. Pediatric interventions. Clin Pediatr (Phila) 1992; 31(12):727-73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Henderson HZ. Baby bottle tooth decay. Indiana Med 1992; 85(3):19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 to the edito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ovesi T, Levison H. The "companion bottle": a useful predictor of children at risk for the development of nursing bottle caries. Pediatrics 1992; 89(5 Pt 1):976-97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 to the edito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ilver DH. A comparison of 3-year-olds' caries experience in 1973, 1981 and 1989 in a Hertfordshire town, related to family behaviour and social class. Br Dent J 1992; 172(5):191-19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Prevalenc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Matee MI, Mikx FH, Maselle SY, van Palenstein Helderman WH. Mutans streptococci and lactobacilli in breast-fed children with rampant caries. Caries Res 1992; 26(3):183-18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In vitro stud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Eronat N, Eden E. A comparative study of some influencing factors of rampant or nursing caries in preschool children. J Clin Pediatr Dent 1992; 16(4):275-27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oes not compare breastfeeding and bottle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Hara AT, Kelly SA, Gonzalez-Cabezas C, Eckert GJ, Barlow AP, Mason SC et al. Influence of fluoride availability of dentifrices on eroded enamel remineralization in situ. Caries Res 2009; 43(1):57-6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in vitro stud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angskau K. Baby bottle tooth decay: a problem affecting young children in North Dakota. Northwest Dent 1991; 70(6):2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 to the edito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O'Malley B, Brown AC, Tate M, Hertzler AA, Rojas MH. Infant feeding practices of migrant farm laborers in northern Colorado. J Am Diet Assoc 1991; 91(9):1084-108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 and prevalenc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altonen AS. The frequency of mother-infant salivary close contacts and maternal caries activity affect caries occurrence in 4-year-old children. Proc Finn Dent Soc 1991; 87(3):373-38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Houde G, Gagnon PF, St-Germain M. A descriptive study of early caries and oral health habits of Inuit pre-schoolers: preliminary results. Arctic Med Res 1991; Suppl:683-68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escriptive stud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laluusua S, Myllarniemi S, Kallio M, Salmenpera L, Tainio VM. Prevalence of caries and salivary levels of mutans streptococci in 5-year-old children in relation to duration of breast feeding. Scand J Dent Res 1990; 98(3):193-19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In vitro stud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urth A. [Nursing bottle caries]. Rev Dent Chile 1990; 81(1):10-1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Todd R, Gelbier S. Dental caries prevalence in Vietnamese children and teenagers in three London boroughs. Br Dent J 1990; 168(1):24-2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Prevalenc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Liu J. Neglected problem: nursing bottle syndrome. Dentistry (Loma Linda ) 1990; 3(2):57-5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Buhl S, Wetzel WE, Bodeker RH. [Studies on the incidence of caries in 6- to 48-month old infants]. Dtsch Zahnarztl Z 1989; 44(9):673-67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s-ES"/>
              </w:rPr>
              <w:t xml:space="preserve"> </w:t>
            </w:r>
            <w:r>
              <w:rPr>
                <w:sz w:val="20"/>
                <w:szCs w:val="20"/>
                <w:lang w:val="en-US"/>
              </w:rPr>
              <w:t>Marino RV, Bomze K, Scholl TO, Anhalt H. Nursing bottle caries: characteristics of children at risk. Clin Pediatr (Phila) 1989; 28(3):129-13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oes not compare breastfeeding and bottle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maratunge A. Rampant dental caries in Papua New Guinean children. Odontostomatol Trop 1989; 12(1):14-1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Prevalenc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etzel WE. [Nursing bottle syndrome in small children]. Zahnarztl Mitt 1989; 79(3):249-25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Srkoc O, Bajan M, Stilinovic D. [Etiology of nursing caries]. Acta Stomatol Croat 1989; 23(2):159-16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Johnsen DC. Baby bottle tooth decay: a preventable health problem in infants. Update Pediatr Dent 1988; 2(1):1-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Wetzel WE. ["Nursing bottle syndrome" in young children. Dental findings, incidence and family environment]. Monatsschr Kinderheilkd 1988; 136(10):673-67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Albert RJ, Cantin RY, Cross HG, Castaldi CR. Nursing caries in the Inuit children of the Keewatin. J Can Dent Assoc 1988; 54(10):751-75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Preven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Sbordone L, Di ML, Ciaglia RN, Pettoello MM, Lenci F, Di CA et al. [Dental caries in childhood. A cross-sectional epidemiologic study and correlation with a breast-feeding program]. Minerva Stomatol 1988; 37(8):655-65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Jackson-Herrerias G, Angeles-Mendoza A. [Conditioning and determining factors in the incidence of the "baby-bottle syndrome"]. Bol Med Hosp Infant Mex 1988; 45(4):240-24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Borresen HC. [Night breast feeding and dental health]. Tidsskr Nor Laegeforen 1987; 107(9):869-87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Stabouli. [Caries and breast feeding]. Arch Odonto Estomatol 1986; 2 Spec No:86-8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ldred MJ, Wade WG, Llewelyn DR, Walker DM. Class-specific antibodies to Streptococcus mutans in human serum, saliva and breast milk. J Immunol Methods 1986; 87(1):103-10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In vitro stud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oeters FJ, Burgersdijk RC, Mikx FH. [Caries as a result of frequent and prolonged breast feeding]. Ned Tijdschr Tandheelkd 1986; 93(1):14-1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Haq ME, Begum K, Muttalib MA, Shahidullah M. Prevalence of caries in urban children and its relation to feeding pattern. Bangladesh Med Res Counc Bull 1985; 11(2):55-6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Prevalenc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alako NO. Infant feeding profile and dental caries status of urban Nigerian children. Acta Odontol Pediatr 1985; 6(1):13-1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Gupta KS. Infant bottle feeding and dental caries among small children in Dar es Salaam-Tanzania. Odontostomatol Trop 1985; 8(2):111-11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cheer B. Caries in children--the dietary factor. Middle East Dent Oral Health 1985;(3):20-2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 to the edito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ilnes AR, Bowden GH. The microflora associated with developing lesions of nursing caries. Caries Res 1985; 19(4):289-29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In vitro stud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Janicha J, Szpringer-Nodzak M. [Natural feeding and caries in the deciduous teeth of children up to 3 years of age]. Czas Stomatol 1984; 37(9):629-631.</w:t>
              <w:b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maratunge A, Ekanayake SL. Rampant caries in Sri Lankan children. A pilot study. Odontostomatol Trop 1984; 7(3):133-13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Prevalenc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Gagnon PF. [Dietary habits in early childhood and the appearance of rampant caries]. J Dent Que 1984; 21:119-12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Hackett AF, Rugg-Gunn AJ, Murray JJ, Roberts GJ. Can breast feeding cause dental caries? Hum Nutr Appl Nutr 1984; 38(1):23-2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Ishikawa M, Watanabe K, Kimura K, Kikuchi J. [Relation between daily habits and caries incidence in the dental health examination of 1 1/2-year-old infants. A comparison with a survey taken 7 years previously]. Shoni Shikagaku Zasshi 1984; 22(4):846-85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rai M. [Dental caries prevalence in deciduous teeth surveyed by feeding methods and histological observations]. Tsurumi Shigaku 1984; 10(1):229-25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Johnsen DC. Dental caries patterns in preschool children. Dent Clin North Am 1984; 28(1):3-2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Jelliffe DB, Jelliffe EF. Breast feeding could be a cause of the type of dental caries. J Dent 1983; 11(4):36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 to the edito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rams M, Maloney J. "Nursing bottle caries" in breast-fed children. J Pediatr 1983; 103(3):415-41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eyers H. [Findings in "nursing-bottle caries"]. Dtsch Zahnarztl Z 1983; 38(7):722-72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Hovels O. ["Sugar-induced caries" due to excessive enjoyment of instant tea from nursing bottles]. Monatsschr Kinderheilkd 1983; 131(3):174-17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ichardson BD, Cleaton-Jones PE. Infant feeding practices and nursing bottle caries. ASDC J Dent Child 1983; 50(1):7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 to the edito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oberts GJ. Is breast feeding a possible cause of dental caries? J Dent 1982; 10(4):346-35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Just breast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it-IT"/>
              </w:rPr>
              <w:t xml:space="preserve"> </w:t>
            </w:r>
            <w:r>
              <w:rPr>
                <w:sz w:val="20"/>
                <w:szCs w:val="20"/>
                <w:lang w:val="en-US"/>
              </w:rPr>
              <w:t>Wetzel WE. [Dental caries caused by excessive consumption of sweetened tea from nursing bottles]. Monatsschr Kinderheilkd 1982; 130(9):726-73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da-DK"/>
              </w:rPr>
              <w:t xml:space="preserve"> </w:t>
            </w:r>
            <w:r>
              <w:rPr>
                <w:sz w:val="20"/>
                <w:szCs w:val="20"/>
                <w:lang w:val="en-US"/>
              </w:rPr>
              <w:t>Johnsen DC. Characteristics and backgrounds of children with "nursing caries". Pediatr Dent 1982; 4(3):218-22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Just bottle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Holt RD, Joels D, Winter GB. Caries in pre-school children. The Camden study. Br Dent J 1982; 153(3):107-10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Hygiene habits</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Derkson GD, Ponti P. Nursing bottle syndrome; prevalence and etiology in a non-fluoridated city. J Can Dent Assoc 1982; 48(6):389-39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chouker M. [The nursing bottle syndrome]. Actual Odontostomatol (Paris) 1982; 36(140):577-58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llen KR, Leppard PI. Bottle caries - an increasing problem. Aust Dent J 1981; 26(6):403-40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 to the edito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ichardson BD, Cleaton-Jones PE, McInnes PM, Rantsho JM. Infant feeding practices and nursing bottle caries. ASDC J Dent Child 1981; 48(6):423-42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Etiology vitamins</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pPr>
            <w:r>
              <w:rPr>
                <w:sz w:val="20"/>
                <w:szCs w:val="20"/>
              </w:rPr>
              <w:t xml:space="preserve"> </w:t>
            </w:r>
            <w:r>
              <w:rPr>
                <w:sz w:val="20"/>
                <w:szCs w:val="20"/>
              </w:rPr>
              <w:t xml:space="preserve">Nagasawa S, Kishimoto E, Nara Y, Hatada N, Morita E, Kawano K et al. </w:t>
            </w:r>
            <w:r>
              <w:rPr>
                <w:sz w:val="20"/>
                <w:szCs w:val="20"/>
                <w:lang w:val="en-US"/>
              </w:rPr>
              <w:t>[The relationship between dental caries in 3-year-old children and feeding methods, between-meal eating habits, use of feeding bottles, and drinking of acidophilus beverages]. Koku Eisei Gakkai Zasshi 1981; 30(5):423-43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Marechaux SC, Monnier T, Arnold C. [Nursing bottle caries]. Prev Stomatol 1981; 7(1):41-4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it-IT"/>
              </w:rPr>
              <w:t xml:space="preserve"> </w:t>
            </w:r>
            <w:r>
              <w:rPr>
                <w:sz w:val="20"/>
                <w:szCs w:val="20"/>
                <w:lang w:val="en-US"/>
              </w:rPr>
              <w:t>Walton JL, Messer LB. Dental caries and fluorosis in breast-fed and bottle-fed children. Caries Res 1981; 15(2):124-13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Etiology fluorosis</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arechaux SC, Monnier T, Arnold C. ["Baby-bottle" caries]. SSO Schweiz Monatsschr Zahnheilkd 1980; 90(11):1049-105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udzinowski L. ["Baby-bottle" syndrome]. Union Med Can 1980; 109(6):853-85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da-DK"/>
              </w:rPr>
              <w:t xml:space="preserve"> </w:t>
            </w:r>
            <w:r>
              <w:rPr>
                <w:sz w:val="20"/>
                <w:szCs w:val="20"/>
                <w:lang w:val="en-US"/>
              </w:rPr>
              <w:t>Toors FA. [Dental caries in the first years of life]. Ned Tijdschr Geneeskd 1980; 124(1):12-1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bbey LM. Night breast feeding and dental caries. Pediatrics 1979; 64(5):70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 to the edito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naer WR. Breast-feeding and caries. J Am Dent Assoc 1979; 99(1):11-1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 to the edito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naer WR. Breast-feeding and caries. J Am Dent Assoc 1979; 98(5):691-69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 to the edito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bbey LM. Is breast feeding a likely cause of dental caries in young children? J Am Dent Assoc 1979; 98(1):21-2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One author. Case repor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hearer TR, Howard HE, DeSart DJ. Breast-feeding and nursing caries. J Oreg Dent Assoc 1978; 47(3):1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pecified</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Jasmin JR. [Nursing bottle caries]. Pedod Fr 1978; 12:203-20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ichardson BD, Cleaton-Jones PE. Nursing bottle caries. Pediatrics 1977; 60(5):748-74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Prevalenc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ountryman BA. Kotlow and Gardner et al: recommendation on breastfeeding. ASDC J Dent Child 1977; 44(6):49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 to the edito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helton PG, Berkowitz RJ, Forrester DJ. Nursing bottle caries. Pediatrics 1977; 59(5):777-77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Prevalenc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otlow LA. Breast feeding: a cause of dental caries in children. ASDC J Dent Child 1977; 44(3):192-19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da-DK"/>
              </w:rPr>
              <w:t xml:space="preserve"> </w:t>
            </w:r>
            <w:r>
              <w:rPr>
                <w:sz w:val="20"/>
                <w:szCs w:val="20"/>
                <w:lang w:val="en-US"/>
              </w:rPr>
              <w:t>Trippie RL, Jennings RE. Nursing bottle syndrome. Tex Med 1977; 73(3):47-5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Powell D. Milk...is it related to rampant caries of the early primary dentition? J Calif Dent Assoc 1976; 4(1):58-6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Other etiology: milk</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Forsman B, Ericsson Y. Breastfeeding, formula feeding and dental health in low-fluoride districts in Sweden. Community Dent Oral Epidemiol 1974; 2(1):1-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Other etiology: fluorosis</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iller JB. Rampant caries as a result of latent bottle feeding in young children. J Okla State Dent Assoc 1973; 63(4):9-1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utri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it-IT"/>
              </w:rPr>
              <w:t xml:space="preserve"> </w:t>
            </w:r>
            <w:r>
              <w:rPr>
                <w:sz w:val="20"/>
                <w:szCs w:val="20"/>
                <w:lang w:val="en-US"/>
              </w:rPr>
              <w:t>Stone JH, Kroll RG. Elimination of rampamt caries due to bottle feeding. J N J Dent Assoc 1973; 44(2):3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Just bottlefeeding. Other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astano FA. Night-bottle syndrome. Pa Dent J (Harrisb ) 1972; 39(1):8-1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humans</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s-ES"/>
              </w:rPr>
              <w:t xml:space="preserve"> </w:t>
            </w:r>
            <w:r>
              <w:rPr>
                <w:sz w:val="20"/>
                <w:szCs w:val="20"/>
                <w:lang w:val="en-US"/>
              </w:rPr>
              <w:t>Picton DC, Wiltshear PJ. A comparison of the effects of early feeding habits on the caries prevalence of deciduous teeth. Dent Pract Dent Rec 1970; 20(5):170-17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Other etiology: just breast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roll RG, Stone JH. Nocturnal bottle-feeding as a contributory cause of rampant dental caries in the infant and young child. J Dent Child 1967; 34(6):454-45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Other etiology: just bottle 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pPr>
            <w:r>
              <w:rPr>
                <w:sz w:val="20"/>
                <w:szCs w:val="20"/>
                <w:lang w:val="en-US"/>
              </w:rPr>
              <w:t>TANK G. RECENT ADVANCES IN NUTRITION AND DENTAL CARIES. J Am Diet Assoc 1965; 46:293-29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NOVAK S, MECIR M, MRKLAS L. [DENTAL CARIES IN CHILDREN WHO WERE BREAST-FED AND THOSE WHO WERE ARTIFICIALLY FED DURING THE 1ST MONTH OF THEIR LIFE]. Cesk Stomatol 1965; 65:91-9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TANK G, STORVICK CA. CARIES EXPERIENCE OF CHILDREN ONE TO SIX YEARS OLD IN TWO OREGON COMMUNITIES (CORVALLIS AND ALBANY). 3. RELATION OF DIET TO VARIATION OF DENTAL CARIES. J Am Dent Assoc 1965; 70:394-40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Other etiology: just breat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rora A, Foster JP, Gillies D, Moxey AJ, Moody G, Curtis B. Breastfeeding for oral health in preschool children. Cochrane Database of Systematic</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 protocol</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Fluoride supplementation of the breast-fed infant. JAMA 1990; 263(16):217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The public side of DSSNY. N Y State Dent J 1997; 63(8):44-4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Nutrition for healthy term infants. Paediatr Child Health 1998; 3(2):109-11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emas</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s-ES"/>
              </w:rPr>
              <w:t xml:space="preserve"> </w:t>
            </w:r>
            <w:r>
              <w:rPr>
                <w:sz w:val="20"/>
                <w:szCs w:val="20"/>
                <w:lang w:val="en-US"/>
              </w:rPr>
              <w:t>Prolonged use of sippy cups under scrutiny. Dent Today 2002; 21(5):4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For the dental patient. From baby bottle to cup. Choose training cups carefully, use them temporarily. J Am Dent Assoc 2004; 135(3):38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Patient educational hand ou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ringing up baby's teeth. CDS Rev 2005; 98(7):2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Patient educational hand ou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altonen AS, Tenovuo J, Lehtonen OP, Saksala R, Meurman O. Serum antibodies against oral Streptococcus mutans in young children in relation to dental caries and maternal close-contacts. Arch Oral Biol 1985; 30(4):331-33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Aaltonen AS, Tenovuo J. Association between mother-infant salivary contacts and caries resistance in children: a cohort study. Pediatr Dent 1994; 16(2):110-11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bbey LM. Night breast feeding and dental caries. Pediatrics 1979; 64(5):70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ODA patient's page. Baby bottle syndrome. J Okla Dent Assoc 2009; 100(9):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Patient’s educational hand ou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da-DK"/>
              </w:rPr>
              <w:t xml:space="preserve"> </w:t>
            </w:r>
            <w:r>
              <w:rPr>
                <w:sz w:val="20"/>
                <w:szCs w:val="20"/>
                <w:lang w:val="en-US"/>
              </w:rPr>
              <w:t>Oral health during pregnancy and early childhood: evidence-based guidelines for health professionals. J Calif Dent Assoc 2010; 38(6):391-4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Guidelin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milematters patient fact sheet. February is National Children's Dental Health Month. J Mich Dent Assoc 2011; 93(2):1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Patient’s educational hand ou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cs G, Lodolini G, Kaminsky S, Cisneros GJ. Effect of nursing caries on body weight in a pediatric population. Pediatr Dent 1992; 14(5):302-30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Patient's page. Keeping your child's teeth healthy begins early. J Okla Dent Assoc 2013; 104(7):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Patient’s educational hand ou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Acs G, Lodolini G, Shulman R, Chussid S. The effect of dental rehabilitation on the body weight of children with failure to thrive: case reports. Compend Contin Educ Dent 1998; 19(2):164-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cs G, Ng MW. Early childhood caries and well being. Pediatr Dent 2002; 24(4):28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dair SM, Durr DP. The treatment of nursing bottle caries. ASDC J Dent Child 1983; 50(2):96, 15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dams MN. Toothless children. S Afr Med J 1998; 88(4):46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Agostoni C, Baselli L, Mazzoni MB. </w:t>
            </w:r>
            <w:r>
              <w:rPr>
                <w:sz w:val="20"/>
                <w:szCs w:val="20"/>
                <w:lang w:val="en-US"/>
              </w:rPr>
              <w:t>Early nutrition patterns and diseases of adulthood: a plausible link? Eur J Intern Med 2013; 24(1):5-1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guirrezabal IJ. [Nursing-bottle syndrome. Apropos of a case]. An Esp Pediatr 1988; 29(2):169-17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Al-Jewair TS, Leake JL. The prevalence and risks of early childhood caries (ECC) in Toronto, Canada. J Contemp Dent Pract 2010; 11(5):001-00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l-Malik MI, Holt RD, Bedi R. The relationship between erosion, caries and rampant caries and dietary habits in preschool children in Saudi Arabia. Int J Paediatr Dent 2001; 11(6):430-43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l-Malik MI, Holt RD, Bedi R. Prevalence and patterns of caries, rampant caries, and oral health in two- to five-year-old children in Saudi Arabia. J Dent Child (Chic ) 2003; 70(3):235-24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Alaluusua S, Gronroos L, Zhu X, Saarela M, Matto J, Asikainen S et al. Production of glucosyltransferases by clinical mutans streptococcal isolates as determined by semiquantitative cross-dot assay. Arch Oral Biol 1997; 42(6):417-42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lbert DA, Park K, Findley S, Mitchell DA, McManus JM. Dental caries among disadvantaged 3- to 4-year-old children in northern Manhattan. Pediatr Dent 2002; 24(3):229-23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Allen KR, Leppard PI. Bottle caries - an increasing problem. Aust Dent J 1981; 26(6):403-40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lley JW, Alderman EJ, Levy SM, Kuthy RA. Dietary fluoride supplements for children--the role of the physician. J Med Assoc Ga 1989; 78(9):629-63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llison PJ, Schwartz S. Interproximal contact points and proximal caries in posterior primary teeth. Pediatr Dent 2003; 25(4):334-34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Ankola AV, Nagesh L, Hegde P, Karibasappa GN. </w:t>
            </w:r>
            <w:r>
              <w:rPr>
                <w:sz w:val="20"/>
                <w:szCs w:val="20"/>
                <w:lang w:val="en-US"/>
              </w:rPr>
              <w:t>Primary dentition status and treatment needs of children with cleft lip and/or palate. J Indian Soc Pedod Prev Dent 2005; 23(2):80-8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rora A, McNab MA, Lewis MW, Hilton G, Blinkhorn AS, Schwarz E. 'I can't relate it to teeth': a qualitative approach to evaluate oral health education materials for preschool children in New South Wales, Australia. Int J Paediatr Dent 2012; 22(4):302-30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skarizadeh N, Siyonat P. The prevalence and pattern of nursing caries in preschool children of Tehran. J Indian Soc Pedod Prev Dent 2004; 22(3):92-9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yhan H, Suskan E, Yildirim S. The effect of nursing or rampant caries on height, body weight and head circumference. J Clin Pediatr Dent 1996; 20(3):209-21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zarpazhooh A, Limeback H, Lawrence HP, Shah PS. Xylitol for preventing acute otitis media in children up to 12 years of age. Cochrane Database of Systematic Reviews 201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Baghianimoghadam MH, Nadrian H, Rahaei Z. The Effects of Education on Formula and Bottle-Feeding Behaviors of Nursing Mothers Based on PRECEDE Model. Iranian Journal of Pediatrics 2009; 19(4):359-36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da-DK"/>
              </w:rPr>
              <w:t xml:space="preserve"> </w:t>
            </w:r>
            <w:r>
              <w:rPr>
                <w:sz w:val="20"/>
                <w:szCs w:val="20"/>
                <w:lang w:val="en-US"/>
              </w:rPr>
              <w:t>Bakalian S, Lewis CW. Question from the clinician: fluoridated water. Pediatr Rev 2003; 24(2):7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aker KA, Levy SM. Review of systemic fluoride supplementation and consideration of the pharmacist's role. Drug Intell Clin Pharm 1986; 20(12):935-94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arnes GP, Parker WA, Lyon TC, Jr., Drum MA, Coleman GC. Ethnicity, location, age, and fluoridation factors in baby bottle tooth decay and caries prevalence of Head Start children. Public Health Rep 1992; 107(2):167-17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arras E. [Bottle fed children with caries: dental care under general anesthesia]. Rev Med Suisse Romande 1998; 118(1):7-1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aum CR, Shannon MW. Lead and caries. Nat Med 1998; 4(1):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ellis MA, Jarman I, Downing J, Perkins C, Beynon C, Hughes K et al. Using clustering techniques to identify localities with multiple health and social needs. Health Place 2012; 18(2):138-14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enitez C, O'Sullivan D, Tinanoff N. Effect of a preventive approach for the treatment of nursing bottle caries. ASDC J Dent Child 1994; 61(1):46-4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erkenboom M. [Multi-caries in the young child]. Rev Belge Med Dent (1984 ) 1992; 47(1):75-8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erkowitz R. Etiology of nursing caries: a microbiologic perspective. J Public Health Dent 1996; 56(1):51-5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erkowitz RJ, Turner J, Hughes C. Microbial characteristics of the human dental caries associated with prolonged bottle-feeding. Arch Oral Biol 1984; 29(11):949-95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erkowitz RJ. Streptococcus mutans and dental caries in infants. Compend Contin Educ Dent 1985; 6(6):463-46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erkowitz RJ, Moss M, Billings RJ, Weinstein P. Clinical outcomes for nursing caries treated using general anesthesia. ASDC J Dent Child 1997; 64(3):210-1, 22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it-IT"/>
              </w:rPr>
              <w:t xml:space="preserve"> </w:t>
            </w:r>
            <w:r>
              <w:rPr>
                <w:sz w:val="20"/>
                <w:szCs w:val="20"/>
                <w:lang w:val="en-US"/>
              </w:rPr>
              <w:t>Berkowitz RJ. Causes, treatment and prevention of early childhood caries: a microbiologic perspective. J Can Dent Assoc 2003; 69(5):304-30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erman MH. Baby bottle caries. Diagnosis and treatment. CDS Rev 1973; 66(2):32-3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erman MH. The open-faced crown revisited. CDS Rev 1983; 76(7):21-2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ernard-Bonnin AC, Pelletier H, Turgeon JP, Allard-Dansereau C, Petit N, Chabot G et al. Cariogenic feeding habits and fluoride supplementation during infancy and early childhood. Can J Public Health 1993; 84(2):90-9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ernick SM. What the pediatrician should know about children's teeth. IV. Baby-bottle syndrome. Clin Pediatr (Phila) 1971; 10(4):243-24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Patient’s hand ou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Bian JY, Li RY, Wang WJ. Feasibility of milk fluoridation and trends in dental caries of children in China. Adv Dent Res 1995; 9(2):112-11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ian Z, Du M, Bedi R, Holt R, Jin H, Fan M. Caries experience and oral health behavior in Chinese children with cleft lip and/or palate. Pediatr Dent 2001; 23(5):431-43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ier-Katz G. ["Baby-bottle syndrome". Overview and therapy]. Zahnarztl Mitt 1982; 72(17):1843-184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lake F, Blessmann M, Werle H, Li L, Gbara A. Long-chain 3-hydroxyacyl-CoA dehydrogenase deficiency with inadvertent caries in infants. Int J Paediatr Dent 2007; 17(1):72-7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s</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lanck HM, Marcus M, Tolbert PE, Rubin C, Henderson AK, Hertzberg VS et al. Age at menarche and tanner stage in girls exposed in utero and postnatally to polybrominated biphenyl. Epidemiology 2000; 11(6):641-64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lanck HM, Marcus M, Tolbert PE, Rubin C, Henderson AK, Hertzberg VS et al. Age at menarche and tanner stage in girls exposed in utero and postnatally to polybrominated biphenyl. Epidemiology 2000; 11(6):641-64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lanck HM, Marcus M, Hertzberg V, Tolbert PE, Rubin C, Henderson AK et al. Determinants of polybrominated biphenyl serum decay among women in the Michigan PBB cohort. Environ Health Perspect 2000; 108(2):147-15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lumberg ML, Kunken FR. The dentist's involvement with child abuse. N Y State Dent J 1981; 47(2):65-6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s</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odenmann P, Madrid C, Vannotti M, Rossi I, Ruiz J. [Migration without borders, but...barriers of meaning]. Rev Med Suisse 2007; 3(135):2710-271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owen WH, Pearson SK, Rosalen PL, Miguel JC, Shih AY. Assessing the cariogenic potential of some infant formulas, milk and sugar solutions. J Am Dent Assoc 1997; 128(7):865-87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In vitro stud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owen WH. Response to Seow: biological mechanisms of early childhood caries. Community Dent Oral Epidemiol 1998; 26(1 Suppl):28-3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In vitro stud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rice DM, Blum JR, Steinberg BJ. The etiology, treatment, and prevention of nursing caries. Compend Contin Educ Dent 1996; 17(1):92, 94, 96-92, 94, 9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rothwell DJ, Limeback H. Fluorosis risk in grade 2 students residing in a rural area with widely varying natural fluoride. Community Dentistry and Oral Epidemiology 1999; 27(2):130-13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rown JP, Junner C, Liew V. A study of Streptococcus mutans levels in both infants with bottle caries and their mothers. Aust Dent J 1985; 30(2):96-9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ruerd B, Kinney MB, Bothwell E. Preventing baby bottle tooth decay in American Indian and Alaska native communities: a model for planning. Public Health Rep 1989; 104(6):631-64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Health promo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ruerd B, Jones C. Preventing baby bottle tooth decay: eight-year results. Public Health Rep 1996; 111(1):63-6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Health promo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rugman E, Verrips GH, Danz MJ, Kalsbeek H. Dental prevention among Turkish and Moroccan parents in The Hague. Community Dent Health 1998; 15(2):109-11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Health promo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ryant S, McLaughlin K, Morgaine K, Drummond B. Elite athletes and oral health. Int J Sports Med 2011; 32(9):720-72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uhl S, Wetzel WE, Bodeker RH. [Studies on the incidence of caries in 6- to 48-month old infants]. Dtsch Zahnarztl Z 1989; 44(9):673-67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Cadena GA, Llarena ME, Perez LS, Ojeda LS. </w:t>
            </w:r>
            <w:r>
              <w:rPr>
                <w:sz w:val="20"/>
                <w:szCs w:val="20"/>
                <w:lang w:val="en-US"/>
              </w:rPr>
              <w:t>[Nursing bottle caries]. Pract Odontol 1987; 8(1):6-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ahuana CA, Capella CJ, Cerda E, I. [Polycaries in temporal dentition: a continuing problem]. An Esp Pediatr 1997; 46(3):229-23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Callanan DL, Hiner LB. Vulnerable sibling: hyponatremia from caries prevention. Pediatrics 1987; 79(4):637-63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ampus G, Solinas G, Strohmenger L, Cagetti MG, Senna A, Minelli L et al. National pathfinder survey on children's oral health in Italy: pattern and severity of caries disease in 4-year-olds. Caries Res 2009; 43(2):155-16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anfield LM, Giuliano AR, Neilson EM, Blashil BM, Graver EJ, Yap HH. Kinetics of the response of milk and serum beta-carotene to daily beta-carotene supplementation in healthy, lactating women. Am J Clin Nutr 1998; 67(2):276-28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ardash Z, Lahav O, Sarnat H. Complete dentures for the preschool child. Refuat Hashinayim 1991; 9(3):3-1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s</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artwright A. Breast is best. Br Dent J 2008; 204(7):351-35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asamassimo PS. Excerpt from Contemporary Nutrition. ASDC J Dent Child 1978; 45(6):49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Casamassimo PS. Maternal oral health. </w:t>
            </w:r>
            <w:r>
              <w:rPr>
                <w:sz w:val="20"/>
                <w:szCs w:val="20"/>
                <w:lang w:val="en-US"/>
              </w:rPr>
              <w:t>Dent Clin North Am 2001; 45(3):469-4vi.</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astano FA. Night-bottle syndrome. Pa Dent J (Harrisb ) 1972; 39(1):8-1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rPr>
              <w:t xml:space="preserve">Castilho SD, Rocha MA. </w:t>
            </w:r>
            <w:r>
              <w:rPr>
                <w:sz w:val="20"/>
                <w:szCs w:val="20"/>
                <w:lang w:val="en-US"/>
              </w:rPr>
              <w:t>Pacifier habit: history and multidisciplinary view. J Pediatr (Rio J ) 2009; 85(6):480-48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aufield PW, Li Y, Bromage TG. Hypoplasia-associated severe early childhood caries--a proposed definition. J Dent Res 2012; 91(6):544-55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haffee BW, Feldens CA, Vitolo MR. Cluster-randomized trial of infant nutrition training for caries prevention. J Dent Res 2013; 92(7 Suppl):29S-36S.</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Health promo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han-Yip A. Health promotion and research in the Chinese community in Montreal: A model of culturally appropriate health care. Paediatr Child Health 2004; 9(9):627-62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hedid RN, Bourgeois D, Kaloustian H, Baba N, Pilipili C. Caries prevalence and caries risk in a sample of Lebanese preschool children. Odontostomatol Trop 2011; 34(135):31-4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da-DK"/>
              </w:rPr>
              <w:t xml:space="preserve"> </w:t>
            </w:r>
            <w:r>
              <w:rPr>
                <w:sz w:val="20"/>
                <w:szCs w:val="20"/>
                <w:lang w:val="en-US"/>
              </w:rPr>
              <w:t>Chestnutt IG, Murdoch C, Robson KF. Parents and carers' choice of drinks for infants and toddlers, in areas of social and economic disadvantage. Community Dent Health 2003; 20(3):139-14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Health promo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hing B, Fujioka C. Comprehensive approach to the management and prevention of early childhood caries. Hawaii Dent J 2003; 34(3):11-1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hisick MC, Richter P, Piotrowski MJ. Put more "bite" into health promotion: a campaign to revitalize health promotion in the Army Dental Care System. Part I. The mouthguard, sealant, and nursing caries initiatives. Mil Med 2000; 165(8):598-60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hristensen JC. Multiple sclerosis: some epidemiological clues to etiology. Acta Neurol Latinoam 1975; 21(1-4):66-8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hussid S. Optimizing infant and toddler oral health. The importance of early intervention. Dent Today 2003; 22(7):122-12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inar DN. The advantages and disadvantages of pacifier use. Contemp Nurse 2004; 17(1-2):109-11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pPr>
            <w:r>
              <w:rPr>
                <w:sz w:val="20"/>
                <w:szCs w:val="20"/>
                <w:lang w:val="en-US"/>
              </w:rPr>
              <w:t xml:space="preserve"> </w:t>
            </w:r>
            <w:r>
              <w:rPr>
                <w:sz w:val="20"/>
                <w:szCs w:val="20"/>
                <w:lang w:val="en-US"/>
              </w:rPr>
              <w:t xml:space="preserve">Cobo E. Characteristics of the Spontaneous Milk Ejecting Activity Occurring During Human Lactation. Journal of Perinatal Medicine 1993; 21(1):77-85. </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ockle KL, Bodrati A. Nesting of the White-Throated Woodcreeper Xiphocolaptes Albicollis. Wilson Journal of Ornithology 2013; 125(4):782-78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olak H, Dulgergil CT, Dalli M, Hamidi MM. Early childhood caries update: A review of causes, diagnoses, and treatments. J Nat Sci Biol Med 2013; 4(1):29-3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one TE, Jr. The nursing bottle caries syndrome. JAMA 1981; 245(22):233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s</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ontreras B, Ewan C. A culturally-specific oral health program for high risk Vietnamese children. Probe 1996; 30(4):156-15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ook HW, Duncan WK, De BS, Berg B. The cost of nursing caries in a Native American Head Start population. J Clin Pediatr Dent 1994; 18(2):139-14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ooke ME, Davidson LE, Livesey SL. Schinzel-Giedion syndrome: interesting facial and orodental features, and dental management. Int J Paediatr Dent 2002; 12(1):66-7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s</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Corcellas C, Feo ML, Torres JP, Malm O, Ocampo-Duque W, Eljarrat E et al. </w:t>
            </w:r>
            <w:r>
              <w:rPr>
                <w:sz w:val="20"/>
                <w:szCs w:val="20"/>
                <w:lang w:val="en-US"/>
              </w:rPr>
              <w:t>Pyrethroids in human breast milk: occurrence and nursing daily intake estimation. Environ Int 2012; 47:17-2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Correa-Faria P, Martins PA, Vieira-Andrade RG, Marques LS, Ramos-Jorge ML. </w:t>
            </w:r>
            <w:r>
              <w:rPr>
                <w:sz w:val="20"/>
                <w:szCs w:val="20"/>
                <w:lang w:val="en-US"/>
              </w:rPr>
              <w:t>Perinatal factors associated with developmental defects of enamel in primary teeth: a case-control study. Brazilian Oral Research 2013; 27(4):363-36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Correa-Faria P, Martins PA, Vieira-Andrade RG, Oliveira-Ferreira F, Marques LS, Ramos-Jorge ML. </w:t>
            </w:r>
            <w:r>
              <w:rPr>
                <w:sz w:val="20"/>
                <w:szCs w:val="20"/>
                <w:lang w:val="en-US"/>
              </w:rPr>
              <w:t>Developmental defects of enamel in primary teeth: prevalence and associated factors. International Journal of Paediatric Dentistry 2013; 23(3):173-17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rawford JG, Testa RG, Stone BC. Breast feeding vs. bottle feeding as related to dental caries incidence: a review of the literature. Refuat Hapeh Vehashinayim 1974; 23(0):19-2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s-ES"/>
              </w:rPr>
              <w:t xml:space="preserve"> </w:t>
            </w:r>
            <w:r>
              <w:rPr>
                <w:sz w:val="20"/>
                <w:szCs w:val="20"/>
                <w:lang w:val="en-US"/>
              </w:rPr>
              <w:t>Croll TP. The need for early infant and toddler dental care: a pictorial argument. Quintessence Int 1988; 19(10):719-73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row DR. Baby bottle tooth decay prevention--a new program for the Texas Department of Health. Tex Dent J 1992; 109(8):14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Health promo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urrier GF, Glinka MP. The prevalence of nursing bottle caries or baby bottle syndrome in an inner city fluoridated community. Va Dent J 1977; 54(5):9-1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urzon ME. "Out of the mouths of babes and sucklings...." ...do we still care for the oral health of our children? J Dent Res 1994; 73(4):714-71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Editoral</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urzon ME, Preston AJ. Risk groups: nursing bottle caries/caries in the elderly. Caries Res 2004; 38 Suppl 1:24-3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Dalben GD, Costa B, Gomide MR, Das Neves LT. </w:t>
            </w:r>
            <w:r>
              <w:rPr>
                <w:sz w:val="20"/>
                <w:szCs w:val="20"/>
                <w:lang w:val="en-US"/>
              </w:rPr>
              <w:t>Breast-feeding and sugar intake in babies with cleft lip and palate. Cleft Palate-Craniofacial Journal 2003; 40(1):84-8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Daly B, Sharif MO, Newton T, Jones K, Worthington H, V. Local interventions for the management of alveolar osteitis (dry socket). Cochrane Database of Systematic Reviews 201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Dasanayake AP, Caufield PW. Prevalence of dental caries in Sri Lankan aboriginal Veddha children. Int Dent J 2002; 52(6):438-44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In vitro stud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Davies AN, Shorthose K. Parasympathomimetic drugs for the treatment of salivary gland dysfunction due to radiotherapy. Cochrane Database of Systematic Reviews 200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Davies GM, Duxbury JT, Boothman NJ, Davies RM, Blinkhorn AS. A staged intervention dental health promotion programme to reduce early childhood caries. Community Dent Health 2005; 22(2):118-12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Health Promo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Davies GN. Early childhood caries--a synopsis. Community Dent Oral Epidemiol 1998; 26(1 Suppl):106-11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Dawidowicz A, Krajewska K, Krajewska-Kulak E, Kulikowski M, Szyszko-Perlowska A, Rolka H et al. </w:t>
            </w:r>
            <w:r>
              <w:rPr>
                <w:sz w:val="20"/>
                <w:szCs w:val="20"/>
                <w:lang w:val="en-US"/>
              </w:rPr>
              <w:t>[Women's knowledge of health behaviors in the puerperium]. Wiad Lek 2004; 57 Suppl 1:70-7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de Soet JJ, Kreulen CM, Veerkamp JS, Bokhout B, van LC, de GJ. </w:t>
            </w:r>
            <w:r>
              <w:rPr>
                <w:sz w:val="20"/>
                <w:szCs w:val="20"/>
                <w:lang w:val="en-US"/>
              </w:rPr>
              <w:t>Transmission of "Streptococcus mutans" in nursing bottle caries and cleft palate patients. Adv Exp Med Biol 1997; 418:181-18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DenBesten P, Berkowitz R. Early childhood caries: an overview with reference to our experience in California. J Calif Dent Assoc 2003; 31(2):139-14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Dennison BA. Fruit juice consumption by infants and children: a review. J Am Coll Nutr 1996; 15(5 Suppl):4S-11S.</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it-IT"/>
              </w:rPr>
              <w:t xml:space="preserve"> </w:t>
            </w:r>
            <w:r>
              <w:rPr>
                <w:sz w:val="20"/>
                <w:szCs w:val="20"/>
                <w:lang w:val="en-US"/>
              </w:rPr>
              <w:t>Dilley GJ, Dilley DH, Machen JB. Prolonged nursing habit: a profile of patients and their families. ASDC J Dent Child 1980; 47(2):102-10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it-IT"/>
              </w:rPr>
              <w:t xml:space="preserve"> </w:t>
            </w:r>
            <w:r>
              <w:rPr>
                <w:sz w:val="20"/>
                <w:szCs w:val="20"/>
                <w:lang w:val="en-US"/>
              </w:rPr>
              <w:t>Dorschug H. [Tongue, teeth, sweet tea. Orthodontic preventative car]. Kinderkrankenschwester 2004; 23(5):195-19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Douglass JM, O'Sullivan DM, Tinanoff N. Temporal changes in dental caries levels and patterns in a Native American preschool population. J Public Health Dent 1996; 56(4):171-17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Drinkard C, Dilley DC. Rampant caries as a result of a bizarre food habit: a case report. Pediatr Dent 1982; 4(2):131-13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Dube VK, Berg J. "Pediatric dentistry today". J Gt Houst Dent Soc 1995; 66(7):27-3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Editoral</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Duggal MS, van LC. Dental considerations for dietary counselling. Int Dent J 2001; 51(6 Suppl 1):408-41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Dunson DB, Chulada P, Arbes SJ, Jr. </w:t>
            </w:r>
            <w:r>
              <w:rPr>
                <w:sz w:val="20"/>
                <w:szCs w:val="20"/>
                <w:lang w:val="en-US"/>
              </w:rPr>
              <w:t>Bayesian modeling of time-varying and waning exposure effects. Biometrics 2003; 59(1):83-9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Eigbobo JO, Onyeaso CO. Maternal knowledge and awareness of factors affecting oral health in the paediatric population. Odontostomatol Trop 2013; 36(142):15-2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Ekstrand J, Hardell LI, Spak CJ. Fluoride balance studies on infants in a 1-ppm-water-fluoride area. Caries Res 1984; 18(1):87-9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Emanuelsson IM. Mutans streptococci--in families and on tooth sites. Studies on the distribution, acquisition and persistence using DNA fingerprinting. Swed Dent J Suppl 2001;(148):1-6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Emanuelsson IMR, Wang XM. Demonstration of identical strains of mutans streptococci within Chinese families by genotyping. European Journal of Oral Sciences 1998; 106(3):788-79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Emanuelsson IR, Li Y, Bratthall D. Genotyping shows different strains of mutans streptococci between father and child and within parental pairs in Swedish families. Oral Microbiol Immunol 1998; 13(5):271-27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Ericsson Y, Ribelius U. Wide variations of fluoride supply to infants and their effect. Caries Res 1971; 5(1):78-8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Ericsson Y. Effect of infant diets with widely different fluoride contents on the fluoride concentrations of deciduous teeth. Caries Res 1973; 7(1):56-6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it-IT"/>
              </w:rPr>
              <w:t xml:space="preserve"> </w:t>
            </w:r>
            <w:r>
              <w:rPr>
                <w:sz w:val="20"/>
                <w:szCs w:val="20"/>
                <w:lang w:val="en-US"/>
              </w:rPr>
              <w:t>Evans S. Development of an infant feeding policy in southern Derbyshire. Health Visit 1995; 68(2):59-6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Everhart DL, Klapper B, Carter WH, Jr., Moss S. Evaluation of dental caries experiences and salivary IgA in children ages 3-7. Caries Res 1977; 11(4):211-21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Fadavi S. Management of early childhood caries. Gen Dent 2003; 51(1):38-4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Editorial</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Faine MP, Oberg D. Snacking and oral health habits of Washington state WIC children and their caregivers. ASDC J Dent Child 1994; 61(5-6):350-35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Faine MP, Oberg D. Survey of dental nutrition knowledge of WIC nutritionists and public health dental hygienists. J Am Diet Assoc 1995; 95(2):190-19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Feigal RJ. Common oral diseases of children. Pediatr Ann 1985; 14(2):133-13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it-IT"/>
              </w:rPr>
              <w:t xml:space="preserve"> </w:t>
            </w:r>
            <w:r>
              <w:rPr>
                <w:sz w:val="20"/>
                <w:szCs w:val="20"/>
                <w:lang w:val="en-US"/>
              </w:rPr>
              <w:t>Feldens CA, Vitolo MR, Drachler ML. A randomized trial of the effectiveness of home visits in preventing early childhood caries. Community Dent Oral Epidemiol 2007; 35(3):215-22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Health promo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Feldens CA, Kramer PF, Sequeira MC, Rodrigues PH, Vitolo MR. </w:t>
            </w:r>
            <w:r>
              <w:rPr>
                <w:sz w:val="20"/>
                <w:szCs w:val="20"/>
                <w:lang w:val="en-US"/>
              </w:rPr>
              <w:t>Maternal education is an independent determinant of cariogenic feeding practices in the first year of life. Eur Arch Paediatr Dent 2012; 13(2):70-7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Fieguth A, Gunther D, Kleemann WJ, Troger HD. Lethal child neglect. Forensic Sci Int 2002; 130(1):8-1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Finlayson TL, Siefert K, Ismail AI, Delva J, Sohn W. Reliability and validity of brief measures of oral health-related knowledge, fatalism, and self-efficacy in mothers of African American children. Pediatr Dent 2005; 27(5):422-42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Flynn FW, Culver B, Newton SV. Salt intake by normotensive and spontaneously hypertensive rats: two-bottle and lick rate analyses. Physiol Behav 2003; 78(4-5):689-69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Fomon SJ, Ekstrand J. Fluoride intake by infants. Journal of Public Health Dentistry 1999; 59(4):229-23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Fomon SJ, Ekstrand J, Ziegler EE. Fluoride intake and prevalence of dental fluorosis: Trends in fluoride intake with special attention to infants. Journal of Public Health Dentistry 2000; 60(3):131-13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Fontana M, Catt D, Eckert GJ, Ofner S, Toro M, Gregory RL et al. Xylitol: effects on the acquisition of cariogenic species in infants. Pediatr Dent 2009; 31(3):257-26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Foreman FJ, Theobald WD. Direct bonded glass ionomer crowns. ASDC J Dent Child 1987; 54(3):165-16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s</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Forsman B. Dental fluorosis and caries in high-fluoride districts in Sweden. Community Dent Oral Epidemiol 1974; 2(3):132-14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Fracasso ML, Rios D, Provenzano MG, Goya S. Efficacy of an oral health promotion program for infants in the public sector. J Appl Oral Sci 2005; 13(4):372-37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Health promo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Franco S, Theriot J, Greenwell A. The influence of early counselling on weaning from a bottle. Community Dent Health 2008; 25(2):115-11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Health promo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it-IT"/>
              </w:rPr>
              <w:t xml:space="preserve"> </w:t>
            </w:r>
            <w:r>
              <w:rPr>
                <w:sz w:val="20"/>
                <w:szCs w:val="20"/>
                <w:lang w:val="en-US"/>
              </w:rPr>
              <w:t>Freeman R, Stevens A. Nursing caries and buying time: an emerging theory of prolonged bottle feeding. Community Dent Oral Epidemiol 2008; 36(5):425-43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Frigoletto R. Simplified treatment of bottle baby syndrome. ASDC J Dent Child 1976; 43(2):90-9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Editorial</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it-IT"/>
              </w:rPr>
            </w:pPr>
            <w:r>
              <w:rPr>
                <w:sz w:val="20"/>
                <w:szCs w:val="20"/>
                <w:lang w:val="it-IT"/>
              </w:rPr>
              <w:t xml:space="preserve"> </w:t>
            </w:r>
            <w:r>
              <w:rPr>
                <w:sz w:val="20"/>
                <w:szCs w:val="20"/>
                <w:lang w:val="en-US"/>
              </w:rPr>
              <w:t>Frigoletto RL. Update--simplified treatment of bottle-baby syndrome. ASDC J Dent Child 1982; 49(5):374-37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Editorial</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Fuhlrott E. [Diabolical circle of caries prophylaxis]. Zahnarztl Mitt 1971; 61(21):1064-106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Furness S, Worthington H, V, Bryan G, Birchenough S, McMillan R. Interventions for the management of dry mouth: topical therapies. Cochrane Database of Systematic Reviews 201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Galijasevic S, Maitra D, Lu T, Sliskovic I, Abdulhamid I, Abu-Soud HM. </w:t>
            </w:r>
            <w:r>
              <w:rPr>
                <w:sz w:val="20"/>
                <w:szCs w:val="20"/>
                <w:lang w:val="en-US"/>
              </w:rPr>
              <w:t>Myeloperoxidase interaction with peroxynitrite: chloride deficiency and heme depletion. Free Radical Biology and Medicine 2009; 47(4):431-43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fr-FR"/>
              </w:rPr>
              <w:t xml:space="preserve"> </w:t>
            </w:r>
            <w:r>
              <w:rPr>
                <w:sz w:val="20"/>
                <w:szCs w:val="20"/>
                <w:lang w:val="en-US"/>
              </w:rPr>
              <w:t>Gandini P, Schiavi A, Camassa D, Manuelli M. [Statistical survey of malocclusion in school age children]. Mondo Ortod 1989; 14(1):73-7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Gardner DE, Norwood JR, Eisenson JE. At-will breast feeding and dental caries: four case reports. ASDC J Dent Child 1977; 44(3):186-19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s</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Gehrke FS, Johnsen DS. Bottle caries associated with anti-HIV therapy. Pediatr Dent 1991; 13(1):7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s/Lette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Gizani S, Vinckier F, Declerck D. Caries pattern and oral health habits in 2- to 6-year-old children exhibiting differing levels of caries. Clin Oral Investig 1999; 3(1):35-4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Gooze RA, Anderson SE, Whitaker RC. Prolonged Bottle Use and Obesity at 5.5 Years of Age in US Children. Journal of Pediatrics 2011; 159(3):431-43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Gratrix D, Holloway PJ. Factors of deprivation associated with dental caries in young children. Community Dent Health 1994; 11(2):66-7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h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Griffen AL, Goepferd SJ. Preventive oral health care for the infant, child, and adolescent. Pediatr Clin North Am 1991; 38(5):1209-122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Grindefjord M, Dahllof G, Wikner S, Hojer B, Modeer T. Prevalence of mutans streptococci in one-year-old children. Oral Microbiol Immunol 1991; 6(5):280-28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Gudino S, Rojas N, Castro C, Rodriguez M, Vega M, Lopez LM. </w:t>
            </w:r>
            <w:r>
              <w:rPr>
                <w:sz w:val="20"/>
                <w:szCs w:val="20"/>
                <w:lang w:val="en-US"/>
              </w:rPr>
              <w:t>Colonization of mutans streptococci in Costa Rican children from a high-risk population. J Dent Child (Chic ) 2007; 74(1):36-4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Gulec SA, Siegel JA. Posttherapy radiation safety considerations in radiomicrosphere treatment with 90Y-microspheres. J Nucl Med 2007; 48(12):2080-208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rHeight w:val="841" w:hRule="atLeast"/>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Hallett KB, O'Rourke PK. Social and behavioural determinants of early childhood caries. Aust Dent J 2003; 48(1):27-3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Hallett KB, O'Rourke PK. Caries experience in preschool children referred for specialist dental care in hospital. Aust Dent J 2006; 51(2):124-12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Hamilton FA, Davis KE, Blinkhorn AS. An oral health promotion programme for nursing caries. Int J Paediatr Dent 1999; 9(3):195-20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Health promo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Hansen MK. From the president. ASDC J Dent Child 1978; 45(1):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Hardison JD, Cecil JC, White JA, Manz M, Mullins MR, Ferretti GA. The 2001 Kentucky Childrens Oral Health Survey: findings for children ages 24 to 59 months and their caregivers. Pediatr Dent 2003; 25(4):365-37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Harrison RL, Wong T. An oral health promotion program for an urban minority population of preschool children. Community Dent Oral Epidemiol 2003; 31(5):392-39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Hart HM. Use of dummies, reservoir feeders, and comforters in a child population in North London. Lancet 1969; 2(7611):99-10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Hashida S, Mihara J, Hashida K, Sumi N, Rakugi M, Ooshima T et al. </w:t>
            </w:r>
            <w:r>
              <w:rPr>
                <w:sz w:val="20"/>
                <w:szCs w:val="20"/>
                <w:lang w:val="en-US"/>
              </w:rPr>
              <w:t>[Clinical and statistical survey of the children at the Pedodontic Clinic of the Osaka University Dental Hospital]. Osaka Daigaku Shigaku Zasshi 1985; 30(2):336-34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it-IT"/>
              </w:rPr>
              <w:t xml:space="preserve"> </w:t>
            </w:r>
            <w:r>
              <w:rPr>
                <w:sz w:val="20"/>
                <w:szCs w:val="20"/>
                <w:lang w:val="en-US"/>
              </w:rPr>
              <w:t>Hashim Nainar SM. Nursing cFaries: an overview. J Conn State Dent Assoc 1990; 66(2):34-3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Haskins DR. Pediatric dental rehabilitation procedures in the OR. AORN J 1996; 64(4):573-57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Hata H, Horiuchi M, Toba M, Hata S, Tsukada M, Mayanagi H. Lactose-fermenting bacteria from caries lesions of breast fed children. Journal of Dental Research 1998; 77:13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Hattab FN, Al-Omari MA, Angmar-Mansson B, Daoud N. The prevalence of nursing caries in one-to-four-year-old children in Jordan. ASDC J Dent Child 1999; 66(1):53-5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Hein W. [Correct dosage of fluorides will strengthen the tooth germs]. Zahnarztl Mitt 1979; 69(19):1180-118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Heine W, Braun OH, Mohr C, Leitzmann P. Enhancement of lysozyme trypsin-mediated decay of intestinal bifidobacteria and lactobacilli. J Pediatr Gastroenterol Nutr 1995; 21(1):54-5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Helderman WHV, Mabelya L, vantHof MA, Konig KG. Two types of intraoral distribution of fluorotic enamel. Community Dentistry and Oral Epidemiology 1997; 25(3):251-25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Henderson HZ, Dean JA, Hatcher EA. Indiana infant-toddler dental care survey. J Indiana Dent Assoc 1991; 70(1):8-1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Hicks RJ, Binns D, Stabin MG. Pattern of uptake and excretion of (18)F-FDG in the lactating breast. J Nucl Med 2001; 42(8):1238-124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Hicks TW, Davis-Burchat L, Fendley S, Jeffrey B. Infant feeding caries: Part II. The Simcoe and Muskoka-Parry Sound Health Unit Project. Ont Dent 1995; 72(9):24-6, 3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Hicks TW, Davis-Burchat L, Fendley S, Jeffrey B. Infant feeding caries: Part I. A review and trial preventive project. Ont Dent 1995; 72(9):17-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Himelhoch DA, Mostofi R. Oral abnormalities in the Ellis-van Creveld syndrome: case report. Pediatr Dent 1988; 10(4):309-31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pPr>
            <w:r>
              <w:rPr>
                <w:sz w:val="20"/>
                <w:szCs w:val="20"/>
                <w:lang w:val="en-US"/>
              </w:rPr>
              <w:t xml:space="preserve">Holgerson PL, Vestman NR, Claesson R, Ohman C, Domellof M, Tanner AC et al. Oral microbial profile discriminates breast-fed from formula-fed infants. J Pediatr Gastroenterol Nutr 2013; 56(2):127-136. </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Holloway GL, Caspersen JP, Vanderwel MC, Naylor BJ. Cavity tree occurrence in hardwood forests of central Ontario. Forest Ecology and Management 2007; 239(1-3):191-19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Holm AK, Andersson R. Enamel mineralization disturbances in 12-year-old children with known early exposure to fluorides. Community Dent Oral Epidemiol 1982; 10(6):335-33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Holt RD, Joels D, Winter GB. Caries in pre-school children. The Camden study. Br Dent J 1982; 153(3):107-10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Horton S, Barker JC. Rural Latino immigrant caregivers' conceptions of their children's oral disease. J Public Health Dent 2008; 68(1):22-2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Hossny E, Reda S, Marzouk S, Diab D, Fahmy H. Serum fluoride levels in a group of Egyptian infants and children from Cairo city. Arch Environ Health 2003; 58(5):306-31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Hunter ML, Hood CA, Hunter B, Kingdon A. Reported infant feeding, oral hygiene and dental attendance patterns in children aged 5 years and under referred for extraction of teeth under general anaesthesia. Int J Paediatr Dent 1997; 7(4):243-24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Imbeau L, Desrochers A. Foraging ecology and use of drumming trees by three-toed woodpeckers. Journal of Wildlife Management 2002; 66(1):222-23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Inoue N. [Lactation and ablactation periods]. Shikai Tenbo 1985; 65(5):1093-109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Jaafar SH, Jahanfar S, Angolkar M, Ho JJ. Effect of restricted pacifier use in breastfeeding term infants for increasing duration of breastfeeding. Cochrane Database of Systematic Reviews 201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Jasmin JR. [Nursing bottle caries]. Pedod Fr 1978; 12:203-20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John J. Home visits for dietary advice reduce caries. Evid Based Dent 2008; 9(1):1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Editorial</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Johnsen DC. The role of the pediatrician in identifying and treating dental caries. Pediatr Clin North Am 1991; 38(5):1173-118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ommen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Johnsen DC. Response to Horowitz: research issues in early childhood caries. Community Dent Oral Epidemiol 1998; 26(1 Suppl):82-8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ommen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da-DK"/>
              </w:rPr>
              <w:t xml:space="preserve"> </w:t>
            </w:r>
            <w:r>
              <w:rPr>
                <w:sz w:val="20"/>
                <w:szCs w:val="20"/>
                <w:lang w:val="en-US"/>
              </w:rPr>
              <w:t>Johnson KR. Restorations for bottle-mouth syndrome and fractured anterior teeth. Dent Surv 1980; 56(1):30-3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Case reports </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Johnston T, Messer LB. Nursing caries: literature review and report of a case managed under local anaesthesia. Aust Dent J 1994; 39(6):373-38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Juambeltz JC, Kula K, Perman J. Nursing caries and lactose intolerance. ASDC J Dent Child 1993; 60(4):377-38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abus K. [Tea for children and the baby bottle]. SSO Schweiz Monatsschr Zahnheilkd 1982; 92(12):1138-114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acho MA, Zahedpasha Y, Eshkevari P. Comparison of the rate of exclusive breast-feeding between pacifier sucker and non-sucker infants. Iranian Journal of Pediatrics 2007; 17(2):113-11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ahn R, Bonuck K, Trombley M. Randomized controlled trial of bottle weaning intervention: a pilot study. Clin Pediatr (Phila) 2007; 46(2):163-17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ammerman AM, Starkey PE. Nursing caries: a case history. J Indiana Dent Assoc 1981; 60(4):7-1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anellis MJ, Logan HL, Jakobsen J. Changes in maternal attitudes toward baby bottle tooth decay. Pediatr Dent 1997; 19(1):56-6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Kanou N, Koseki A, Yamada K, Sakurai S, Ohnishi N, Mayanagi H et al. </w:t>
            </w:r>
            <w:r>
              <w:rPr>
                <w:sz w:val="20"/>
                <w:szCs w:val="20"/>
                <w:lang w:val="en-US"/>
              </w:rPr>
              <w:t>[Investigation into the actual condition of outpatients. II. Correlation between the daily habits of eating and toothbrushing and the prevalence of dental caries incidence]. Shoni Shikagaku Zasshi 1989; 27(2):467-47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anwar JR, Kanwar RK, Sun X, Punj V, Matta H, Morley SM et al. Molecular and biotechnological advances in milk proteins in relation to human health. Curr Protein Pept Sci 2009; 10(4):308-33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armaus W, Fussman C, Muttineni J, Zhu X. Backward estimation of exposure to organochlorines using repeated measurements. Environ Health Perspect 2004; 112(6):710-71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arn TA, O'Sullivan DM, Tinanoff N. Colonization of mutans streptococci in 8- to 15-month-old children. J Public Health Dent 1998; 58(3):248-24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arp WB. Childhood and adolescent obesity: a national epidemic. J Calif Dent Assoc 1998; 26(10):771-77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assab M, Foster JP, Foureur M, Fowler C. Sweet-tasting solutions for needle-related procedural pain in infants one month to one year of age. Cochrane Database of Systematic Reviews 201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fr-FR"/>
              </w:rPr>
              <w:t xml:space="preserve"> </w:t>
            </w:r>
            <w:r>
              <w:rPr>
                <w:sz w:val="20"/>
                <w:szCs w:val="20"/>
              </w:rPr>
              <w:t xml:space="preserve">Kaste LM, Marianos D, Chang R, Phipps KR. </w:t>
            </w:r>
            <w:r>
              <w:rPr>
                <w:sz w:val="20"/>
                <w:szCs w:val="20"/>
                <w:lang w:val="en-US"/>
              </w:rPr>
              <w:t>The assessment of nursing caries and its relationship to high caries in the permanent dentition. J Public Health Dent 1992; 52(2):64-6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aste LM, Gift HC. Inappropriate infant bottle feeding. Status of the Healthy People 2000 objective. Arch Pediatr Adolesc Med 1995; 149(7):786-79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Kaste LM, Marianos D, Chang R, Phipps KR. </w:t>
            </w:r>
            <w:r>
              <w:rPr>
                <w:sz w:val="20"/>
                <w:szCs w:val="20"/>
                <w:lang w:val="en-US"/>
              </w:rPr>
              <w:t>The assessment of nursing caries and its relationship to high caries in the permanent dentition. 1992. J Indiana Dent Assoc 2010; 89(2):20-2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atz L, Ripa LW, Petersen M. Nursing caries in Head Start children, St. Thomas U.S. Virgin Islands: assessed by examiners with different dental backgrounds. J Clin Pediatr Dent 1992; 16(2):124-12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atzenberg MA, Saunders SR, Fitzgerald WR. Age differences in stable carbon and nitrogen isotope ratios in a population of prehistoric maize horticulturists. Am J Phys Anthropol 1993; 90(3):267-28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Title not interest </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awabata K, Kawamura M, Sasahara H, Morishita M, Bachchu MA, Iwamoto Y. Development of an oral health indicator in infants. Community Dent Health 1997; 14(2):79-8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ellerhoff NM, Lussi A. ["Molar-incisor hypomineralization"]. Schweiz Monatsschr Zahnmed 2004; 114(3):243-25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elly M, Bruerd B. The prevalence of baby bottle tooth decay among two native American populations. J Public Health Dent 1987; 47(2):94-9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elsey RG, Hennon PE, Huso M, Karchesy JJ. Changes in heartwood chemistry of dead yellow-cedar trees that remain standing for 80 years or more in southeast Alaska. J Chem Ecol 2005; 31(11):2653-267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endrick F, Wilson S, Coury DL, Preisch JW. Comparison of temperaments of children with and without baby bottle tooth decay. ASDC J Dent Child 1998; 65(3):198-20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ing DL, Leimone CA. Nursing bottle caries--a preventive dilemma. Dent Assist 1978; 47(5):18-1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Editorial</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Kobayashi HM, Scavone H, Ferreira RI, Garib DG. </w:t>
            </w:r>
            <w:r>
              <w:rPr>
                <w:sz w:val="20"/>
                <w:szCs w:val="20"/>
                <w:lang w:val="en-US"/>
              </w:rPr>
              <w:t>Relationship between breastfeeding duration and prevalence of posterior crossbite in the deciduous dentition. American Journal of Orthodontics and Dentofacial Orthopedics 2010; 137(1):54-5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Konig KG. Diet and oral health. International Dental Journal 2000; 50(3):162-17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oranyi K, Rasnake LK, Tarnowski KJ. Nursing bottle weaning and prevention of dental caries: a survey of pediatricians. Pediatr Dent 1991; 13(1):32-3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Koroluk LD, Riekman GA. Parental perceptions of the effects of maxillary incisor extractions in children with nursing caries. ASDC J Dent Child 1991; 58(3):233-23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Quality healt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Koseki A, Kanou N, Yamada K, Sakurai S, Ohnishi N, Mayanagi H et al. </w:t>
            </w:r>
            <w:r>
              <w:rPr>
                <w:sz w:val="20"/>
                <w:szCs w:val="20"/>
                <w:lang w:val="en-US"/>
              </w:rPr>
              <w:t>[Investigation into the actual condition of outpatients. I. The environmental and oral health status prior to and at the first visit. Comparison of the results between present study and last investigation]. Shoni Shikagaku Zasshi 1989; 27(2):457-46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Kotlow LA. The influence of the maxillary frenum on the development and pattern of dental caries on anterior teeth in breastfeeding infants: prevention, diagnosis, and treatment. J Hum Lact 2010; 26(3):304-30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owash MB, Pinfield A, Smith J, Curzon ME. Effectiveness on oral health of a long-term health education programme for mothers with young children. Br Dent J 2000; 188(4):201-20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Health promo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ramer MS, Matush L, Bogdanovich N, Aboud F, Mazer B, Fombonne E et al. Health and development outcomes in 6.5-y-old children breastfed exclusively for 3 or 6 mo. Am J Clin Nutr 2009; 90(4):1070-107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Kreulen CM, de Soet HJ, Hogeveen R, Veerkamp JS. Streptococcus mutans in children using nursing bottles. ASDC J Dent Child 1997; 64(2):107-11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rishnakumar R, Singh S, Subba Reddy VV. Comparison of levels of mutans streptococci and lactobacilli in children with nursing bottle caries, rampant caries, healthy children with 3-5 dmft/DMFT and healthy caries free children. J Indian Soc Pedod Prev Dent 2002; 20(1):1-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Kristjansson B, Petticrew M, MacDonald B, Krasevec J, Janzen L, Greenhalgh T et al. </w:t>
            </w:r>
            <w:r>
              <w:rPr>
                <w:sz w:val="20"/>
                <w:szCs w:val="20"/>
                <w:lang w:val="en-US"/>
              </w:rPr>
              <w:t>School feeding for improving the physical and psychosocial health of disadvantaged students. Cochrane Database of Systematic Reviews 200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ristjansson E, Francis DK, Liberato S, Benkhalti JM, Welch V, Batal M et al. Feeding interventions for improving the physical and psychosocial health of disadvantaged children aged three months to five years. Cochrane Database of Systematic Reviews 201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sykiewicz-Dorota A, Kaminska B. Health care reform and the scope of independence in decision making by environmental/family nurses. III. New concept of health care and currently provided scope of services. Ann Univ Mariae Curie Sklodowska Med 2003; 58(2):294-29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r>
          </w:p>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Kumari NR, Sheela S, Sarada PN. </w:t>
            </w:r>
            <w:r>
              <w:rPr>
                <w:sz w:val="20"/>
                <w:szCs w:val="20"/>
                <w:lang w:val="en-US"/>
              </w:rPr>
              <w:t>Knowledge and attitude on infant oral health among graduating medical students in Kerala. J Indian Soc Pedod Prev Dent 2006; 24(4):173-17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Kuokkanen M, Kokkonen J, Enattah NS, Ylisaukko-Oja T, Komu H, Varilo T et al. </w:t>
            </w:r>
            <w:r>
              <w:rPr>
                <w:sz w:val="20"/>
                <w:szCs w:val="20"/>
                <w:lang w:val="en-US"/>
              </w:rPr>
              <w:t>Mutations in the translated region of the lactase gene (LCT) underlie congenital lactase deficiency. American Journal of Human Genetics 2006; 78(2):339-34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uthy RA, Quilty JF, Jr., Levy SM, Benninger G. Dietary fluoride supplements for Ohio children--the role of the physician. Ohio Med 1990; 86(8):613-61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Lane BJ, Sellen V. Bottle caries: a nursing responsibility. Can J Public Health 1986; 77(2):128-13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Law CS, Sheehan M, Needleman HL. Centronuclear myopathy and nursing pattern caries: management of a 1 year old. J Clin Pediatr Dent 1995; 20(1):69-7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Law CS. The impact of changing parenting styles on the advancement of pediatric oral health. J Calif Dent Assoc 2007; 35(3):192-19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Lee C, Rezaiamira N, Jeffcott E, Oberg D, Domoto P, Weinstein P. Teaching parents at WIC clinics to examine their high caries-risk babies. ASDC J Dent Child 1994; 61(5-6):347-34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Lee CM, Blain SM, Duperon DF. Parents' self-reported compliance with preventive practices after witnessing their child undergo intravenous sedation for dental treatment. ASDC J Dent Child 2002; 69(1):77-80, 1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Lehman DA, Chung MH, Mabuka JM, John-Stewart GC, Kiarie J, Kinuthia J et al. Lower risk of resistance after short-course HAART compared with zidovudine/single-dose nevirapine used for prevention of HIV-1 mother-to-child transmission. J Acquir Immune Defic Syndr 2009; 51(5):522-52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Leppaniemi A, Lukinmaa PL, Alaluusua S. Nonfluoride hypomineralizations in the permanent first molars and their impact on the treatment need. Caries Res 2001; 35(1):36-4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Levoy RP. Let's educate MDs about 'nursing bottle syndrome'. Dent Econ 1976; 66(9):95-9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Editorial</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da-DK"/>
              </w:rPr>
              <w:t xml:space="preserve"> </w:t>
            </w:r>
            <w:r>
              <w:rPr>
                <w:sz w:val="20"/>
                <w:szCs w:val="20"/>
                <w:lang w:val="en-US"/>
              </w:rPr>
              <w:t>Levy SM, Zarei M. Evaluation of fluoride exposures in children. ASDC J Dent Child 1991; 58(6):467-47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Lewin S, Munabi BS, Glenton C, Daniels K, Bosch C, X, van-Wyk BE et al. Lay health workers in primary and community health care for maternal and child health and the management of infectious diseases. Cochrane Database of Systematic Reviews 201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Lewis DW, Limeback H. Comparison of recommended and actual mean intakes of fluoride by Canadians. J Can Dent Assoc 1996; 62(9):708-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Li S, Liu T, Zhuang H. [Detection of the transmitted strains and non-transmitted strains of Mutans streptococci by AP-PCR]. Hua Xi Kou Qiang Yi Xue Za Zhi 2003; 21(5):392-39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Li Y, Navia JM, Caufield PW. Colonization by mutans streptococci in the mouths of 3- and 4-year-old Chinese children with or without enamel hypoplasia. Arch Oral Biol 1994; 39(12):1057-106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Li Y, Wang W, Caufield PW. The fidelity of mutans streptococci transmission and caries status correlate with breast-feeding experience among Chinese families. Caries Res 2000; 34(2):123-13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Li YH, Navia JM, Caufield PW. Colonization by Mutans-Streptococci in the Mouths of 3-Year-Old and 4-Year-Old Chinese Children with Or Without Enamel Hypoplasia. Archives of Oral Biology 1994; 39(12):1057-106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Lin YT, Tsai CL. Caries prevalence and bottle-feeding practices in 2-year-old children with cleft lip, cleft palate, or both in Taiwan. Cleft Palate Craniofac J 1999; 36(6):522-52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Litsas G. Effect of full mouth rehabilitation on the amount of Streptococcus mutans in children with Early Childhood Caries. Eur J Paediatr Dent 2010; 11(1):35-3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Liu J. Neglected problem: nursing bottle syndrome. Dentistry (Loma Linda ) 1990; 3(2):57-5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da-DK"/>
              </w:rPr>
              <w:t xml:space="preserve"> </w:t>
            </w:r>
            <w:r>
              <w:rPr>
                <w:sz w:val="20"/>
                <w:szCs w:val="20"/>
                <w:lang w:val="en-US"/>
              </w:rPr>
              <w:t>Liu J, Killilea DW, Ames BN. Age-associated mitochondrial oxidative decay: improvement of carnitine acetyltransferase substrate-binding affinity and activity in brain by feeding old rats acetyl-L- carnitine and/or R-alpha -lipoic acid. Proc Natl Acad Sci U S A 2002; 99(4):1876-188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Lodi G, Figini L, Sardella A, Carrassi A, Del FM, Furness S. Antibiotics to prevent complications following tooth extractions. Cochrane Database of Systematic Reviews 201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Loevy HT, Kowitz A. Dentistry on stamps. J Am Dent Assoc 1989; 118(5):60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Logan HL, Baron RS, Kanellis M, Brennan M, Brunsman BA. Knowledge of male and female midwestern college students about baby bottle tooth decay. Pediatr Dent 1996; 18(3):219-22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Lopez del Valle LM, Riedy CA, Weinstein P. Rural Puerto Rican women's views on children's oral health: a qualitative community-based study. J Dent Child (Chic ) 2005; 72(2):61-6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Lopez L, Berkowitz RJ, Moss ME, Weinstein P. Mutans streptococci prevalence in Puerto Rican babies with cariogenic feeding behaviors. Pediatr Dent 2000; 22(4):299-30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Losso EM, Tavares MCR, da Silva JYB, Urban CD. </w:t>
            </w:r>
            <w:r>
              <w:rPr>
                <w:sz w:val="20"/>
                <w:szCs w:val="20"/>
                <w:lang w:val="en-US"/>
              </w:rPr>
              <w:t>Breastfeeding and early childhood caries: a myth that survives Reply. Jornal de Pediatria 2009; 85(5):465-46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Love SB. Nursing bottle syndrome. Md State Med J 1979; 28(3):44-4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Lucan RK, Andreas M, Benda P, Bartonicka T, Brezinova T, Hoffmannova A et al. Alcathoe bat (Myotis alcathoe) in the Czech Republic: distributional status, roosting and feeding ecology. Acta Chiropterologica 2009; 11(1):61-6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Lukes SM. Oral health knowledge attitudes and behaviors of migrant preschooler parents. J Dent Hyg 2010; 84(2):87-9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Lyons SF, Bowers ET, McGillivray GM, Blackburn NK, Gray GE. Evaluation of the MUREX*ICE HIV-1.0.2 capture enzyme immunoassay for early identification of HIV-1 seroreverting infants in a developing country. Clinical and Diagnostic Virology 1997; 8(1):1-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acKeown JM, Faber M. Urbanisation and cariogenic food habits among 4-24-month-old black South African children in rural and urban areas. Public Health Nutr 2002; 5(6):719-72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ackie IC, Blinkhorn AS. Rampant caries revisited. Dent Update 1990; 17(9):390-39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da-DK"/>
              </w:rPr>
              <w:t xml:space="preserve"> </w:t>
            </w:r>
            <w:r>
              <w:rPr>
                <w:sz w:val="20"/>
                <w:szCs w:val="20"/>
                <w:lang w:val="en-US"/>
              </w:rPr>
              <w:t>Magraith KS. Oral health for the preschool child. Med J Aust 1999; 170(9):455-45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altz J. Restoring primary teeth: introducing a new material. Ont Dent 1992; 69(8):3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ani SA, Aziz AA, John J, Ismail NM. Knowledge, attitude and practice of oral health promoting factors among caretakers of children attending day-care centers in Kubang Kerian, Malaysia: a preliminary study. J Indian Soc Pedod Prev Dent 2010; 28(2):78-8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ani SA, Burhanudin NA, John J. Malaysian undergraduates' knowledge and opinions on Early Childhood oral health. Eur J Paediatr Dent 2012; 13(1):64-6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archant S, Brailsford SR, Twomey AC, Roberts GJ, Beighton D. The predominant microflora of nursing caries lesions. Caries Res 2001; 35(6):397-40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artin ND. Optimal fluoride intake. Med J Aust 1973; 1(22):111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Martinez SL, Diaz GE, Garcia-Tornel FS, Gaspa MJ. </w:t>
            </w:r>
            <w:r>
              <w:rPr>
                <w:sz w:val="20"/>
                <w:szCs w:val="20"/>
                <w:lang w:val="en-US"/>
              </w:rPr>
              <w:t>[Pacifier use: risks and benefits]. An Esp Pediatr 2000; 53(6):580-58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Masumo R, Bardsen A, Astrom AN. </w:t>
            </w:r>
            <w:r>
              <w:rPr>
                <w:sz w:val="20"/>
                <w:szCs w:val="20"/>
                <w:lang w:val="en-US"/>
              </w:rPr>
              <w:t>Developmental defects of enamel in primary teeth and association with early life course events: a study of 6-36 month old children in Manyara, Tanzania. Bmc Oral Health 2013; 1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Masumo R, Bardsen A, Astrom AN. </w:t>
            </w:r>
            <w:r>
              <w:rPr>
                <w:sz w:val="20"/>
                <w:szCs w:val="20"/>
                <w:lang w:val="en-US"/>
              </w:rPr>
              <w:t>Developmental defects of enamel in primary teeth and association with early life course events: a study of 6-36 month old children in Manyara, Tanzania. Bmc Oral Health 2013; 13:2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atee MI, Mikx FH, Maselle SY, van Palenstein Helderman WH. Rampant caries and linear hypoplasia (short communication). Caries Res 1992; 26(3):205-20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ommen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atee MI, Mikx FH, Maselle SY, van Palenstein Helderman WH. Mutans streptococci and lactobacilli in breast-fed children with rampant caries. Caries Res 1992; 26(3):183-18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aturo RA, Cullen C. Dentistry for infants. J Mich Dent Assoc 1993; 75(6):30-5, 7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Editorial</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aupome G, Karanja N, Ritenbaugh C, Lutz T, Aickin M, Becker T. Dental caries in American Indian toddlers after a community-based beverage intervention. Ethn Dis 2010; 20(4):444-45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Health promo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axim D, Danila I, Balcos C. [Clinical and therapeutic aspects of early childhood caries and severe early childhood caries--clinical cases]. Rev Med Chir Soc Med Nat Iasi 2011; 115(1):223-22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cCauley E, Mackie A. Breast milk activity during early lactation following maternal Tc-99(m) macroaggregated albumin lung perfusion scan. British Journal of Radiology 2002; 75(893):464-46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cClelland BR, McClelland PT. Pileated woodpecker nest and roost trees in Montana: links with old-growth and forest "health". Wildlife Society Bulletin 1999; 27(3):846-85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cIntosh EA, Wu AS, Buhler PL. Survey of dentists in the Ottawa-Carleton region concerning nursing bottle syndrome. Can J Public Health 1991; 82(5):349-35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cMaster P, McMaster HJ, Southall DP. Personal child health record and advice booklet programme in Tuzla, Bosnia Herzegovina. J R Soc Med 1996; 89(4):202-20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da-DK"/>
              </w:rPr>
              <w:t xml:space="preserve"> </w:t>
            </w:r>
            <w:r>
              <w:rPr>
                <w:sz w:val="20"/>
                <w:szCs w:val="20"/>
                <w:lang w:val="en-US"/>
              </w:rPr>
              <w:t>Menghini G, Steiner M, Imfeld T. [Early childhood caries--facts and prevention]. Ther Umsch 2008; 65(2):75-8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eon R. Unilateral rampant caries: an unusual presentation. J Clin Pediatr Dent 1991; 16(1):10-1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esser LB. "Well baby" visits vital. Aust Dent Pract 1991; 2(6):2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ichal BC. "Bottle-mouth" caries. J La Dent Assoc 1969; 27(2):10-1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ichal BC. "Bottle-mouth" caries. 2. J Mercer Dent Soc 1970; 24(7):1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s-ES"/>
              </w:rPr>
              <w:t xml:space="preserve"> </w:t>
            </w:r>
            <w:r>
              <w:rPr>
                <w:sz w:val="20"/>
                <w:szCs w:val="20"/>
                <w:lang w:val="en-US"/>
              </w:rPr>
              <w:t>Milaat WA, Ghabrah TM. Health Profile of Balhareth area in Taif Region. J Family Community Med 1996; 3(1):39-4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iller J, Vaughan-Williams E, Furlong R, Khosla T. Dental caries and children's weight. Lancet 1980; 2(8199):85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ilnes AR, Rubin CW, Karpa M, Tate R. A retrospective analysis of the costs associated with the treatment of nursing caries in a remote Canadian aboriginal preschool population. Community Dent Oral Epidemiol 1993; 21(5):253-26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ilnes AR. Description and epidemiology of nursing caries. J Public Health Dent 1996; 56(1):38-5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isra S, Tahmassebi JF, Brosnan M. Early childhood caries--a review. Dent Update 2007; 34(9):556-2, 56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offatt ME. Nutritional problems of native canadian mothers and children. Can Fam Physician 1989; 35:377-38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Moreno Gonzalez JP, Barberia LE, Alexandrov PN, Morante Vadillo MV. </w:t>
            </w:r>
            <w:r>
              <w:rPr>
                <w:sz w:val="20"/>
                <w:szCs w:val="20"/>
                <w:lang w:val="en-US"/>
              </w:rPr>
              <w:t>[The importance of pediatrics in obtaining oral health in the child]. An Esp Pediatr 1983; 19(6):495-49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da-DK"/>
              </w:rPr>
              <w:t xml:space="preserve"> </w:t>
            </w:r>
            <w:r>
              <w:rPr>
                <w:sz w:val="20"/>
                <w:szCs w:val="20"/>
                <w:lang w:val="en-US"/>
              </w:rPr>
              <w:t>Morris RE, Gillespie G, Dashti A, Gopalakrishnan NS, al-Za'abi F. Early childhood caries in Kuwait: review and policy recommendations. East Mediterr Health J 1999; 5(5):1014-102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orrison ML, Raphael MG. Modeling the Dynamics of Snags. Ecological Applications 1993; 3(2):322-33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oss JP, Picton DC. The problems of dental development among the children on a Greek island. Dent Pract Dent Rec 1968; 18(12):442-44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oss SJ. Preventive techniques in infant dental care. Nurse Pract 1988; 13(7):37-8, 40, 45, passim.</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oss SJ. A cavity-free generation. J Dent Res 1991; 70(2):15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Editorial</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Mpouga-Paraskakes A. [Prolongued use of feeding bottle and type of caries. 150 cases]. Hell Stomatol Chron 1973; 17(1):9-1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uller-Giamarchi M, Jasmin JR. [Baby-bottle syndrome]. Pediatrie 1990; 45(7-8):485-48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urakami A, Furukawa I, Miyamoto S, Tanaka T, Ohigashi H. Curcumin combined with turmerones, essential oil components of turmeric, abolishes inflammation-associated mouse colon carcinogenesis. Biofactors 2013; 39(2):221-23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Naidu R, Nunn J, Forde M. Oral healthcare of preschool children in Trinidad: a qualitative study of parents and caregivers. Bmc Oral Health 2012; 12:2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Nainar SM, Mohummed S. Diet counseling during the infant oral health visit. Pediatr Dent 2004; 26(5):459-46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Navia JM. Caries prevention in infants and young children: which etiologic factors should we address? J Public Health Dent 1994; 54(4):195-19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Editorial</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da-DK"/>
              </w:rPr>
              <w:t xml:space="preserve"> </w:t>
            </w:r>
            <w:r>
              <w:rPr>
                <w:sz w:val="20"/>
                <w:szCs w:val="20"/>
                <w:lang w:val="en-US"/>
              </w:rPr>
              <w:t>Nelson M. Childhood nutrition and poverty. Proc Nutr Soc 2000; 59(2):307-31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Nielsen ST, Matheson I, Rasmussen JN, Skinnemoen K, Andrew E, Hafsahl G. Excretion of iohexol and metrizoate in human breast milk. Acta Radiol 1987; 28(5):523-52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Nussbaum BL. Was Don Quixote a dentist? ASDC J Dent Child 1993; 60(4):41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Editorial</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it-IT"/>
              </w:rPr>
              <w:t xml:space="preserve"> </w:t>
            </w:r>
            <w:r>
              <w:rPr>
                <w:sz w:val="20"/>
                <w:szCs w:val="20"/>
                <w:lang w:val="en-US"/>
              </w:rPr>
              <w:t>O'Malley B, Brown AC, Tate M, Hertzler AA, Rojas MH. Infant feeding practices of migrant farm laborers in northern Colorado. J Am Diet Assoc 1991; 91(9):1084-108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Oliveira AF, Chaves AM, Rosenblatt A. The influence of enamel defects on the development of early childhood caries in a population with low socioeconomic status: a longitudinal study. Caries Res 2006; 40(4):296-30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Omalley B, Brown AC, Tate M, Hertzler AA, Rojas MH. Infant-Feeding Practices of Migrant Farm Laborers in Northern Colorado. Journal of the American Dietetic Association 1991; 91(9):1084-108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Opiyo N, English M. In-service training for health professionals to improve care of the seriously ill newborn or child in low and middle-income countries (Review). Cochrane Database of Systematic Reviews 201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Ostos Garrido MJ, Gonzalez RE, Manrique MC. </w:t>
            </w:r>
            <w:r>
              <w:rPr>
                <w:sz w:val="20"/>
                <w:szCs w:val="20"/>
                <w:lang w:val="en-US"/>
              </w:rPr>
              <w:t>[Nursing caries. Therapeutic needs]. Av Odontoestomatol 1991; 7(3):197-20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Park BZ, Kinney MB, Steffensen JE. Putting teeth into your physical exam: Part 1. Children and adolesccents. J Fam Pract 1992; 35(4):459-46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Paterson JE, Gao W, Sundborn G, Cartwright S. Maternal self-report of oral health in six-year-old Pacific children from South Auckland, New Zealand. Community Dent Oral Epidemiol 2011; 39(1):19-2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Pattanaporn K, Saraithong P, Khongkhunthian S, Aleksejuniene J, Laohapensang P, Chhun N et al. </w:t>
            </w:r>
            <w:r>
              <w:rPr>
                <w:sz w:val="20"/>
                <w:szCs w:val="20"/>
                <w:lang w:val="en-US"/>
              </w:rPr>
              <w:t>Mode of delivery, mutans streptococci colonization, and early childhood caries in three- to five-year-old Thai children. Community Dent Oral Epidemiol 2013; 41(3):212-22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Paunio P, Hakkinen P, Tenovuo J, Niva A, Lumikari M. Dip-slide scores of mutans streptococci and lactobacilli of Finnish mothers in the Turku area, Finland, during the first nursing year. Proc Finn Dent Soc 1988; 84(5-6):271-27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da-DK"/>
              </w:rPr>
              <w:t xml:space="preserve"> </w:t>
            </w:r>
            <w:r>
              <w:rPr>
                <w:sz w:val="20"/>
                <w:szCs w:val="20"/>
                <w:lang w:val="en-US"/>
              </w:rPr>
              <w:t>Pavlov MI, Naulin-Ifi C. [Plea for prevention and early management of baby bottle tooth decay syndrome]. Arch Pediatr 1999; 6(2):218-22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Pedro-Gil J, Lopez Andreu JA, Lono J, Nieto A, Lazaro C, Langa MN et al. </w:t>
            </w:r>
            <w:r>
              <w:rPr>
                <w:sz w:val="20"/>
                <w:szCs w:val="20"/>
                <w:lang w:val="en-US"/>
              </w:rPr>
              <w:t>[Morbidity, physical growth and psychopathology in marginal populations in suburban areas]. An Esp Pediatr 1992; 36 Suppl 48:118-12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Pendrys DG, Morse DE. Fluoride Supplement Use by Children in Fluoridated Communities. Journal of Public Health Dentistry 1995; 55(3):160-16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Peres KG, De Oliveira Latorre MR, Sheiham A, Peres MA, Victora CG, Barros FC. </w:t>
            </w:r>
            <w:r>
              <w:rPr>
                <w:sz w:val="20"/>
                <w:szCs w:val="20"/>
                <w:lang w:val="en-US"/>
              </w:rPr>
              <w:t>Social and biological early life influences on the prevalence of open bite in Brazilian 6-year-olds. Int J Paediatr Dent 2007; 17(1):41-4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pPr>
            <w:r>
              <w:rPr>
                <w:sz w:val="20"/>
                <w:szCs w:val="20"/>
                <w:lang w:val="en-US"/>
              </w:rPr>
              <w:t xml:space="preserve">Peretz B, Gleicher H, Gazit D, Eidelman E. Early root resorption of maxillary primary first molars in a child with severe congenital heart disease. J Clin Pediatr Dent 1997; 21(2):163-166. </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s</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Peretz B, Kafka I. Baby bottle tooth decay and complications during pregnancy and delivery. Pediatr Dent 1997; 19(1):34-3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Peretz B, Faibis S, Ever-Hadani P, Eidelman E. Children with baby bottle tooth decay treated under general anesthesia or sedation: behavior in a follow-up visit. J Clin Pediatr Dent 2000; 24(2):97-10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reatmen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Peretz B, Faibis S, Ever-Hadani P, Eidelman E. Dental health behavior of children with BBTD treated using general anesthesia or sedation, and of their parents in a recall examination. ASDC J Dent Child 2000; 67(1):50-4, 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reatmen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Peretz B. Early childhood caries (ECC)/baby-bottle tooth decay--a reminder. Refuat Hapeh Vehashinayim 2002; 19(4):9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Editorial</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Peretz B, Ram D, Azo E, Efrat Y. Preschool caries as an indicator of future caries: a longitudinal study. Pediatr Dent 2003; 25(2):114-11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Peretz B, Gluck G. Early childhood caries (ECC): a preventive-conservative treatment mode during a 12-month period. J Clin Pediatr Dent 2006; 30(3):191-19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reatmen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Persaud D, Bedri A, Ziemniak C, Moorthy A, Gudetta B, Abashawl A et al. Slower clearance of nevirapine resistant virus in infants failing extended nevirapine prophylaxis for prevention of mother-to-child HIV transmission. AIDS research and human retroviruses 2011; 27:823-82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Peters R. Risk factors in the nursing caries syndrome: a literature survey. J Dent Assoc S Afr 1994; 49(4):169-17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Peterson A, Chandler S. ILCA's inside track: Take care of your breastfed baby's teeth. J Hum Lact 2008; 24(2):219-22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Patient’s educational hand ou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Pietschnig B, Haschke F, Fried R, Schilling R, Thun-Hohenstein L, Heil M et al. [Preventive use of vitamin D and fluoride in Austria]. Wien Klin Wochenschr 1988; 100(19):646-64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Pistolas PJ. Growth and development in the pediatric patient. Funct Orthod 2004; 22(1):12-2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Platt MJ. Child health statistical review, 1997. Arch Dis Child 1997; 77(6):542-54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Plonka KA, Pukallus ML, Barnett AG, Walsh LJ, Holcombe TH, Seow WK. Mutans streptococci and lactobacilli colonization in predentate children from the neonatal period to seven months of age. Caries Res 2012; 46(3):213-22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Plonka KA, Pukallus ML, Barnett A, Holcombe TF, Walsh LJ, Seow WK. A controlled, longitudinal study of home visits compared to telephone contacts to prevent early childhood caries. Int J Paediatr Dent 2013; 23(1):23-3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Health promo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Plotzitza B, Kneist S, Berger J, Hetzer G. Efficacy of chlorhexidine varnish applications in the prevention of early childhood caries. Eur J Paediatr Dent 2005; 6(3):149-15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Prince JR, Rose MR. Measurement of radioactivity in breast milk following (99m) Tc-Leukoscan injection. Nuclear Medicine Communications 2004; 25(9):963-96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Prowse TL, Saunders SR, Schwarcz HP, Garnsey P, Macchiarelli R, Bondioli L. Isotopic and dental evidence for infant and young child feeding practices in an imperial Roman skeletal sample. Am J Phys Anthropol 2008; 137(3):294-30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Qian H, Li C, Yue J. [Relationship between Streptococcus mutans, Lactobacillus spp. and lactate-producing level and nursing bottle caries]. Hua Xi Kou Qiang Yi Xue Za Zhi 2001; 19(6):369-37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Quartey J, Seidel S. Nursing caries and fluoride varnish. Tex Dent J 1998; 115(1):14-1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Quinonez R, Santos RG, Wilson S, Cross H. The relationship between child temperament and early childhood caries. Pediatr Dent 2001; 23(1):5-1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Quinonez RB, Pahel BT, Rozier RG, Stearns SC. Follow-up preventive dental visits for Medicaid-enrolled children in the medical office. J Public Health Dent 2008; 68(3):131-13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ajshekar SA, Laxminarayan N. Comparison of primary dentition caries experience in pre-term low birth-weight and full-term normal birth-weight children aged one to six years. J Indian Soc Pedod Prev Dent 2011; 29(2):128-13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amalingam L, Messer LB. Early childhood caries: an update. Singapore Dent J 2004; 26(1):21-29.</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Ramires-Romito AC, Wanderley MT, Oliveira MD, Imparato JC, Correa MS. </w:t>
            </w:r>
            <w:r>
              <w:rPr>
                <w:sz w:val="20"/>
                <w:szCs w:val="20"/>
                <w:lang w:val="en-US"/>
              </w:rPr>
              <w:t>Biologic restoration of primary anterior teeth. Quintessence Int 2000; 31(6):405-411.</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Case repor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amos-Gomez FJ, Weintraub JA, Gansky SA, Hoover CI, Featherstone JD. Bacterial, behavioral and environmental factors associated with early childhood caries. J Clin Pediatr Dent 2002; 26(2):165-17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andell DM, Harth S, Seow WK. Preventive dental health practices of non-institutionalized Down syndrome children: a controlled study. J Clin Pediatr Dent 1992; 16(3):225-22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edmo Emanuelsson IM, Wang XM. Demonstration of identical strains of mutans streptococci within Chinese families by genotyping. Eur J Oral Sci 1998; 106(3):788-79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eisine S, Litt M. Social and psychological theories and their use for dental practice. Int Dent J 1993; 43(3 Suppl 1):279-28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eisine S, Litt M, Tinanoff N. A biopsychosocial model to predict caries in preschool children. Pediatr Dent 1994; 16(6):413-41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eisine S, Douglass JM. Psychosocial and behavioral issues in early childhood caries. Community Dent Oral Epidemiol 1998; 26(1 Suppl):32-4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eisine ST, Psoter W. Socioeconomic status and selected behavioral determinants as risk factors for dental caries. J Dent Educ 2001; 65(10):1009-101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enfrew MJ, McCormick FM, Wade A, Quinn B, Dowswell T. Support for healthy breastfeeding mothers with healthy term babies. Cochrane Database of Systematic Reviews 201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hyne RL, Hertzman PA. Pursuing community-oriented primary care in a Russian closed nuclear city: the Sarov-Los Alamos community health partnership. Am J Public Health 2002; 92(11):1740-174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ibeiro NM, Ribeiro MA. [Breastfeeding and early childhood caries: a critical review]. J Pediatr (Rio J ) 2004; 80(5 Suppl):S199-S21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ichardson BD, Cleaton-Jones PE. Answer to nursing bottle syndrome problem. J Can Dent Assoc 1983; 49(1):11-1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Rigilano JC, Friedler EM, Ehemann LJ. </w:t>
            </w:r>
            <w:r>
              <w:rPr>
                <w:sz w:val="20"/>
                <w:szCs w:val="20"/>
                <w:lang w:val="en-US"/>
              </w:rPr>
              <w:t>Fluoride prescribing patterns among primary care physicians. J Fam Pract 1985; 21(5):381-38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iley P, Lamont T. Triclosan/copolymer containing toothpastes for oral health. Cochrane Database of Systematic Reviews 201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iordan PJ. Dental fluorosis, dental caries and fluoride exposure among 7-year-olds. Caries Res 1993; 27(1):71-77.</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ipa LW. Nursing habits and dental decay in infants: "nursing bottle caries". ASDC J Dent Child 1978; 45(4):274-275.</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ipa LW. Nursing caries: a comprehensive review. Pediatr Dent 1988; 10(4):268-282.</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Roberge JM, Desrochers A. Comparison of large snag characteristics between a primeval and a managed fir forest on the Gaspe Peninsula, Quebec. Canadian Journal of Forest Research-Revue Canadienne de Recherche Forestiere 2004; 34(11):2382-238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ubow S, Klopper J, Wasserman H, Baard B, van NM. The excretion of radiopharmaceuticals in human breast milk: additional data and dosimetry. Eur J Nucl Med 1994; 21(2):144-15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ugg-Gunn AJ, Al-Mohammadi SM, Butler TJ. Malnutrition and developmental defects of enamel in 2- to 6-year-old Saudi boys. Caries Res 1998; 32(3):181-19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ule JT. Recognition of dental caries. Pediatr Clin North Am 1982; 29(3):439-45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da-DK"/>
              </w:rPr>
              <w:t xml:space="preserve"> </w:t>
            </w:r>
            <w:r>
              <w:rPr>
                <w:sz w:val="20"/>
                <w:szCs w:val="20"/>
                <w:lang w:val="en-US"/>
              </w:rPr>
              <w:t>Sakashita R, Inoue N, Kamegai T. Can oral health promotion help develop masticatory function and prevent dental caries? Community Dental Health 2006; 23(2):107-11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alma S. Dentition and dental health. Nurs J India 2000; 91(5):102-10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it-IT"/>
              </w:rPr>
              <w:t xml:space="preserve"> </w:t>
            </w:r>
            <w:r>
              <w:rPr>
                <w:sz w:val="20"/>
                <w:szCs w:val="20"/>
                <w:lang w:val="en-US"/>
              </w:rPr>
              <w:t>Salmon TG, Jr. Early childhood caries: a private practitioner's perspective. Pediatr Dent 1997; 19(1):63-6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alone LR, Vann WF, Jr., Dee DL. Breastfeeding: an overview of oral and general health benefits. J Am Dent Assoc 2013; 144(2):143-15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anders BJ, Shapiro A, McKown CG. The case of good luck. Pediatr Dent 1994; 16(6):40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antini A. The effective management of caries. Prim Dent J 2013; 2(3):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Editorial</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Saraiva MC, Bettiol H, Barbieri MA, Silva AA. </w:t>
            </w:r>
            <w:r>
              <w:rPr>
                <w:sz w:val="20"/>
                <w:szCs w:val="20"/>
                <w:lang w:val="en-US"/>
              </w:rPr>
              <w:t>Are intrauterine growth restriction and preterm birth associated with dental caries? Community Dent Oral Epidemiol 2007; 35(5):364-37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ayyed T, Kandil M, Bashir O, Alnaser H. The relationship between term pre-eclampsia and the risk of early childhood caries. J Matern Fetal Neonatal Med 2014; 27(1):62-6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canlan D. Nursing bottle caries--a hospital program. Can Dent Hyg 1979; 13(4):86-8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chalka MM, Rodrigues CR. [The importance of the pediatrician in oral health care promotion]. Rev Saude Publica 1996; 30(2):179-18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Health promo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chluter PJ, Durward C, Cartwright S, Paterson J. Maternal self-report of oral health in 4-year-old Pacific children from South Auckland, New Zealand: findings from the Pacific Islands Families Study. J Public Health Dent 2007; 67(2):69-7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chroth RJ, Brothwell DJ, Moffatt ME. Caregiver knowledge and attitudes of preschool oral health and early childhood caries (ECC). Int J Circumpolar Health 2007; 66(2):153-16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Health promo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chuman NJ, Mills JA. A strategy for decreasing the incidence of baby bottle syndrome. J Tenn Dent Assoc 1981; 61(1):22-2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chwartz SS, Rosivack RG, Michelotti P. A child's sleeping habit as a cause of nursing caries. ASDC J Dent Child 1993; 60(1):22-2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chwarz D, Kuhne P, Dominok B, Melde S. [Alimentary intake of fluorides of artificially fed infants and effect on enamel tissue]. Z Gesamte Hyg 1990; 36(12):646-64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hantinath SD, Breiger D, Williams BJ, Hasazi JE. The relationship of sleep problems and sleep-associated feeding to nursing caries. Pediatr Dent 1996; 18(5):375-37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haw LMA. Anthropology of the menopause. Research Papers in Fertility and Reproductive Medicine 2004; 1271:396-39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heehy E, Hirayama K, Tsamtsouris A. A survey of parents whose children had full-mouth rehabilitation under general anesthesia regarding subsequent preventive dental care. Pediatr Dent 1994; 16(5):362-36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reatmen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heikh C, Erickson PR. Evaluation of plaque pH changes following oral rinse with eight infant formulas. Pediatr Dent 1996; 18(3):200-20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hein B, Tsamtsouris A, Rovero J. Self reported compliance and the effectiveness of prenatal dental education. J Clin Pediatr Dent 1991; 15(2):102-10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Health promo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heller B, Williams BJ, Lombardi SM. Diagnosis and treatment of dental caries-related emergencies in a children's hospital. Pediatr Dent 1997; 19(8):470-47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reatmen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heller B, Williams BJ, Hays K, Mancl L. Reasons for repeat dental treatment under general anesthesia for the healthy child. Pediatr Dent 2003; 25(6):546-55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reatmen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da-DK"/>
              </w:rPr>
              <w:t xml:space="preserve"> </w:t>
            </w:r>
            <w:r>
              <w:rPr>
                <w:sz w:val="20"/>
                <w:szCs w:val="20"/>
                <w:lang w:val="en-US"/>
              </w:rPr>
              <w:t>Silberman SL, Trubman A, Duncan WK, Meydrech EF. Prevalence of primary canine hypoplasia of the mandibular teeth. Pediatr Dent 1991; 13(6):356-36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ilver DH. Improvements in the dental health of 3-year-old Hertfordshire children after 8 years. The relationship to social class. Br Dent J 1982; 153(5):179-18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impson TC, Needleman I, Wild SH, Moles DR, Mills EJ. Treatment of periodontal disease for glycaemic control in people with diabetes. Cochrane Database of Systematic Reviews 201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impson WJ, Tuba J. An investigation of fluoride concentration in the milk of nursing mothers. J Oral Med 1968; 23(3):104-106.</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keie MS, Skaret E, Espelid I, Misvaer N. Do public health nurses in Norway promote information on oral health? Bmc Oral Health 2011; 11:23.</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Health promo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Slavkin HC. Streptococcus mutans, early childhood caries and new opportunities. J Am Dent Assoc 1999; 130(12):1787-1792.</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mith TJ, Phipps AW, Fell TP, Harrison JD. Transfer of alkaline earth elements in mothers' milk and doses from 45Ca, 90Sr and 226Ra. Radiat Prot Dosimetry 2003; 105(1-4):273-277.</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onis A, Castle J, Duggan C. Infant nutrition: implication for somatic growth, adult onset diseases, and oral health. Curr Opin Pediatr 1997; 9(3):289-29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Sorin MS. Cockayne's syndrome: dental findings and management. J Clin Pediatr Dent 1994; 18(4):299-30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perry NJ. Should dental health professionals encourage the consumption of milk? Dent Hyg (Chic ) 1983; 57(1):23-2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Staehle HJ. [Therapeutic possibilities in dental care of small children with bottle caries syndrome]. Quintessenz 1989; 40(3):423-443.</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rPr>
            </w:pPr>
            <w:r>
              <w:rPr>
                <w:sz w:val="20"/>
                <w:szCs w:val="20"/>
              </w:rPr>
              <w:t>Treatmen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tevens A, Freeman R. The role of the mother-child interaction as a factor in nursing caries (ECC): a preliminary communication. Eur J Paediatr Dent 2004; 5(2):81-85.</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rPr>
            </w:pPr>
            <w:r>
              <w:rPr>
                <w:sz w:val="20"/>
                <w:szCs w:val="20"/>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turt AS, Dokubo EK, Sint TT. Antiretroviral therapy (ART) for treating HIV infection in ART-eligible pregnant women. Cochrane Database of Systematic Reviews 2010.</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rPr>
            </w:pPr>
            <w:r>
              <w:rPr>
                <w:sz w:val="20"/>
                <w:szCs w:val="20"/>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Syahrial D, Abdul-Kadir R, Yassin Z, Jali NM. </w:t>
            </w:r>
            <w:r>
              <w:rPr>
                <w:sz w:val="20"/>
                <w:szCs w:val="20"/>
                <w:lang w:val="en-US"/>
              </w:rPr>
              <w:t>Knowledge and attitudes of parents of children with nursing bottle syndrome in Serdang, Malaysia. J Nihon Univ Sch Dent 1995; 37(3):146-15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reatmen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zczepanska J, Sakowska D. [Quantitative and qualitative characteristics of the bacterial flora of saliva and dental plaque in artificially fed children]. Czas Stomatol 1990; 43(11-12):666-67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Taatz H. [Orthodontic prophylaxis]. Stomatol DDR 1978; 28(5):342-35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Taipale T, Pienihakkinen K, Salminen S, Jokela J, Soderling E. Bifidobacterium animalis subsp. lactis BB-12 administration in early childhood: a randomized clinical trial of effects on oral colonization by mutans streptococci and the probiotic. Caries Res 2012; 46(1):69-7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Takeda Y, Horiuchi N, Nakata M. [An odontological study on Down's syndrome. Part 3: Dental caries of the deciduous teeth]. Shoni Shikagaku Zasshi 1989; 27(1):85-9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Tankkunnasombut S, Youcharoen K, Wisuttisak W, Vichayanrat S, Tiranathanagul S. Early colonization of mutans streptococci in 2- to 36-month-old Thai children. Pediatr Dent 2009; 31(1):47-5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Targino AG, Rosenblatt A, Oliveira AF, Chaves AM, Santos VE. </w:t>
            </w:r>
            <w:r>
              <w:rPr>
                <w:sz w:val="20"/>
                <w:szCs w:val="20"/>
                <w:lang w:val="en-US"/>
              </w:rPr>
              <w:t>The relationship of enamel defects and caries: a cohort study. Oral Dis 2011; 17(4):420-42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Tedstone A, Dunce N, Aviles M, Shetty P, Daniels L. Effectiveness of interventions to promote healthy feeding in infants under one year of age (Structured abstract). Database of Abstracts of Reviews of Effects 1998;8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Health promo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Teixeira AKM, de Menezes LMB, Dias AA, de Alencar CHM, de Almeida MEL. </w:t>
            </w:r>
            <w:r>
              <w:rPr>
                <w:sz w:val="20"/>
                <w:szCs w:val="20"/>
                <w:lang w:val="en-US"/>
              </w:rPr>
              <w:t>Analysis of protection or risk factors for dental fluorosis in 6 to 8 year-old children in Fortaleza, Brazil. Revista Panamericana de Salud Publica-Pan American Journal of Public Health 2010; 28(6):421-42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Terrell ML, Manatunga AK, Small CM, Cameron LL, Wirth J, Blanck HM et al. A decay model for assessing polybrominated biphenyl exposure among women in the Michigan Long-Term PBB Study. J Expo Sci Environ Epidemiol 2008; 18(4):410-42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Tewari A, Gauba K, Goyal A. Evaluation of the change in the knowledge of community regarding infant dental care subsequent to intervention strategies through existing health manpower in rural areas of Haryana (India). J Indian Soc Pedod Prev Dent 1994; 12(1):29-3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Health promo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Thaver D, Saeed MA, Bhutta ZA. Pyridoxine (vitamin B6) supplementation in pregnancy. Cochrane Database of Systematic Reviews 200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Thomson ME, Thomson CW, Chandler NP. In vitro and intra-oral investigations into the cariogenic potential of human milk. Caries Res 1996; 30(6):434-43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In vitro stud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Thorild I, Lindau-Jonson B, Twetman S. Prevalence of salivary Streptococcus mutans in mothers and in their preschool children. Int J Paediatr Dent 2002; 12(1):2-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Thorstrom R, Lind J. First nest description, breeding, ranging and foraging behaviour of the Short-legged Ground Roller Brachypteracias leptosomus in Madagascar. Ibis 1999; 141(4):569-57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Tinanoff N. The Early Childhood Caries Conference--October 18-19, 1997. Pediatr Dent 1997; 19(8):453-45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Tinanoff N. Introduction to the Early Childhood Caries Conference: initial description and current understanding. Community Dent Oral Epidemiol 1998; 26(1 Suppl):5-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Tinanoff N, Daley NS, O'Sullivan DM, Douglass JM. Failure of intense preventive efforts to arrest early childhood and rampant caries: three case reports. Pediatr Dent 1999; 21(3):160-163.</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Health promo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Ton Q, Frenkel L. HIV drug resistance in mothers and infants following use of antiretrovirals to prevent mother-to-child transmission. Curr HIV Res 2013; 11(2):126-136.</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Tong L, Geng FZ, Liu SJ. [A study of oral colonization of mutans streptococci and feeding habits in infants]. Hua Xi Kou Qiang Yi Xue Za Zhi 2004; 22(1):43-45.</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Trask PA. Hazards of the baby bottle. J Am Dent Assoc 1982; 104(1):13.</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Lette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Truhe T. Diet and caries. Dent Today 1996; 15(9):60, 62-60, 6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Tuli A, Singh A. Early childhood caries and oral rehabilitation. A treatment quandary. Eur J Paediatr Dent 2010; 11(4):181-18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reatmen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Updyke JR. Use of the sippy cup. Pediatr Dent 2002; 24(2):9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Vachirarojpisan T, Shinada K, Kawaguchi Y. The process and outcome of a programme for preventing early childhood caries in Thailand. Community Dent Health 2005; 22(4):253-259.</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rPr>
            </w:pPr>
            <w:r>
              <w:rPr>
                <w:sz w:val="20"/>
                <w:szCs w:val="20"/>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Vadiakas G. Case definition, aetiology and risk assessment of early childhood caries (ECC): a revisited review. Eur Arch Paediatr Dent 2008; 9(3):114-125.</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rPr>
            </w:pPr>
            <w:r>
              <w:rPr>
                <w:sz w:val="20"/>
                <w:szCs w:val="20"/>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da-DK"/>
              </w:rPr>
              <w:t xml:space="preserve"> </w:t>
            </w:r>
            <w:r>
              <w:rPr>
                <w:sz w:val="20"/>
                <w:szCs w:val="20"/>
                <w:lang w:val="en-US"/>
              </w:rPr>
              <w:t>Vadiakas GP, Oulis C. A review of dentine-bonding agents and an account of clinical applications in paediatric dentistry. Int J Paediatr Dent 1994; 4(4):209-21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Van den Steen E, Bottenberg P. [Removable prosthesis in a 4-year-old child with nursing bottle caries and possible ectodermal dysplasia]. Rev Belge Med Dent (1984 ) 2004; 59(2):89-9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s</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van der Sanden-Stoelinga MS, Koelen MA, Hielkema-de Meij JE. </w:t>
            </w:r>
            <w:r>
              <w:rPr>
                <w:sz w:val="20"/>
                <w:szCs w:val="20"/>
                <w:lang w:val="en-US"/>
              </w:rPr>
              <w:t>The making of a nation-wide campaign fighting the nursing caries. Int J Dent Hyg 2003; 1(1):16-22.</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rPr>
            </w:pPr>
            <w:r>
              <w:rPr>
                <w:sz w:val="20"/>
                <w:szCs w:val="20"/>
              </w:rPr>
              <w:t>Health promo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it-IT"/>
              </w:rPr>
              <w:t xml:space="preserve"> </w:t>
            </w:r>
            <w:r>
              <w:rPr>
                <w:sz w:val="20"/>
                <w:szCs w:val="20"/>
                <w:lang w:val="en-US"/>
              </w:rPr>
              <w:t>van ET, Eijkman MA, Hoogstraten J. Parents and nursing-bottle caries. ASDC J Dent Child 1996; 63(4):271-274.</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rPr>
            </w:pPr>
            <w:r>
              <w:rPr>
                <w:sz w:val="20"/>
                <w:szCs w:val="20"/>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van HJ, Gibbs G, Butera C. Oral flora of children with "nursing bottle caries". J Dent Res 1982; 61(2):382-38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Vann WF, Jr., Lee JY, Baker D, Divaris K. Oral health literacy among female caregivers: impact on oral health outcomes in early childhood. J Dent Res 2010; 89(12):1395-140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ife qualit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Vazquez-Nava F, Vazquez-Rodriguez EM, Saldivar-Gonzalez AH, Lin-Ochoa D, Martinez-Perales GM, Joffre-Velazquez VM. </w:t>
            </w:r>
            <w:r>
              <w:rPr>
                <w:sz w:val="20"/>
                <w:szCs w:val="20"/>
                <w:lang w:val="en-US"/>
              </w:rPr>
              <w:t>Association between obesity and dental caries in a group of preschool children in Mexico. J Public Health Dent 2010; 70(2):124-13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Vestman NR, Timby N, Holgerson PL, Kressirer CA, Claesson R, Domellof M et al. Characterization and in vitro properties of oral lactobacilli in breastfed infants. Bmc Microbiology 2013; 1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Vichayanrat T, Steckler A, Tanasugarn C, Lexomboon D. The evaluation of a multi-level oral health intervention to improve oral health practices among caregivers of preschool children. Southeast Asian J Trop Med Public Health 2012; 43(2):526-53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Villa AE, Guerrero S, Icaza G, Villalobos J, Anabalon M. Dental fluorosis in Chilean children: evaluation of risk factors. Community Dent Oral Epidemiol 1998; 26(5):310-315.</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rPr>
            </w:pPr>
            <w:r>
              <w:rPr>
                <w:sz w:val="20"/>
                <w:szCs w:val="20"/>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Vitolo MR, Bortolini GA, Feldens CA, Drachler ML. </w:t>
            </w:r>
            <w:r>
              <w:rPr>
                <w:sz w:val="20"/>
                <w:szCs w:val="20"/>
                <w:lang w:val="en-US"/>
              </w:rPr>
              <w:t>[Impacts of the 10 Steps to Healthy Feeding in Infants: a randomized field trial]. Cad Saude Publica 2005; 21(5):1448-1457.</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rPr>
            </w:pPr>
            <w:r>
              <w:rPr>
                <w:sz w:val="20"/>
                <w:szCs w:val="20"/>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adhawan S, Kumar JV, Badner VM, Green EL. Early childhood caries-related visits to hospitals for ambulatory surgery in New York State. J Public Health Dent 2003; 63(1):47-5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reatmen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akaguri S, Aida J, Osaka K, Morita M, Ando Y. Association between caregiver behaviours to prevent vertical transmission and dental caries in their 3-year-old children. Caries Res 2011; 45(3):281-286.</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rPr>
            </w:pPr>
            <w:r>
              <w:rPr>
                <w:sz w:val="20"/>
                <w:szCs w:val="20"/>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aldman HB. Twenty-five years of increasing use of pediatric dental services. ASDC J Dent Child 1993; 60(4):399-402.</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rPr>
            </w:pPr>
            <w:r>
              <w:rPr>
                <w:sz w:val="20"/>
                <w:szCs w:val="20"/>
              </w:rPr>
              <w:t>Health promo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aldman HB, Perlman SP. Are we reaching very young children with needed dental services? ASDC J Dent Child 1999; 66(6):390-4, 366.</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rPr>
            </w:pPr>
            <w:r>
              <w:rPr>
                <w:sz w:val="20"/>
                <w:szCs w:val="20"/>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alker C, White VA. Home visits providing diet advice may reduce early childhood caries. Do home visits that provide new mothers with advice about breastfeeding and weaning reduce the odds of infants developing early childhood caries? Evid Based Dent 2007; 8(4):108-109.</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rPr>
            </w:pPr>
            <w:r>
              <w:rPr>
                <w:sz w:val="20"/>
                <w:szCs w:val="20"/>
              </w:rPr>
              <w:t>Commen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alker RB, Conn JA, Davies MJ, Moore VM. Mothers' views on feeding infants around the time of weaning. Public Health Nutr 2006; 9(6):707-713.</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rPr>
            </w:pPr>
            <w:r>
              <w:rPr>
                <w:sz w:val="20"/>
                <w:szCs w:val="20"/>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da-DK"/>
              </w:rPr>
              <w:t xml:space="preserve"> </w:t>
            </w:r>
            <w:r>
              <w:rPr>
                <w:sz w:val="20"/>
                <w:szCs w:val="20"/>
                <w:lang w:val="en-US"/>
              </w:rPr>
              <w:t>Walton J, Messer LB. Dental-Caries and Fluorosis in Breast-Fed Vs Formula-Fed Infants in A Fluoridated Community. Journal of Dental Research 1977; 56:B10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an AKL, Seow WK, Purdie DM, Bird PS, Walsh LJ, Tudehope DI. Oral colonization of Streptococcus mutans in six-month-old predentate infants. Journal of Dental Research 2001; 80(12):2060-206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andera A. Anticipatory guidance in infant oral health. J Mich Dent Assoc 1998; 80(9):28, 55-28, 59.</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rPr>
            </w:pPr>
            <w:r>
              <w:rPr>
                <w:sz w:val="20"/>
                <w:szCs w:val="20"/>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Wang HS, Cui HM, Peng X, Fang J, Zuo ZC, Liu J et al. </w:t>
            </w:r>
            <w:r>
              <w:rPr>
                <w:sz w:val="20"/>
                <w:szCs w:val="20"/>
                <w:lang w:val="en-US"/>
              </w:rPr>
              <w:t>Effects of High Dietary Fluorine on Fatty Acid Composition in Breast Muscle of Broilers. Fluoride 2012; 45(2):100-107.</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rPr>
            </w:pPr>
            <w:r>
              <w:rPr>
                <w:sz w:val="20"/>
                <w:szCs w:val="20"/>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atanabe S. Salivary clearance from different regions of the mouth in children. Caries Res 1992; 26(6):423-427.</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eber G, Singhal RL, Prajda N, Yeh YA, Look KY, Sledge GW, Jr. Regulation of signal transduction. Adv Enzyme Regul 1995; 35:1-21.</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eber G. The need for evidence based recommendations for the prevention of oral diseases. Int Dent J 2009; 59(3):168-169.</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Lette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einstein P, Domoto P, Wohlers K, Koday M. Mexican-American parents with children at risk for baby bottle tooth decay: pilot study at a migrant farmworkers clinic. ASDC J Dent Child 1992; 59(5):376-38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einstein P, Domoto P, Koday M, Leroux B. Results of a promising open trial to prevent baby bottle tooth decay: a fluoride varnish study. ASDC J Dent Child 1994; 61(5-6):338-34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Health promo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einstein P, Oberg D, Domoto PK, Jeffcott E, Leroux B. A prospective study of the feeding and brushing practices of WIC mothers: six- and twelve-month data and ethnicity and familial variables. ASDC J Dent Child 1996; 63(2):113-117.</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einstein P, Troyer R, Jacobi D, Moccasin M. Dental experiences and parenting practices of Native American mothers and caretakers: what we can learn for the prevention of baby bottle tooth decay. ASDC J Dent Child 1999; 66(2):120-6, 85.</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einstein P, Riedy CA. The reliability and validity of the RAPIDD scale: readiness assessment of parents concerning infant dental decay. ASDC J Dent Child 2001; 68(2):129-35, 142.</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da-DK"/>
              </w:rPr>
              <w:t xml:space="preserve"> </w:t>
            </w:r>
            <w:r>
              <w:rPr>
                <w:sz w:val="20"/>
                <w:szCs w:val="20"/>
                <w:lang w:val="en-US"/>
              </w:rPr>
              <w:t>Wetzel WE, Lehn W, Grieb A. [Carotene jaundice in infants with "sugar nursing bottle syndrome"]. Monatsschr Kinderheilkd 1989; 137(10):659-66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etzel WE, Grieb A, Pabst W. [Extraction of the deciduous anterior teeth and its consequences in children with the nursing bottle syndrome]. Schweiz Monatsschr Zahnmed 1993; 103(3):269-275.</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etzel WE, Hanisch S, Sziegoleit A. [The germ colonization of the oral cavity in small children with the nursing bottle syndrome]. Schweiz Monatsschr Zahnmed 1993; 103(9):1107-1112.</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eyers H. [Deciduous tooth caries in the early teeth and lengthy nursing]. Zahnarztl Mitt 1984; 74(15):1654-165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hite GE. Nutrition in the practice of pediatric dentistry. Dent Clin North Am 1976; 20(3):507-51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ight NE. Management of common breastfeeding issues. Pediatr Clin North Am 2001; 48(2):321-34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illiams SA, Hargreaves JA. An inquiry into the effects of health related behaviour on dental health among young Asian children resident in a fluoridated city in Canada. Community Dent Health 1990; 7(4):413-420.</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illiams SA, Ahmed IA, Hussain P. Ethnicity, health and dental care--perspectives among British Asians: 1. Dent Update 1991; 18(4):154-161.</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interbottom JB, Smyth R, Jacoby A, Baker GA. Preconception counselling for women with epilepsy to reduce adverse pregnancy outcome. Cochrane Database of Systematic Reviews 2008.</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ondwossen F, Astrom AN, Bjorvatn K, Bardsen A. Sociodemographic and behavioural correlates of severe dental fluorosis. International Journal of Paediatric Dentistry 2006; 16(2):95-10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orthington H, V, Clarkson JE, Bryan G, Furness S, Glenny AM, Littlewood A et al. Interventions for preventing oral mucositis for patients with cancer receiving treatment. Cochrane Database of Systematic Reviews 201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Health promo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yne AH. Early childhood caries: nomenclature and case definition. Community Dent Oral Epidemiol 1999; 27(5):313-31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Case repor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Yagot K, Nazhat NY, Kuder SA. Prolonged nursing-habit caries index. J Int Assoc Dent Child 1990; 20(1):8-1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Yakushiji T, Watanabe I, Kuwabara K, Tanaka R, Kashimoto T, Kunita N et al. </w:t>
            </w:r>
            <w:r>
              <w:rPr>
                <w:sz w:val="20"/>
                <w:szCs w:val="20"/>
                <w:lang w:val="en-US"/>
              </w:rPr>
              <w:t>Postnatal transfer of PCBs from exposed mothers to their babies: influence of breast-feeding. Arch Environ Health 1984; 39(5):368-37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Yamaguchi K, Holman DJ. Longitudinal analysis of permanent tooth emergence in Japanese children. Anthropological Science 2010; 118(2):141-14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Yengopal V, Harnekar SY, Patel N, Siegfried N. Dental fillings for the treatment of caries in the primary dentition. Cochrane Database of Systematic Reviews 200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reatmen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Yiu CK, Wei SH. Management of rampant caries in children. Quintessence Int 1992; 23(3):159-16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Young KL, Levy SM, Kuthy RA. Dietary fluoride supplements for Nebraska's children--the role of the physician. Nebr Med J 1989; 74(9):265-27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Zehetbauer S, Wojahn T, Hiller KA, Schmalz G, Ruhl S. Resemblance of salivary protein profiles between children with early childhood caries and caries-free controls. Eur J Oral Sci 2009; 117(4):369-373.</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rPr>
            </w:pPr>
            <w:r>
              <w:rPr>
                <w:sz w:val="20"/>
                <w:szCs w:val="20"/>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Zenker KH. [Importance of breast feeding from the dentist's view]. Zahnarztl Mitt 1969; 59(23):1196-1197.</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rPr>
            </w:pPr>
            <w:r>
              <w:rPr>
                <w:sz w:val="20"/>
                <w:szCs w:val="20"/>
              </w:rPr>
              <w:t>Lette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Zero DT, Lussi A. Behavioral factors. Monogr Oral Sci 2006; 20:100-105.</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rPr>
            </w:pPr>
            <w:r>
              <w:rPr>
                <w:sz w:val="20"/>
                <w:szCs w:val="20"/>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Zervanos NJ. Dental care. J Fam Pract 1993; 36(3):263-264.</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rPr>
            </w:pPr>
            <w:r>
              <w:rPr>
                <w:sz w:val="20"/>
                <w:szCs w:val="20"/>
              </w:rPr>
              <w:t>Commen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Ziegler P, Briefel R, Clusen N, Devaney B. Feeding Infants and Toddlers Study (FITS): development of the FITS survey in comparison to other dietary survey methods. J Am Diet Assoc 2006; 106(1 Suppl 1):S12-S27.</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rPr>
            </w:pPr>
            <w:r>
              <w:rPr>
                <w:sz w:val="20"/>
                <w:szCs w:val="20"/>
              </w:rPr>
              <w:t>Different outcome</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Patient's page. Keeping your child's teeth healthy begins early. J Okla Dent Assoc 2013; 104(7):8.</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rPr>
            </w:pPr>
            <w:r>
              <w:rPr>
                <w:sz w:val="20"/>
                <w:szCs w:val="20"/>
              </w:rPr>
              <w:t>Patient’s hand ou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hadra-Eid J, Baudet D, Fourny M, Sellier E, Brun C, Francois P. [Development of a screening scale for children at risk of baby bottle tooth decay]. Arch Pediatr 2012; 19(3):235-241.</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Droz D. [Breastfeeding and the risk of dental caries]. Arch Pediatr 2003; 10 Suppl 1:9s-11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izoguchi K, Kurumado K, Tango T, Minowa M. [Study on factors for caries and infant feeding characteristics in children aged 1.5-3 years in a Kanto urban area]. Nihon Koshu Eisei Zasshi 2003; 50(9):867-878.</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eiruti N, Taifour M. [Prevalence of nursing caries among children 3-5 years old in Damascus]. East Mediterr Health J 2000; 6(2-3):500-506.</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reedon MI, O'Mullane DM. Factors affecting caries levels amongst 5-year-old children in County Kerry, Ireland. Community Dent Health 2001; 18(2):72-7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oes not compare breastfeeding and bottle 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Livny A, Sgan-Cohen HD. A review of a community program aimed at preventing early childhood caries among Jerusalem infants--a brief communication. J Public Health Dent 2007; 67(2):78-8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Review</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Tsubouchi J, Higashi T, Shimono T, Domoto PK, Weinstein P. A study of baby bottle tooth decay and risk factors for 18-month old infants in rural Japan. ASDC J Dent Child 1994; 61(4):293-29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oes not compare breastfeeding and bottle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Tsubouchi J, Tsubouchi M, Maynard RJ, Domoto PK, Weinstein P. A study of dental caries and risk factors among Native American infants. ASDC J Dent Child 1995; 62(4):283-28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escriptive stud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inton J, Valaitis R, Passarelli C, Sheehan D, Hesch R. A systematic overview of the relationship between infant feeding caries and breast-feeding. Ont Dent 1998; 75(9):23-27.</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Review about breastfeeding onl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Neesanan N, Limpanich L.Pilot study in young Thai children with delayed </w:t>
            </w:r>
            <w:r>
              <w:rPr>
                <w:bCs/>
                <w:sz w:val="20"/>
                <w:szCs w:val="20"/>
                <w:lang w:val="en-US"/>
              </w:rPr>
              <w:t>bottle</w:t>
            </w:r>
            <w:r>
              <w:rPr>
                <w:sz w:val="20"/>
                <w:szCs w:val="20"/>
                <w:lang w:val="en-US"/>
              </w:rPr>
              <w:t>-weaning at Queen Sirikit National Institute of Child Health: does it affect iron status? Med Assoc Thai. 2014 Jun;97 Suppl 6:S189-94.</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Only bottle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 xml:space="preserve">Peltzer K, Mongkolchati A, Satchaiyan G, Rajchagool S, Pimpak T. </w:t>
            </w:r>
            <w:hyperlink r:id="rId2">
              <w:r>
                <w:rPr>
                  <w:rStyle w:val="InternetLink"/>
                  <w:sz w:val="20"/>
                  <w:szCs w:val="20"/>
                  <w:lang w:val="en-US"/>
                </w:rPr>
                <w:t>Sociobehavioral factors associated with </w:t>
              </w:r>
              <w:r>
                <w:rPr>
                  <w:rStyle w:val="InternetLink"/>
                  <w:bCs/>
                  <w:sz w:val="20"/>
                  <w:szCs w:val="20"/>
                  <w:lang w:val="en-US"/>
                </w:rPr>
                <w:t>caries</w:t>
              </w:r>
              <w:r>
                <w:rPr>
                  <w:rStyle w:val="InternetLink"/>
                  <w:sz w:val="20"/>
                  <w:szCs w:val="20"/>
                  <w:lang w:val="en-US"/>
                </w:rPr>
                <w:t> increment: a longitudinal study from 24 to 36 months old children in Thailand.</w:t>
              </w:r>
            </w:hyperlink>
            <w:r>
              <w:rPr>
                <w:sz w:val="20"/>
                <w:szCs w:val="20"/>
                <w:lang w:val="en-US"/>
              </w:rPr>
              <w:t xml:space="preserve"> </w:t>
            </w:r>
            <w:hyperlink r:id="rId3">
              <w:r>
                <w:rPr>
                  <w:rStyle w:val="InternetLink"/>
                  <w:sz w:val="20"/>
                  <w:szCs w:val="20"/>
                  <w:lang w:val="en-US"/>
                </w:rPr>
                <w:t>Int J Environ Res Public Health.</w:t>
              </w:r>
            </w:hyperlink>
            <w:r>
              <w:rPr>
                <w:sz w:val="20"/>
                <w:szCs w:val="20"/>
                <w:lang w:val="en-US"/>
              </w:rPr>
              <w:t> 2014 Oct 17;11(10):10838-50.</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Only bottle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 xml:space="preserve">Hong L, Levy SM, Warren JJ, Broffitt B. </w:t>
            </w:r>
            <w:hyperlink r:id="rId4">
              <w:r>
                <w:rPr>
                  <w:rStyle w:val="InternetLink"/>
                  <w:sz w:val="20"/>
                  <w:szCs w:val="20"/>
                  <w:lang w:val="en-US"/>
                </w:rPr>
                <w:t>Infant </w:t>
              </w:r>
              <w:r>
                <w:rPr>
                  <w:rStyle w:val="InternetLink"/>
                  <w:bCs/>
                  <w:sz w:val="20"/>
                  <w:szCs w:val="20"/>
                  <w:lang w:val="en-US"/>
                </w:rPr>
                <w:t>breast-feeding</w:t>
              </w:r>
              <w:r>
                <w:rPr>
                  <w:rStyle w:val="InternetLink"/>
                  <w:sz w:val="20"/>
                  <w:szCs w:val="20"/>
                  <w:lang w:val="en-US"/>
                </w:rPr>
                <w:t> and childhood </w:t>
              </w:r>
              <w:r>
                <w:rPr>
                  <w:rStyle w:val="InternetLink"/>
                  <w:bCs/>
                  <w:sz w:val="20"/>
                  <w:szCs w:val="20"/>
                  <w:lang w:val="en-US"/>
                </w:rPr>
                <w:t>caries</w:t>
              </w:r>
              <w:r>
                <w:rPr>
                  <w:rStyle w:val="InternetLink"/>
                  <w:sz w:val="20"/>
                  <w:szCs w:val="20"/>
                  <w:lang w:val="en-US"/>
                </w:rPr>
                <w:t>: a nine-year study.</w:t>
              </w:r>
            </w:hyperlink>
            <w:r>
              <w:rPr>
                <w:sz w:val="20"/>
                <w:szCs w:val="20"/>
                <w:lang w:val="en-US"/>
              </w:rPr>
              <w:t xml:space="preserve"> Pediatr Dent. 2014 Jul-Aug;36(4):342-7.</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Only breast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color w:val="000000"/>
                <w:sz w:val="20"/>
                <w:szCs w:val="20"/>
                <w:lang w:val="en-US"/>
              </w:rPr>
              <w:t>Al-Zahrani AM, Al-Mushayt AS, Otaibi MF, Wyne AH.</w:t>
            </w:r>
            <w:r>
              <w:rPr>
                <w:bCs/>
                <w:color w:val="000000"/>
                <w:kern w:val="2"/>
                <w:sz w:val="20"/>
                <w:szCs w:val="20"/>
                <w:lang w:val="en-US"/>
              </w:rPr>
              <w:t xml:space="preserve"> Knowledge and attitude of Saudi mothers towards their preschool children's oral health.</w:t>
            </w:r>
            <w:r>
              <w:rPr>
                <w:color w:val="000000"/>
                <w:sz w:val="20"/>
                <w:szCs w:val="20"/>
                <w:lang w:val="en-US"/>
              </w:rPr>
              <w:t xml:space="preserve"> Pak J Med Sci. 2014 Jul;30(4):720-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Health promo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color w:val="000000"/>
                <w:sz w:val="20"/>
                <w:szCs w:val="20"/>
              </w:rPr>
              <w:t xml:space="preserve">Carvalho JC, Silva EF, Vieira EO, Pollaris A, Guillet A, Mestrinho HD. </w:t>
            </w:r>
            <w:r>
              <w:rPr>
                <w:bCs/>
                <w:color w:val="000000"/>
                <w:kern w:val="2"/>
                <w:sz w:val="20"/>
                <w:szCs w:val="20"/>
                <w:lang w:val="en-US"/>
              </w:rPr>
              <w:t xml:space="preserve">Oral Health Determinants and Caries Outcome among Non-Privileged Children. </w:t>
            </w:r>
            <w:r>
              <w:rPr>
                <w:bCs/>
                <w:color w:val="000000"/>
                <w:sz w:val="20"/>
                <w:szCs w:val="20"/>
                <w:lang w:val="en-US"/>
              </w:rPr>
              <w:t>Caries</w:t>
            </w:r>
            <w:r>
              <w:rPr>
                <w:color w:val="000000"/>
                <w:sz w:val="20"/>
                <w:szCs w:val="20"/>
                <w:lang w:val="en-US"/>
              </w:rPr>
              <w:t> Res. 2014 Jun 5;48(6):515-523.</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Only bottle 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color w:val="000000"/>
                <w:sz w:val="20"/>
                <w:szCs w:val="20"/>
                <w:lang w:val="en-US"/>
              </w:rPr>
              <w:t xml:space="preserve">Tanaka K, Miyake Y. </w:t>
            </w:r>
            <w:r>
              <w:rPr>
                <w:bCs/>
                <w:color w:val="000000"/>
                <w:kern w:val="2"/>
                <w:sz w:val="20"/>
                <w:szCs w:val="20"/>
                <w:lang w:val="en-US"/>
              </w:rPr>
              <w:t xml:space="preserve">Low birth weight, preterm birth or small-for-gestational-age are not associated with dental caries in young Japanese children. </w:t>
            </w:r>
            <w:r>
              <w:rPr>
                <w:color w:val="000000"/>
                <w:sz w:val="20"/>
                <w:szCs w:val="20"/>
                <w:lang w:val="en-US"/>
              </w:rPr>
              <w:t>BMC Oral Health. 2014 Apr 14;14:3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309" w:leader="none"/>
              </w:tabs>
              <w:spacing w:before="0" w:after="0"/>
              <w:contextualSpacing/>
              <w:jc w:val="both"/>
              <w:rPr>
                <w:sz w:val="20"/>
                <w:szCs w:val="20"/>
                <w:lang w:val="en-US"/>
              </w:rPr>
            </w:pPr>
            <w:r>
              <w:rPr>
                <w:sz w:val="20"/>
                <w:szCs w:val="20"/>
                <w:lang w:val="en-US"/>
              </w:rPr>
              <w:t>Different etiology.</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PargrafodaLista"/>
              <w:numPr>
                <w:ilvl w:val="0"/>
                <w:numId w:val="2"/>
              </w:numPr>
              <w:shd w:fill="FFFFFF" w:val="clear"/>
              <w:jc w:val="both"/>
              <w:rPr>
                <w:sz w:val="20"/>
                <w:szCs w:val="20"/>
                <w:lang w:val="en-US"/>
              </w:rPr>
            </w:pPr>
            <w:r>
              <w:rPr>
                <w:sz w:val="20"/>
                <w:szCs w:val="20"/>
              </w:rPr>
              <w:t xml:space="preserve"> </w:t>
            </w:r>
            <w:r>
              <w:rPr>
                <w:color w:val="000000"/>
                <w:sz w:val="20"/>
                <w:szCs w:val="20"/>
              </w:rPr>
              <w:t xml:space="preserve">Ribeiro CC, da Silva MC, Machado CM, Ribeiro MR, Thomaz EB. </w:t>
            </w:r>
            <w:r>
              <w:rPr>
                <w:bCs/>
                <w:color w:val="000000"/>
                <w:kern w:val="2"/>
                <w:sz w:val="20"/>
                <w:szCs w:val="20"/>
                <w:lang w:val="en-US"/>
              </w:rPr>
              <w:t xml:space="preserve">[Is the severity of caries associated with malnutrition in preschool children?]. </w:t>
            </w:r>
            <w:r>
              <w:rPr>
                <w:color w:val="000000"/>
                <w:sz w:val="20"/>
                <w:szCs w:val="20"/>
              </w:rPr>
              <w:t>Cien Saude Colet. 2014 Mar;19(3):957-65.</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sz w:val="20"/>
                <w:szCs w:val="20"/>
                <w:lang w:val="en-US"/>
              </w:rPr>
            </w:pPr>
            <w:r>
              <w:rPr>
                <w:sz w:val="20"/>
                <w:szCs w:val="20"/>
                <w:lang w:val="en-US"/>
              </w:rPr>
              <w:t>Different outcome: malnutri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color w:val="000000"/>
                <w:sz w:val="20"/>
                <w:szCs w:val="20"/>
              </w:rPr>
              <w:t xml:space="preserve">Kühnisch J, Mach D, Thiering E, Brockow I, Hoffmann U, Neumann C, Heinrich-Weltzien R, Bauer CP, Berdel D, von Berg A, Koletzko S, Garcia-Godoy F, Hickel R, Heinrich J; GINI Plus 10 Study Group. </w:t>
            </w:r>
            <w:r>
              <w:rPr>
                <w:bCs/>
                <w:color w:val="000000"/>
                <w:kern w:val="2"/>
                <w:sz w:val="20"/>
                <w:szCs w:val="20"/>
                <w:lang w:val="en-US"/>
              </w:rPr>
              <w:t xml:space="preserve">Respiratory diseases are associated with molar-incisor hypomineralizations. </w:t>
            </w:r>
            <w:r>
              <w:rPr>
                <w:color w:val="000000"/>
                <w:sz w:val="20"/>
                <w:szCs w:val="20"/>
                <w:lang w:val="en-US"/>
              </w:rPr>
              <w:t>Swiss Dent J. 2014;124(3):286-9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 molar-incisor hypomineralizations.</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PargrafodaLista"/>
              <w:numPr>
                <w:ilvl w:val="0"/>
                <w:numId w:val="2"/>
              </w:numPr>
              <w:shd w:fill="FFFFFF" w:val="clear"/>
              <w:spacing w:before="90" w:after="90"/>
              <w:contextualSpacing/>
              <w:jc w:val="both"/>
              <w:outlineLvl w:val="0"/>
              <w:rPr>
                <w:bCs/>
                <w:color w:val="000000"/>
                <w:kern w:val="2"/>
                <w:sz w:val="20"/>
                <w:szCs w:val="20"/>
                <w:lang w:val="en-US"/>
              </w:rPr>
            </w:pPr>
            <w:r>
              <w:rPr>
                <w:sz w:val="20"/>
                <w:szCs w:val="20"/>
                <w:lang w:val="en-US"/>
              </w:rPr>
              <w:t xml:space="preserve"> </w:t>
            </w:r>
            <w:r>
              <w:rPr>
                <w:color w:val="000000"/>
                <w:sz w:val="20"/>
                <w:szCs w:val="20"/>
                <w:lang w:val="en-US"/>
              </w:rPr>
              <w:t xml:space="preserve">Chaffee BW, Feldens CA, Vítolo MR. </w:t>
            </w:r>
            <w:r>
              <w:rPr>
                <w:bCs/>
                <w:color w:val="000000"/>
                <w:kern w:val="2"/>
                <w:sz w:val="20"/>
                <w:szCs w:val="20"/>
                <w:lang w:val="en-US"/>
              </w:rPr>
              <w:t xml:space="preserve">Association of long-duration breastfeeding and dental caries estimated with marginal structural models. </w:t>
            </w:r>
            <w:r>
              <w:rPr>
                <w:color w:val="000000"/>
                <w:sz w:val="20"/>
                <w:szCs w:val="20"/>
                <w:lang w:val="en-US"/>
              </w:rPr>
              <w:t>Ann Epidemiol. 2014 Jun;24(6):448-5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Only breast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color w:val="000000"/>
                <w:sz w:val="20"/>
                <w:szCs w:val="20"/>
                <w:lang w:val="en-US"/>
              </w:rPr>
              <w:t xml:space="preserve">Begzati A, Bytyci A, Meqa K, Latifi-Xhemajli B, Berisha M. </w:t>
            </w:r>
            <w:r>
              <w:rPr>
                <w:bCs/>
                <w:color w:val="000000"/>
                <w:kern w:val="2"/>
                <w:sz w:val="20"/>
                <w:szCs w:val="20"/>
                <w:lang w:val="en-US"/>
              </w:rPr>
              <w:t xml:space="preserve">Mothers' behaviours and knowledge related to caries experience of their children. </w:t>
            </w:r>
            <w:r>
              <w:rPr>
                <w:color w:val="000000"/>
                <w:sz w:val="20"/>
                <w:szCs w:val="20"/>
                <w:lang w:val="en-US"/>
              </w:rPr>
              <w:t>Oral Health Prev Dent. 2014;12(2):133-4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Prevention and health promo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pPr>
            <w:r>
              <w:rPr>
                <w:sz w:val="20"/>
                <w:szCs w:val="20"/>
                <w:lang w:val="en-US"/>
              </w:rPr>
              <w:t xml:space="preserve"> </w:t>
            </w:r>
            <w:r>
              <w:rPr>
                <w:sz w:val="20"/>
                <w:szCs w:val="20"/>
                <w:lang w:val="en-US"/>
              </w:rPr>
              <w:t xml:space="preserve">Wang XT, Ge LH. </w:t>
            </w:r>
            <w:r>
              <w:rPr>
                <w:bCs/>
                <w:kern w:val="2"/>
                <w:sz w:val="20"/>
                <w:szCs w:val="20"/>
                <w:lang w:val="en-US"/>
              </w:rPr>
              <w:t xml:space="preserve">[Influence of feeding patterns on the development of teeth, dentition and jaw in children]. </w:t>
            </w:r>
            <w:hyperlink r:id="rId5">
              <w:r>
                <w:rPr>
                  <w:rStyle w:val="InternetLink"/>
                  <w:sz w:val="20"/>
                </w:rPr>
                <w:t>Beijing Da Xue Xue Bao.</w:t>
              </w:r>
            </w:hyperlink>
            <w:r>
              <w:rPr>
                <w:sz w:val="20"/>
              </w:rPr>
              <w:t> </w:t>
            </w:r>
            <w:r>
              <w:rPr>
                <w:sz w:val="20"/>
                <w:szCs w:val="20"/>
                <w:lang w:val="en-US"/>
              </w:rPr>
              <w:t>2015; 47(1):191-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anguage other than English other than English.</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artonffy AL. Oral health: prevention of dental disease. FP Essent. 2015; 428:11-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Letter.</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hyperlink r:id="rId6">
              <w:r>
                <w:rPr>
                  <w:rStyle w:val="InternetLink"/>
                  <w:color w:val="000000"/>
                  <w:sz w:val="20"/>
                  <w:szCs w:val="20"/>
                  <w:u w:val="none"/>
                  <w:lang w:val="en-US"/>
                </w:rPr>
                <w:t>Ajetunmobi OM</w:t>
              </w:r>
            </w:hyperlink>
            <w:r>
              <w:rPr>
                <w:sz w:val="20"/>
                <w:szCs w:val="20"/>
                <w:lang w:val="en-US"/>
              </w:rPr>
              <w:t>,</w:t>
            </w:r>
            <w:r>
              <w:rPr>
                <w:rStyle w:val="Appleconvertedspace"/>
                <w:sz w:val="20"/>
                <w:szCs w:val="20"/>
                <w:lang w:val="en-US"/>
              </w:rPr>
              <w:t> </w:t>
            </w:r>
            <w:hyperlink r:id="rId7">
              <w:r>
                <w:rPr>
                  <w:rStyle w:val="InternetLink"/>
                  <w:color w:val="000000"/>
                  <w:sz w:val="20"/>
                  <w:szCs w:val="20"/>
                  <w:u w:val="none"/>
                  <w:lang w:val="en-US"/>
                </w:rPr>
                <w:t>Whyte B</w:t>
              </w:r>
            </w:hyperlink>
            <w:r>
              <w:rPr>
                <w:sz w:val="20"/>
                <w:szCs w:val="20"/>
                <w:lang w:val="en-US"/>
              </w:rPr>
              <w:t>,</w:t>
            </w:r>
            <w:r>
              <w:rPr>
                <w:rStyle w:val="Appleconvertedspace"/>
                <w:sz w:val="20"/>
                <w:szCs w:val="20"/>
                <w:lang w:val="en-US"/>
              </w:rPr>
              <w:t> </w:t>
            </w:r>
            <w:hyperlink r:id="rId8">
              <w:r>
                <w:rPr>
                  <w:rStyle w:val="InternetLink"/>
                  <w:color w:val="000000"/>
                  <w:sz w:val="20"/>
                  <w:szCs w:val="20"/>
                  <w:u w:val="none"/>
                  <w:lang w:val="en-US"/>
                </w:rPr>
                <w:t>Chalmers J</w:t>
              </w:r>
            </w:hyperlink>
            <w:r>
              <w:rPr>
                <w:sz w:val="20"/>
                <w:szCs w:val="20"/>
                <w:lang w:val="en-US"/>
              </w:rPr>
              <w:t>,</w:t>
            </w:r>
            <w:r>
              <w:rPr>
                <w:rStyle w:val="Appleconvertedspace"/>
                <w:sz w:val="20"/>
                <w:szCs w:val="20"/>
                <w:lang w:val="en-US"/>
              </w:rPr>
              <w:t> </w:t>
            </w:r>
            <w:hyperlink r:id="rId9">
              <w:r>
                <w:rPr>
                  <w:rStyle w:val="InternetLink"/>
                  <w:color w:val="000000"/>
                  <w:sz w:val="20"/>
                  <w:szCs w:val="20"/>
                  <w:u w:val="none"/>
                  <w:lang w:val="en-US"/>
                </w:rPr>
                <w:t>Tappin DM</w:t>
              </w:r>
            </w:hyperlink>
            <w:r>
              <w:rPr>
                <w:sz w:val="20"/>
                <w:szCs w:val="20"/>
                <w:lang w:val="en-US"/>
              </w:rPr>
              <w:t>,</w:t>
            </w:r>
            <w:r>
              <w:rPr>
                <w:rStyle w:val="Appleconvertedspace"/>
                <w:sz w:val="20"/>
                <w:szCs w:val="20"/>
                <w:lang w:val="en-US"/>
              </w:rPr>
              <w:t> </w:t>
            </w:r>
            <w:hyperlink r:id="rId10">
              <w:r>
                <w:rPr>
                  <w:rStyle w:val="InternetLink"/>
                  <w:color w:val="000000"/>
                  <w:sz w:val="20"/>
                  <w:szCs w:val="20"/>
                  <w:u w:val="none"/>
                  <w:lang w:val="en-US"/>
                </w:rPr>
                <w:t>Wolfson L</w:t>
              </w:r>
            </w:hyperlink>
            <w:r>
              <w:rPr>
                <w:sz w:val="20"/>
                <w:szCs w:val="20"/>
                <w:lang w:val="en-US"/>
              </w:rPr>
              <w:t>,</w:t>
            </w:r>
            <w:r>
              <w:rPr>
                <w:rStyle w:val="Appleconvertedspace"/>
                <w:sz w:val="20"/>
                <w:szCs w:val="20"/>
                <w:lang w:val="en-US"/>
              </w:rPr>
              <w:t> </w:t>
            </w:r>
            <w:hyperlink r:id="rId11">
              <w:r>
                <w:rPr>
                  <w:rStyle w:val="InternetLink"/>
                  <w:color w:val="000000"/>
                  <w:sz w:val="20"/>
                  <w:szCs w:val="20"/>
                  <w:u w:val="none"/>
                  <w:lang w:val="en-US"/>
                </w:rPr>
                <w:t>Fleming M</w:t>
              </w:r>
            </w:hyperlink>
            <w:r>
              <w:rPr>
                <w:sz w:val="20"/>
                <w:szCs w:val="20"/>
                <w:lang w:val="en-US"/>
              </w:rPr>
              <w:t xml:space="preserve">, </w:t>
            </w:r>
            <w:hyperlink r:id="rId12">
              <w:r>
                <w:rPr>
                  <w:rStyle w:val="InternetLink"/>
                  <w:color w:val="000000"/>
                  <w:sz w:val="20"/>
                  <w:szCs w:val="20"/>
                  <w:u w:val="none"/>
                  <w:lang w:val="en-US"/>
                </w:rPr>
                <w:t>MacDonald A</w:t>
              </w:r>
            </w:hyperlink>
            <w:r>
              <w:rPr>
                <w:sz w:val="20"/>
                <w:szCs w:val="20"/>
                <w:lang w:val="en-US"/>
              </w:rPr>
              <w:t>,</w:t>
            </w:r>
            <w:r>
              <w:rPr>
                <w:rStyle w:val="Appleconvertedspace"/>
                <w:sz w:val="20"/>
                <w:szCs w:val="20"/>
                <w:lang w:val="en-US"/>
              </w:rPr>
              <w:t> </w:t>
            </w:r>
            <w:hyperlink r:id="rId13">
              <w:r>
                <w:rPr>
                  <w:rStyle w:val="InternetLink"/>
                  <w:color w:val="000000"/>
                  <w:sz w:val="20"/>
                  <w:szCs w:val="20"/>
                  <w:u w:val="none"/>
                  <w:lang w:val="en-US"/>
                </w:rPr>
                <w:t>Wood R</w:t>
              </w:r>
            </w:hyperlink>
            <w:r>
              <w:rPr>
                <w:sz w:val="20"/>
                <w:szCs w:val="20"/>
                <w:lang w:val="en-US"/>
              </w:rPr>
              <w:t>,</w:t>
            </w:r>
            <w:r>
              <w:rPr>
                <w:sz w:val="20"/>
                <w:szCs w:val="20"/>
                <w:vertAlign w:val="superscript"/>
                <w:lang w:val="en-US"/>
              </w:rPr>
              <w:t xml:space="preserve"> </w:t>
            </w:r>
            <w:hyperlink r:id="rId14">
              <w:r>
                <w:rPr>
                  <w:rStyle w:val="InternetLink"/>
                  <w:color w:val="000000"/>
                  <w:sz w:val="20"/>
                  <w:szCs w:val="20"/>
                  <w:u w:val="none"/>
                  <w:lang w:val="en-US"/>
                </w:rPr>
                <w:t>Stockton DL</w:t>
              </w:r>
            </w:hyperlink>
            <w:r>
              <w:rPr>
                <w:sz w:val="20"/>
                <w:szCs w:val="20"/>
                <w:lang w:val="en-US"/>
              </w:rPr>
              <w:t xml:space="preserve">.  Breastfeeding is associated with reduced childhood hospitalization: evidence from Scottish birth cohort (1997-2009). </w:t>
            </w:r>
            <w:hyperlink r:id="rId15">
              <w:r>
                <w:rPr>
                  <w:rStyle w:val="InternetLink"/>
                  <w:color w:val="000000"/>
                  <w:sz w:val="20"/>
                  <w:szCs w:val="20"/>
                  <w:u w:val="none"/>
                  <w:lang w:val="en-US"/>
                </w:rPr>
                <w:t>J Pediatr.</w:t>
              </w:r>
            </w:hyperlink>
            <w:r>
              <w:rPr>
                <w:rStyle w:val="Appleconvertedspace"/>
                <w:sz w:val="20"/>
                <w:szCs w:val="20"/>
                <w:lang w:val="en-US"/>
              </w:rPr>
              <w:t> </w:t>
            </w:r>
            <w:r>
              <w:rPr>
                <w:sz w:val="20"/>
                <w:szCs w:val="20"/>
                <w:lang w:val="en-US"/>
              </w:rPr>
              <w:t>2015; 166(3):620-62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outcome: hospitalization.</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Kowash MB. </w:t>
            </w:r>
            <w:r>
              <w:rPr>
                <w:color w:val="000000"/>
                <w:sz w:val="20"/>
                <w:szCs w:val="20"/>
                <w:lang w:val="en-US"/>
              </w:rPr>
              <w:t>Severity of early childhood</w:t>
            </w:r>
            <w:r>
              <w:rPr>
                <w:rStyle w:val="Appleconvertedspace"/>
                <w:color w:val="000000"/>
                <w:sz w:val="20"/>
                <w:szCs w:val="20"/>
                <w:lang w:val="en-US"/>
              </w:rPr>
              <w:t> </w:t>
            </w:r>
            <w:r>
              <w:rPr>
                <w:rStyle w:val="Highlight"/>
                <w:color w:val="000000"/>
                <w:sz w:val="20"/>
                <w:szCs w:val="20"/>
                <w:lang w:val="en-US"/>
              </w:rPr>
              <w:t>caries</w:t>
            </w:r>
            <w:r>
              <w:rPr>
                <w:rStyle w:val="Appleconvertedspace"/>
                <w:color w:val="000000"/>
                <w:sz w:val="20"/>
                <w:szCs w:val="20"/>
                <w:lang w:val="en-US"/>
              </w:rPr>
              <w:t> </w:t>
            </w:r>
            <w:r>
              <w:rPr>
                <w:color w:val="000000"/>
                <w:sz w:val="20"/>
                <w:szCs w:val="20"/>
                <w:lang w:val="en-US"/>
              </w:rPr>
              <w:t>in preschool children attending Al-Ain</w:t>
            </w:r>
            <w:r>
              <w:rPr>
                <w:rStyle w:val="Appleconvertedspace"/>
                <w:color w:val="000000"/>
                <w:sz w:val="20"/>
                <w:szCs w:val="20"/>
                <w:lang w:val="en-US"/>
              </w:rPr>
              <w:t> </w:t>
            </w:r>
            <w:r>
              <w:rPr>
                <w:rStyle w:val="Highlight"/>
                <w:color w:val="000000"/>
                <w:sz w:val="20"/>
                <w:szCs w:val="20"/>
                <w:lang w:val="en-US"/>
              </w:rPr>
              <w:t>Dental</w:t>
            </w:r>
            <w:r>
              <w:rPr>
                <w:rStyle w:val="Appleconvertedspace"/>
                <w:color w:val="000000"/>
                <w:sz w:val="20"/>
                <w:szCs w:val="20"/>
                <w:lang w:val="en-US"/>
              </w:rPr>
              <w:t> </w:t>
            </w:r>
            <w:r>
              <w:rPr>
                <w:color w:val="000000"/>
                <w:sz w:val="20"/>
                <w:szCs w:val="20"/>
                <w:lang w:val="en-US"/>
              </w:rPr>
              <w:t xml:space="preserve">Centre, United Arab Emirates. </w:t>
            </w:r>
            <w:hyperlink r:id="rId16">
              <w:r>
                <w:rPr>
                  <w:rStyle w:val="InternetLink"/>
                  <w:color w:val="000000"/>
                  <w:sz w:val="20"/>
                  <w:szCs w:val="20"/>
                  <w:u w:val="none"/>
                  <w:lang w:val="en-US"/>
                </w:rPr>
                <w:t>Eur Arch Paediatr Dent.</w:t>
              </w:r>
            </w:hyperlink>
            <w:r>
              <w:rPr>
                <w:rStyle w:val="Appleconvertedspace"/>
                <w:sz w:val="20"/>
                <w:szCs w:val="20"/>
                <w:lang w:val="en-US"/>
              </w:rPr>
              <w:t> </w:t>
            </w:r>
            <w:r>
              <w:rPr>
                <w:sz w:val="20"/>
                <w:szCs w:val="20"/>
                <w:lang w:val="en-US"/>
              </w:rPr>
              <w:t>2014 Dec 2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Only bottle 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hyperlink r:id="rId17">
              <w:r>
                <w:rPr>
                  <w:rStyle w:val="InternetLink"/>
                  <w:color w:val="000000"/>
                  <w:sz w:val="20"/>
                  <w:szCs w:val="20"/>
                  <w:u w:val="none"/>
                  <w:lang w:val="en-US"/>
                </w:rPr>
                <w:t>Wagner Y</w:t>
              </w:r>
            </w:hyperlink>
            <w:r>
              <w:rPr>
                <w:sz w:val="20"/>
                <w:szCs w:val="20"/>
                <w:lang w:val="en-US"/>
              </w:rPr>
              <w:t>,</w:t>
            </w:r>
            <w:r>
              <w:rPr>
                <w:rStyle w:val="Appleconvertedspace"/>
                <w:sz w:val="20"/>
                <w:szCs w:val="20"/>
                <w:lang w:val="en-US"/>
              </w:rPr>
              <w:t> </w:t>
            </w:r>
            <w:hyperlink r:id="rId18">
              <w:r>
                <w:rPr>
                  <w:rStyle w:val="InternetLink"/>
                  <w:color w:val="000000"/>
                  <w:sz w:val="20"/>
                  <w:szCs w:val="20"/>
                  <w:u w:val="none"/>
                  <w:lang w:val="en-US"/>
                </w:rPr>
                <w:t>Heinrich-Weltzien R</w:t>
              </w:r>
            </w:hyperlink>
            <w:r>
              <w:rPr>
                <w:sz w:val="20"/>
                <w:szCs w:val="20"/>
                <w:lang w:val="en-US"/>
              </w:rPr>
              <w:t xml:space="preserve">. Pediatrians’ oral health recommendations from 0-to- 3-years-old children: results of a survey in Thuringya, Germany. </w:t>
            </w:r>
            <w:hyperlink r:id="rId19">
              <w:r>
                <w:rPr>
                  <w:rStyle w:val="InternetLink"/>
                  <w:color w:val="000000"/>
                  <w:sz w:val="20"/>
                  <w:szCs w:val="20"/>
                  <w:u w:val="none"/>
                  <w:lang w:val="en-US"/>
                </w:rPr>
                <w:t>BMC Oral Health.</w:t>
              </w:r>
            </w:hyperlink>
            <w:r>
              <w:rPr>
                <w:rStyle w:val="Appleconvertedspace"/>
                <w:sz w:val="20"/>
                <w:szCs w:val="20"/>
                <w:lang w:val="en-US"/>
              </w:rPr>
              <w:t> </w:t>
            </w:r>
            <w:r>
              <w:rPr>
                <w:sz w:val="20"/>
                <w:szCs w:val="20"/>
                <w:lang w:val="en-US"/>
              </w:rPr>
              <w:t>2014 May 1;14:44. doi: 10.1186/1472-6831-14-4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Title not interest.</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pPr>
            <w:r>
              <w:rPr>
                <w:sz w:val="20"/>
                <w:szCs w:val="20"/>
              </w:rPr>
              <w:t xml:space="preserve"> </w:t>
            </w:r>
            <w:r>
              <w:rPr>
                <w:sz w:val="20"/>
                <w:szCs w:val="20"/>
              </w:rPr>
              <w:t xml:space="preserve">Zhang S, Liu J, Lo EC, Chu CH. </w:t>
            </w:r>
            <w:r>
              <w:rPr>
                <w:rStyle w:val="Highlight"/>
                <w:sz w:val="20"/>
                <w:szCs w:val="20"/>
                <w:lang w:val="en-US"/>
              </w:rPr>
              <w:t>Dental caries</w:t>
            </w:r>
            <w:r>
              <w:rPr>
                <w:rStyle w:val="Appleconvertedspace"/>
                <w:sz w:val="20"/>
                <w:szCs w:val="20"/>
                <w:lang w:val="en-US"/>
              </w:rPr>
              <w:t> </w:t>
            </w:r>
            <w:r>
              <w:rPr>
                <w:sz w:val="20"/>
                <w:szCs w:val="20"/>
                <w:lang w:val="en-US"/>
              </w:rPr>
              <w:t xml:space="preserve">status of Bulang preschool children in Southwest China. </w:t>
            </w:r>
            <w:hyperlink r:id="rId20">
              <w:r>
                <w:rPr>
                  <w:rStyle w:val="InternetLink"/>
                  <w:color w:val="000000"/>
                  <w:sz w:val="20"/>
                  <w:szCs w:val="20"/>
                  <w:u w:val="none"/>
                  <w:lang w:val="en-US"/>
                </w:rPr>
                <w:t>BMC Oral Health.</w:t>
              </w:r>
            </w:hyperlink>
            <w:r>
              <w:rPr>
                <w:rStyle w:val="Appleconvertedspace"/>
                <w:sz w:val="20"/>
                <w:szCs w:val="20"/>
                <w:lang w:val="en-US"/>
              </w:rPr>
              <w:t> </w:t>
            </w:r>
            <w:r>
              <w:rPr>
                <w:sz w:val="20"/>
                <w:szCs w:val="20"/>
                <w:lang w:val="en-US"/>
              </w:rPr>
              <w:t>2014 Mar 4;14:16. doi: 10.1186/1472-6831-14-1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Only bottle 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right" w:pos="540" w:leader="none"/>
                <w:tab w:val="left" w:pos="720" w:leader="none"/>
              </w:tabs>
              <w:autoSpaceDE w:val="false"/>
              <w:spacing w:before="0" w:after="240"/>
              <w:contextualSpacing/>
              <w:jc w:val="both"/>
              <w:rPr/>
            </w:pPr>
            <w:r>
              <w:rPr>
                <w:sz w:val="20"/>
                <w:szCs w:val="20"/>
                <w:lang w:val="en-US"/>
              </w:rPr>
              <w:t xml:space="preserve"> </w:t>
            </w:r>
            <w:hyperlink r:id="rId21">
              <w:r>
                <w:rPr>
                  <w:rStyle w:val="InternetLink"/>
                  <w:color w:val="000000"/>
                  <w:sz w:val="20"/>
                  <w:szCs w:val="20"/>
                  <w:u w:val="none"/>
                  <w:lang w:val="en-US"/>
                </w:rPr>
                <w:t>Congiu G</w:t>
              </w:r>
            </w:hyperlink>
            <w:r>
              <w:rPr>
                <w:sz w:val="20"/>
                <w:szCs w:val="20"/>
                <w:lang w:val="en-US"/>
              </w:rPr>
              <w:t>,</w:t>
            </w:r>
            <w:r>
              <w:rPr>
                <w:rStyle w:val="Appleconvertedspace"/>
                <w:sz w:val="20"/>
                <w:szCs w:val="20"/>
                <w:lang w:val="en-US"/>
              </w:rPr>
              <w:t> </w:t>
            </w:r>
            <w:hyperlink r:id="rId22">
              <w:r>
                <w:rPr>
                  <w:rStyle w:val="InternetLink"/>
                  <w:color w:val="000000"/>
                  <w:sz w:val="20"/>
                  <w:szCs w:val="20"/>
                  <w:u w:val="none"/>
                  <w:lang w:val="en-US"/>
                </w:rPr>
                <w:t>Campus G</w:t>
              </w:r>
            </w:hyperlink>
            <w:r>
              <w:rPr>
                <w:sz w:val="20"/>
                <w:szCs w:val="20"/>
                <w:lang w:val="en-US"/>
              </w:rPr>
              <w:t>,</w:t>
            </w:r>
            <w:r>
              <w:rPr>
                <w:rStyle w:val="Appleconvertedspace"/>
                <w:sz w:val="20"/>
                <w:szCs w:val="20"/>
                <w:lang w:val="en-US"/>
              </w:rPr>
              <w:t> </w:t>
            </w:r>
            <w:hyperlink r:id="rId23">
              <w:r>
                <w:rPr>
                  <w:rStyle w:val="InternetLink"/>
                  <w:color w:val="000000"/>
                  <w:sz w:val="20"/>
                  <w:szCs w:val="20"/>
                  <w:u w:val="none"/>
                  <w:lang w:val="en-US"/>
                </w:rPr>
                <w:t>Sale S</w:t>
              </w:r>
            </w:hyperlink>
            <w:r>
              <w:rPr>
                <w:sz w:val="20"/>
                <w:szCs w:val="20"/>
                <w:lang w:val="en-US"/>
              </w:rPr>
              <w:t>,</w:t>
            </w:r>
            <w:r>
              <w:rPr>
                <w:rStyle w:val="Appleconvertedspace"/>
                <w:sz w:val="20"/>
                <w:szCs w:val="20"/>
                <w:lang w:val="en-US"/>
              </w:rPr>
              <w:t> </w:t>
            </w:r>
            <w:hyperlink r:id="rId24">
              <w:r>
                <w:rPr>
                  <w:rStyle w:val="InternetLink"/>
                  <w:color w:val="000000"/>
                  <w:sz w:val="20"/>
                  <w:szCs w:val="20"/>
                  <w:u w:val="none"/>
                  <w:lang w:val="en-US"/>
                </w:rPr>
                <w:t>Spano G</w:t>
              </w:r>
            </w:hyperlink>
            <w:r>
              <w:rPr>
                <w:sz w:val="20"/>
                <w:szCs w:val="20"/>
                <w:lang w:val="en-US"/>
              </w:rPr>
              <w:t>,</w:t>
            </w:r>
            <w:r>
              <w:rPr>
                <w:rStyle w:val="Appleconvertedspace"/>
                <w:sz w:val="20"/>
                <w:szCs w:val="20"/>
                <w:lang w:val="en-US"/>
              </w:rPr>
              <w:t> </w:t>
            </w:r>
            <w:hyperlink r:id="rId25">
              <w:r>
                <w:rPr>
                  <w:rStyle w:val="InternetLink"/>
                  <w:color w:val="000000"/>
                  <w:sz w:val="20"/>
                  <w:szCs w:val="20"/>
                  <w:u w:val="none"/>
                  <w:lang w:val="en-US"/>
                </w:rPr>
                <w:t>Cagetti MG</w:t>
              </w:r>
            </w:hyperlink>
            <w:r>
              <w:rPr>
                <w:sz w:val="20"/>
                <w:szCs w:val="20"/>
                <w:lang w:val="en-US"/>
              </w:rPr>
              <w:t>,</w:t>
            </w:r>
            <w:r>
              <w:rPr>
                <w:rStyle w:val="Appleconvertedspace"/>
                <w:sz w:val="20"/>
                <w:szCs w:val="20"/>
                <w:lang w:val="en-US"/>
              </w:rPr>
              <w:t> </w:t>
            </w:r>
            <w:hyperlink r:id="rId26">
              <w:r>
                <w:rPr>
                  <w:rStyle w:val="InternetLink"/>
                  <w:color w:val="000000"/>
                  <w:sz w:val="20"/>
                  <w:szCs w:val="20"/>
                  <w:u w:val="none"/>
                  <w:lang w:val="en-US"/>
                </w:rPr>
                <w:t>Lugliè PF</w:t>
              </w:r>
            </w:hyperlink>
            <w:r>
              <w:rPr>
                <w:sz w:val="20"/>
                <w:szCs w:val="20"/>
                <w:lang w:val="en-US"/>
              </w:rPr>
              <w:t>. Early childhood</w:t>
            </w:r>
            <w:r>
              <w:rPr>
                <w:rStyle w:val="Appleconvertedspace"/>
                <w:sz w:val="20"/>
                <w:szCs w:val="20"/>
                <w:lang w:val="en-US"/>
              </w:rPr>
              <w:t> </w:t>
            </w:r>
            <w:r>
              <w:rPr>
                <w:rStyle w:val="Highlight"/>
                <w:sz w:val="20"/>
                <w:szCs w:val="20"/>
                <w:lang w:val="en-US"/>
              </w:rPr>
              <w:t>caries</w:t>
            </w:r>
            <w:r>
              <w:rPr>
                <w:rStyle w:val="Appleconvertedspace"/>
                <w:sz w:val="20"/>
                <w:szCs w:val="20"/>
                <w:lang w:val="en-US"/>
              </w:rPr>
              <w:t> </w:t>
            </w:r>
            <w:r>
              <w:rPr>
                <w:sz w:val="20"/>
                <w:szCs w:val="20"/>
                <w:lang w:val="en-US"/>
              </w:rPr>
              <w:t xml:space="preserve">and associated determinants: a cross-sectional study on Italian preschool children. </w:t>
            </w:r>
            <w:hyperlink r:id="rId27">
              <w:r>
                <w:rPr>
                  <w:rStyle w:val="InternetLink"/>
                  <w:color w:val="000000"/>
                  <w:sz w:val="20"/>
                  <w:szCs w:val="20"/>
                  <w:u w:val="none"/>
                  <w:lang w:val="en-US"/>
                </w:rPr>
                <w:t>J Public Health Dent.</w:t>
              </w:r>
            </w:hyperlink>
            <w:r>
              <w:rPr>
                <w:rStyle w:val="Appleconvertedspace"/>
                <w:sz w:val="20"/>
                <w:szCs w:val="20"/>
                <w:lang w:val="en-US"/>
              </w:rPr>
              <w:t> </w:t>
            </w:r>
            <w:r>
              <w:rPr>
                <w:sz w:val="20"/>
                <w:szCs w:val="20"/>
                <w:lang w:val="en-US"/>
              </w:rPr>
              <w:t>2014 Spring;74(2):147-52. doi: 10.1111/jphd.1203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oes not compare breastfeeding and bottle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PargrafodaLista"/>
              <w:numPr>
                <w:ilvl w:val="0"/>
                <w:numId w:val="2"/>
              </w:numPr>
              <w:tabs>
                <w:tab w:val="right" w:pos="540" w:leader="none"/>
                <w:tab w:val="left" w:pos="720" w:leader="none"/>
              </w:tabs>
              <w:autoSpaceDE w:val="false"/>
              <w:spacing w:before="0" w:after="240"/>
              <w:contextualSpacing/>
              <w:jc w:val="both"/>
              <w:rPr>
                <w:sz w:val="20"/>
                <w:szCs w:val="20"/>
                <w:lang w:val="en-US"/>
              </w:rPr>
            </w:pPr>
            <w:hyperlink r:id="rId28">
              <w:r>
                <w:rPr>
                  <w:rStyle w:val="InternetLink"/>
                  <w:color w:val="000000"/>
                  <w:sz w:val="20"/>
                  <w:szCs w:val="20"/>
                  <w:u w:val="none"/>
                  <w:lang w:val="en-US"/>
                </w:rPr>
                <w:t>Nakayama Y</w:t>
              </w:r>
            </w:hyperlink>
            <w:r>
              <w:rPr>
                <w:sz w:val="20"/>
                <w:szCs w:val="20"/>
                <w:lang w:val="en-US"/>
              </w:rPr>
              <w:t>,</w:t>
            </w:r>
            <w:r>
              <w:rPr>
                <w:rStyle w:val="Appleconvertedspace"/>
                <w:sz w:val="20"/>
                <w:szCs w:val="20"/>
                <w:lang w:val="en-US"/>
              </w:rPr>
              <w:t> </w:t>
            </w:r>
            <w:hyperlink r:id="rId29">
              <w:r>
                <w:rPr>
                  <w:rStyle w:val="InternetLink"/>
                  <w:color w:val="000000"/>
                  <w:sz w:val="20"/>
                  <w:szCs w:val="20"/>
                  <w:u w:val="none"/>
                  <w:lang w:val="en-US"/>
                </w:rPr>
                <w:t>Mori M</w:t>
              </w:r>
            </w:hyperlink>
            <w:r>
              <w:rPr>
                <w:sz w:val="20"/>
                <w:szCs w:val="20"/>
                <w:lang w:val="en-US"/>
              </w:rPr>
              <w:t>.   Association between nocturnal</w:t>
            </w:r>
            <w:r>
              <w:rPr>
                <w:rStyle w:val="Appleconvertedspace"/>
                <w:sz w:val="20"/>
                <w:szCs w:val="20"/>
                <w:lang w:val="en-US"/>
              </w:rPr>
              <w:t> </w:t>
            </w:r>
            <w:r>
              <w:rPr>
                <w:rStyle w:val="Highlight"/>
                <w:sz w:val="20"/>
                <w:szCs w:val="20"/>
                <w:lang w:val="en-US"/>
              </w:rPr>
              <w:t>breastfeeding</w:t>
            </w:r>
            <w:r>
              <w:rPr>
                <w:rStyle w:val="Appleconvertedspace"/>
                <w:sz w:val="20"/>
                <w:szCs w:val="20"/>
                <w:lang w:val="en-US"/>
              </w:rPr>
              <w:t> </w:t>
            </w:r>
            <w:r>
              <w:rPr>
                <w:sz w:val="20"/>
                <w:szCs w:val="20"/>
                <w:lang w:val="en-US"/>
              </w:rPr>
              <w:t>and snacking habits and the risk of early childhood</w:t>
            </w:r>
            <w:r>
              <w:rPr>
                <w:rStyle w:val="Appleconvertedspace"/>
                <w:sz w:val="20"/>
                <w:szCs w:val="20"/>
                <w:lang w:val="en-US"/>
              </w:rPr>
              <w:t> </w:t>
            </w:r>
            <w:r>
              <w:rPr>
                <w:rStyle w:val="Highlight"/>
                <w:sz w:val="20"/>
                <w:szCs w:val="20"/>
                <w:lang w:val="en-US"/>
              </w:rPr>
              <w:t>caries</w:t>
            </w:r>
            <w:r>
              <w:rPr>
                <w:rStyle w:val="Appleconvertedspace"/>
                <w:sz w:val="20"/>
                <w:szCs w:val="20"/>
                <w:lang w:val="en-US"/>
              </w:rPr>
              <w:t> </w:t>
            </w:r>
            <w:r>
              <w:rPr>
                <w:sz w:val="20"/>
                <w:szCs w:val="20"/>
                <w:lang w:val="en-US"/>
              </w:rPr>
              <w:t xml:space="preserve">in 18- to 23-month-old Japanese children. </w:t>
            </w:r>
            <w:hyperlink r:id="rId30">
              <w:r>
                <w:rPr>
                  <w:rStyle w:val="InternetLink"/>
                  <w:color w:val="000000"/>
                  <w:sz w:val="20"/>
                  <w:szCs w:val="20"/>
                  <w:u w:val="none"/>
                  <w:lang w:val="en-US"/>
                </w:rPr>
                <w:t>J Epidemiol.</w:t>
              </w:r>
            </w:hyperlink>
            <w:r>
              <w:rPr>
                <w:rStyle w:val="Appleconvertedspace"/>
                <w:sz w:val="20"/>
                <w:szCs w:val="20"/>
                <w:lang w:val="en-US"/>
              </w:rPr>
              <w:t> </w:t>
            </w:r>
            <w:r>
              <w:rPr>
                <w:sz w:val="20"/>
                <w:szCs w:val="20"/>
                <w:lang w:val="en-US"/>
              </w:rPr>
              <w:t>2015 Feb 5;25(2):142-7. doi: 10.2188/jea.JE2014009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oes not compare breastfeeding and bottlefeeding.</w:t>
            </w:r>
          </w:p>
        </w:tc>
      </w:tr>
      <w:tr>
        <w:trPr/>
        <w:tc>
          <w:tcPr>
            <w:tcW w:w="7752" w:type="dxa"/>
            <w:tcBorders>
              <w:top w:val="single" w:sz="4" w:space="0" w:color="000000"/>
              <w:left w:val="single" w:sz="4" w:space="0" w:color="000000"/>
              <w:bottom w:val="single" w:sz="4" w:space="0" w:color="000000"/>
              <w:right w:val="single" w:sz="4" w:space="0" w:color="000000"/>
            </w:tcBorders>
          </w:tcPr>
          <w:p>
            <w:pPr>
              <w:pStyle w:val="PargrafodaLista"/>
              <w:numPr>
                <w:ilvl w:val="0"/>
                <w:numId w:val="2"/>
              </w:numPr>
              <w:tabs>
                <w:tab w:val="right" w:pos="540" w:leader="none"/>
                <w:tab w:val="left" w:pos="720" w:leader="none"/>
              </w:tabs>
              <w:autoSpaceDE w:val="false"/>
              <w:spacing w:before="0" w:after="240"/>
              <w:contextualSpacing/>
              <w:jc w:val="both"/>
              <w:rPr>
                <w:sz w:val="20"/>
                <w:lang w:val="en-US"/>
              </w:rPr>
            </w:pPr>
            <w:r>
              <w:rPr>
                <w:sz w:val="20"/>
                <w:lang w:val="en-US"/>
              </w:rPr>
              <w:t xml:space="preserve"> </w:t>
            </w:r>
            <w:r>
              <w:rPr>
                <w:sz w:val="20"/>
                <w:lang w:val="en-US"/>
              </w:rPr>
              <w:t>Verrips GH, Frencken JE, Kalsbeek H, ter Horst G, Filedt Kok-Weimar TL. Risk indicators and potential risks for caries in 5-years-old of different ethnic groups in Amsterdam. Community Dent Oral Epidemiol. 1992; 20: 256-26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Different etiology.</w:t>
            </w:r>
          </w:p>
        </w:tc>
      </w:tr>
    </w:tbl>
    <w:p>
      <w:pPr>
        <w:pStyle w:val="Normal"/>
        <w:spacing w:before="0" w:after="0"/>
        <w:contextualSpacing/>
        <w:rPr>
          <w:sz w:val="20"/>
          <w:szCs w:val="20"/>
          <w:lang w:val="en-US"/>
        </w:rPr>
      </w:pPr>
      <w:r>
        <w:rPr>
          <w:sz w:val="20"/>
          <w:szCs w:val="20"/>
          <w:lang w:val="en-US"/>
        </w:rPr>
      </w:r>
    </w:p>
    <w:sectPr>
      <w:footerReference w:type="default" r:id="rId31"/>
      <w:footerReference w:type="first" r:id="rId32"/>
      <w:type w:val="nextPage"/>
      <w:pgSz w:w="12240" w:h="15840"/>
      <w:pgMar w:left="624" w:right="624" w:gutter="0" w:header="0" w:top="680" w:footer="720" w:bottom="776"/>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jc w:val="center"/>
      <w:rPr>
        <w:rFonts w:ascii="Arial" w:hAnsi="Arial" w:cs="Arial"/>
        <w:sz w:val="22"/>
        <w:szCs w:val="22"/>
        <w:lang w:val="en-US"/>
      </w:rPr>
    </w:pPr>
    <w:r>
      <w:rPr>
        <w:rFonts w:cs="Arial" w:ascii="Arial" w:hAnsi="Arial"/>
        <w:sz w:val="22"/>
        <w:szCs w:val="22"/>
        <w:lang w:val="en-US"/>
      </w:rPr>
      <w:fldChar w:fldCharType="begin"/>
    </w:r>
    <w:r>
      <w:rPr>
        <w:sz w:val="22"/>
        <w:szCs w:val="22"/>
        <w:rFonts w:cs="Arial" w:ascii="Arial" w:hAnsi="Arial"/>
        <w:lang w:val="en-US"/>
      </w:rPr>
      <w:instrText xml:space="preserve"> PAGE </w:instrText>
    </w:r>
    <w:r>
      <w:rPr>
        <w:sz w:val="22"/>
        <w:szCs w:val="22"/>
        <w:rFonts w:cs="Arial" w:ascii="Arial" w:hAnsi="Arial"/>
        <w:lang w:val="en-US"/>
      </w:rPr>
      <w:fldChar w:fldCharType="separate"/>
    </w:r>
    <w:r>
      <w:rPr>
        <w:sz w:val="22"/>
        <w:szCs w:val="22"/>
        <w:rFonts w:cs="Arial" w:ascii="Arial" w:hAnsi="Arial"/>
        <w:lang w:val="en-US"/>
      </w:rPr>
      <w:t>39</w:t>
    </w:r>
    <w:r>
      <w:rPr>
        <w:sz w:val="22"/>
        <w:szCs w:val="22"/>
        <w:rFonts w:cs="Arial" w:ascii="Arial" w:hAnsi="Arial"/>
        <w:lang w:val="en-US"/>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WW8Num1z0">
    <w:name w:val="WW8Num1z0"/>
    <w:qFormat/>
    <w:rPr>
      <w:rFonts w:cs="Times New Roman"/>
    </w:rPr>
  </w:style>
  <w:style w:type="character" w:styleId="WW8Num1z1">
    <w:name w:val="WW8Num1z1"/>
    <w:qFormat/>
    <w:rPr>
      <w:rFonts w:cs="Times New Roman"/>
    </w:rPr>
  </w:style>
  <w:style w:type="character" w:styleId="Fontepargpadro">
    <w:name w:val="Fonte parág. padrão"/>
    <w:qFormat/>
    <w:rPr/>
  </w:style>
  <w:style w:type="character" w:styleId="Refdecomentrio">
    <w:name w:val="Ref. de comentário"/>
    <w:qFormat/>
    <w:rPr>
      <w:sz w:val="16"/>
      <w:szCs w:val="16"/>
    </w:rPr>
  </w:style>
  <w:style w:type="character" w:styleId="TextodecomentrioChar">
    <w:name w:val="Texto de comentário Char"/>
    <w:basedOn w:val="Fontepargpadro"/>
    <w:qFormat/>
    <w:rPr/>
  </w:style>
  <w:style w:type="character" w:styleId="AssuntodocomentrioChar">
    <w:name w:val="Assunto do comentário Char"/>
    <w:qFormat/>
    <w:rPr>
      <w:b/>
      <w:bCs/>
    </w:rPr>
  </w:style>
  <w:style w:type="character" w:styleId="TextodebaloChar">
    <w:name w:val="Texto de balão Char"/>
    <w:qFormat/>
    <w:rPr>
      <w:rFonts w:ascii="Segoe UI" w:hAnsi="Segoe UI" w:cs="Segoe UI"/>
      <w:sz w:val="18"/>
      <w:szCs w:val="18"/>
    </w:rPr>
  </w:style>
  <w:style w:type="character" w:styleId="InternetLink">
    <w:name w:val="Hyperlink"/>
    <w:rPr>
      <w:color w:val="0000FF"/>
      <w:u w:val="single"/>
    </w:rPr>
  </w:style>
  <w:style w:type="character" w:styleId="Appleconvertedspace">
    <w:name w:val="apple-converted-space"/>
    <w:basedOn w:val="Fontepargpadro"/>
    <w:qFormat/>
    <w:rPr/>
  </w:style>
  <w:style w:type="character" w:styleId="Ttulo1Char">
    <w:name w:val="Título 1 Char"/>
    <w:qFormat/>
    <w:rPr>
      <w:b/>
      <w:bCs/>
      <w:kern w:val="2"/>
      <w:sz w:val="48"/>
      <w:szCs w:val="48"/>
    </w:rPr>
  </w:style>
  <w:style w:type="character" w:styleId="Highlight">
    <w:name w:val="highlight"/>
    <w:basedOn w:val="Fontepargpadr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PargrafodaLista">
    <w:name w:val="Parágrafo da Lista"/>
    <w:basedOn w:val="Normal"/>
    <w:qFormat/>
    <w:pPr>
      <w:spacing w:before="0" w:after="0"/>
      <w:ind w:left="720" w:hanging="0"/>
      <w:contextualSpacing/>
    </w:pPr>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25329535" TargetMode="External"/><Relationship Id="rId3" Type="http://schemas.openxmlformats.org/officeDocument/2006/relationships/hyperlink" Target="http://www.ncbi.nlm.nih.gov/pubmed/25329535" TargetMode="External"/><Relationship Id="rId4" Type="http://schemas.openxmlformats.org/officeDocument/2006/relationships/hyperlink" Target="http://www.ncbi.nlm.nih.gov/pubmed/25198001" TargetMode="External"/><Relationship Id="rId5" Type="http://schemas.openxmlformats.org/officeDocument/2006/relationships/hyperlink" Target="http://www.ncbi.nlm.nih.gov/pubmed/25686355" TargetMode="External"/><Relationship Id="rId6" Type="http://schemas.openxmlformats.org/officeDocument/2006/relationships/hyperlink" Target="http://www.ncbi.nlm.nih.gov/pubmed/?term=Ajetunmobi OM%5BAuthor%5D&amp;cauthor=true&amp;cauthor_uid=25556021" TargetMode="External"/><Relationship Id="rId7" Type="http://schemas.openxmlformats.org/officeDocument/2006/relationships/hyperlink" Target="http://www.ncbi.nlm.nih.gov/pubmed/?term=Whyte B%5BAuthor%5D&amp;cauthor=true&amp;cauthor_uid=25556021" TargetMode="External"/><Relationship Id="rId8" Type="http://schemas.openxmlformats.org/officeDocument/2006/relationships/hyperlink" Target="http://www.ncbi.nlm.nih.gov/pubmed/?term=Chalmers J%5BAuthor%5D&amp;cauthor=true&amp;cauthor_uid=25556021" TargetMode="External"/><Relationship Id="rId9" Type="http://schemas.openxmlformats.org/officeDocument/2006/relationships/hyperlink" Target="http://www.ncbi.nlm.nih.gov/pubmed/?term=Tappin DM%5BAuthor%5D&amp;cauthor=true&amp;cauthor_uid=25556021" TargetMode="External"/><Relationship Id="rId10" Type="http://schemas.openxmlformats.org/officeDocument/2006/relationships/hyperlink" Target="http://www.ncbi.nlm.nih.gov/pubmed/?term=Wolfson L%5BAuthor%5D&amp;cauthor=true&amp;cauthor_uid=25556021" TargetMode="External"/><Relationship Id="rId11" Type="http://schemas.openxmlformats.org/officeDocument/2006/relationships/hyperlink" Target="http://www.ncbi.nlm.nih.gov/pubmed/?term=Fleming M%5BAuthor%5D&amp;cauthor=true&amp;cauthor_uid=25556021" TargetMode="External"/><Relationship Id="rId12" Type="http://schemas.openxmlformats.org/officeDocument/2006/relationships/hyperlink" Target="http://www.ncbi.nlm.nih.gov/pubmed/?term=MacDonald A%5BAuthor%5D&amp;cauthor=true&amp;cauthor_uid=25556021" TargetMode="External"/><Relationship Id="rId13" Type="http://schemas.openxmlformats.org/officeDocument/2006/relationships/hyperlink" Target="http://www.ncbi.nlm.nih.gov/pubmed/?term=Wood R%5BAuthor%5D&amp;cauthor=true&amp;cauthor_uid=25556021" TargetMode="External"/><Relationship Id="rId14" Type="http://schemas.openxmlformats.org/officeDocument/2006/relationships/hyperlink" Target="http://www.ncbi.nlm.nih.gov/pubmed/?term=Stockton DL%5BAuthor%5D&amp;cauthor=true&amp;cauthor_uid=25556021" TargetMode="External"/><Relationship Id="rId15" Type="http://schemas.openxmlformats.org/officeDocument/2006/relationships/hyperlink" Target="http://www.ncbi.nlm.nih.gov/pubmed/25556021" TargetMode="External"/><Relationship Id="rId16" Type="http://schemas.openxmlformats.org/officeDocument/2006/relationships/hyperlink" Target="http://www.ncbi.nlm.nih.gov/pubmed/25526933" TargetMode="External"/><Relationship Id="rId17" Type="http://schemas.openxmlformats.org/officeDocument/2006/relationships/hyperlink" Target="http://www.ncbi.nlm.nih.gov/pubmed/?term=Wagner Y%5BAuthor%5D&amp;cauthor=true&amp;cauthor_uid=24885353" TargetMode="External"/><Relationship Id="rId18" Type="http://schemas.openxmlformats.org/officeDocument/2006/relationships/hyperlink" Target="http://www.ncbi.nlm.nih.gov/pubmed/?term=Heinrich-Weltzien R%5BAuthor%5D&amp;cauthor=true&amp;cauthor_uid=24885353" TargetMode="External"/><Relationship Id="rId19" Type="http://schemas.openxmlformats.org/officeDocument/2006/relationships/hyperlink" Target="http://www.ncbi.nlm.nih.gov/pubmed/24885353" TargetMode="External"/><Relationship Id="rId20" Type="http://schemas.openxmlformats.org/officeDocument/2006/relationships/hyperlink" Target="http://www.ncbi.nlm.nih.gov/pubmed/24593701" TargetMode="External"/><Relationship Id="rId21" Type="http://schemas.openxmlformats.org/officeDocument/2006/relationships/hyperlink" Target="http://www.ncbi.nlm.nih.gov/pubmed/?term=Congiu G%5BAuthor%5D&amp;cauthor=true&amp;cauthor_uid=24117607" TargetMode="External"/><Relationship Id="rId22" Type="http://schemas.openxmlformats.org/officeDocument/2006/relationships/hyperlink" Target="http://www.ncbi.nlm.nih.gov/pubmed/?term=Campus G%5BAuthor%5D&amp;cauthor=true&amp;cauthor_uid=24117607" TargetMode="External"/><Relationship Id="rId23" Type="http://schemas.openxmlformats.org/officeDocument/2006/relationships/hyperlink" Target="http://www.ncbi.nlm.nih.gov/pubmed/?term=Sale S%5BAuthor%5D&amp;cauthor=true&amp;cauthor_uid=24117607" TargetMode="External"/><Relationship Id="rId24" Type="http://schemas.openxmlformats.org/officeDocument/2006/relationships/hyperlink" Target="http://www.ncbi.nlm.nih.gov/pubmed/?term=Spano G%5BAuthor%5D&amp;cauthor=true&amp;cauthor_uid=24117607" TargetMode="External"/><Relationship Id="rId25" Type="http://schemas.openxmlformats.org/officeDocument/2006/relationships/hyperlink" Target="http://www.ncbi.nlm.nih.gov/pubmed/?term=Cagetti MG%5BAuthor%5D&amp;cauthor=true&amp;cauthor_uid=24117607" TargetMode="External"/><Relationship Id="rId26" Type="http://schemas.openxmlformats.org/officeDocument/2006/relationships/hyperlink" Target="http://www.ncbi.nlm.nih.gov/pubmed/?term=Lugli&#232; PF%5BAuthor%5D&amp;cauthor=true&amp;cauthor_uid=24117607" TargetMode="External"/><Relationship Id="rId27" Type="http://schemas.openxmlformats.org/officeDocument/2006/relationships/hyperlink" Target="http://www.ncbi.nlm.nih.gov/pubmed/24117607" TargetMode="External"/><Relationship Id="rId28" Type="http://schemas.openxmlformats.org/officeDocument/2006/relationships/hyperlink" Target="http://www.ncbi.nlm.nih.gov/pubmed/?term=Nakayama Y%5BAuthor%5D&amp;cauthor=true&amp;cauthor_uid=25721070" TargetMode="External"/><Relationship Id="rId29" Type="http://schemas.openxmlformats.org/officeDocument/2006/relationships/hyperlink" Target="http://www.ncbi.nlm.nih.gov/pubmed/?term=Mori M%5BAuthor%5D&amp;cauthor=true&amp;cauthor_uid=25721070" TargetMode="External"/><Relationship Id="rId30" Type="http://schemas.openxmlformats.org/officeDocument/2006/relationships/hyperlink" Target="http://www.ncbi.nlm.nih.gov/pubmed/25721070" TargetMode="External"/><Relationship Id="rId31" Type="http://schemas.openxmlformats.org/officeDocument/2006/relationships/footer" Target="footer1.xml"/><Relationship Id="rId32" Type="http://schemas.openxmlformats.org/officeDocument/2006/relationships/footer" Target="footer2.xml"/><Relationship Id="rId33" Type="http://schemas.openxmlformats.org/officeDocument/2006/relationships/numbering" Target="numbering.xml"/><Relationship Id="rId34" Type="http://schemas.openxmlformats.org/officeDocument/2006/relationships/fontTable" Target="fontTable.xml"/><Relationship Id="rId3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PPENDIX 1( 880 excluded articles)_08_06_12</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4T00:17:00Z</dcterms:created>
  <dc:creator>Walesca Avila</dc:creator>
  <dc:description/>
  <dc:language>en-US</dc:language>
  <cp:lastModifiedBy>Carolina</cp:lastModifiedBy>
  <dcterms:modified xsi:type="dcterms:W3CDTF">2015-11-04T00:20:00Z</dcterms:modified>
  <cp:revision>3</cp:revision>
  <dc:subject/>
  <dc:title>Reference List – resumos e títulos para classificação</dc:title>
</cp:coreProperties>
</file>